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A46819" w14:textId="77777777" w:rsidR="00D16B35" w:rsidRPr="00C561FC" w:rsidRDefault="00D16B35" w:rsidP="00C76D92">
      <w:pPr>
        <w:jc w:val="both"/>
        <w:rPr>
          <w:sz w:val="20"/>
          <w:szCs w:val="20"/>
          <w:lang w:val="en-GB"/>
        </w:rPr>
      </w:pPr>
    </w:p>
    <w:p w14:paraId="26CF302A" w14:textId="18ADAEC2" w:rsidR="009F48E0" w:rsidRPr="00C561FC" w:rsidRDefault="009F48E0" w:rsidP="00C76D92">
      <w:pPr>
        <w:rPr>
          <w:sz w:val="20"/>
          <w:szCs w:val="20"/>
          <w:lang w:val="en-GB"/>
        </w:rPr>
      </w:pPr>
    </w:p>
    <w:p w14:paraId="3685BA73" w14:textId="08A34CDC" w:rsidR="009118BD" w:rsidRPr="00713B8B" w:rsidRDefault="001A787B" w:rsidP="00C76D92">
      <w:pPr>
        <w:spacing w:line="276" w:lineRule="auto"/>
        <w:jc w:val="center"/>
        <w:rPr>
          <w:b/>
          <w:sz w:val="22"/>
          <w:szCs w:val="22"/>
          <w:lang w:val="en-GB"/>
        </w:rPr>
      </w:pPr>
      <w:r w:rsidRPr="00713B8B">
        <w:rPr>
          <w:b/>
          <w:sz w:val="22"/>
          <w:szCs w:val="22"/>
          <w:lang w:val="en-GB"/>
        </w:rPr>
        <w:t>Appendix</w:t>
      </w:r>
      <w:r w:rsidR="000819C7" w:rsidRPr="00713B8B">
        <w:rPr>
          <w:b/>
          <w:sz w:val="22"/>
          <w:szCs w:val="22"/>
          <w:lang w:val="en-GB"/>
        </w:rPr>
        <w:t xml:space="preserve"> </w:t>
      </w:r>
      <w:r w:rsidR="00101A77" w:rsidRPr="00713B8B">
        <w:rPr>
          <w:b/>
          <w:sz w:val="22"/>
          <w:szCs w:val="22"/>
          <w:lang w:val="en-GB"/>
        </w:rPr>
        <w:t>4</w:t>
      </w:r>
      <w:r w:rsidR="002318CE" w:rsidRPr="00713B8B">
        <w:rPr>
          <w:b/>
          <w:sz w:val="22"/>
          <w:szCs w:val="22"/>
          <w:lang w:val="en-GB"/>
        </w:rPr>
        <w:t>:</w:t>
      </w:r>
      <w:r w:rsidR="001639A0" w:rsidRPr="00713B8B">
        <w:rPr>
          <w:b/>
          <w:sz w:val="22"/>
          <w:szCs w:val="22"/>
          <w:lang w:val="en-GB"/>
        </w:rPr>
        <w:t xml:space="preserve"> Additional questions and outcomes</w:t>
      </w:r>
    </w:p>
    <w:p w14:paraId="6E3B070F" w14:textId="77777777" w:rsidR="00E95B83" w:rsidRPr="001A787B" w:rsidRDefault="00E95B83" w:rsidP="00C76D92">
      <w:pPr>
        <w:spacing w:line="276" w:lineRule="auto"/>
        <w:jc w:val="center"/>
        <w:rPr>
          <w:b/>
          <w:sz w:val="22"/>
          <w:szCs w:val="22"/>
          <w:lang w:val="en-GB"/>
        </w:rPr>
      </w:pPr>
    </w:p>
    <w:p w14:paraId="5F061D01" w14:textId="0E1BF1E6" w:rsidR="00585940" w:rsidRDefault="00585940" w:rsidP="00585940">
      <w:pPr>
        <w:spacing w:line="276" w:lineRule="auto"/>
        <w:jc w:val="both"/>
        <w:rPr>
          <w:b/>
          <w:iCs/>
          <w:sz w:val="22"/>
          <w:szCs w:val="22"/>
          <w:lang w:val="en-GB"/>
        </w:rPr>
      </w:pPr>
      <w:bookmarkStart w:id="0" w:name="_Question_1._BMI"/>
      <w:bookmarkStart w:id="1" w:name="_Question_2._Breastfeeding"/>
      <w:bookmarkStart w:id="2" w:name="_Question_3._Infants"/>
      <w:bookmarkStart w:id="3" w:name="_Question_4._Dietary"/>
      <w:bookmarkStart w:id="4" w:name="_Question_5._Gut"/>
      <w:bookmarkStart w:id="5" w:name="_3._Personal_or"/>
      <w:bookmarkStart w:id="6" w:name="_Question_6._Food"/>
      <w:bookmarkStart w:id="7" w:name="_Question_8._Physical"/>
      <w:bookmarkStart w:id="8" w:name="_Question_9._Sedentary"/>
      <w:bookmarkStart w:id="9" w:name="_Question_10._Sleep"/>
      <w:bookmarkStart w:id="10" w:name="_Question_11._Psychological"/>
      <w:bookmarkStart w:id="11" w:name="_Question_12._Technology-driven"/>
      <w:bookmarkStart w:id="12" w:name="_Question_13._Pharmacotherapy"/>
      <w:bookmarkStart w:id="13" w:name="_Question_15._Gastric"/>
      <w:bookmarkStart w:id="14" w:name="_Question_16._Multimodal"/>
      <w:bookmarkStart w:id="15" w:name="_Question_17._Bariatric"/>
      <w:bookmarkStart w:id="16" w:name="_Question_18._Obesity"/>
      <w:bookmarkStart w:id="17" w:name="_Question_19._Essential"/>
      <w:bookmarkStart w:id="18" w:name="_Question_20._Health"/>
      <w:bookmarkStart w:id="19" w:name="_Question_21._Screening"/>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r w:rsidRPr="00C561FC">
        <w:rPr>
          <w:b/>
          <w:iCs/>
          <w:sz w:val="22"/>
          <w:szCs w:val="22"/>
          <w:lang w:val="en-GB"/>
        </w:rPr>
        <w:t xml:space="preserve">4.1. Additional questions </w:t>
      </w:r>
    </w:p>
    <w:p w14:paraId="7FB8195A" w14:textId="77777777" w:rsidR="0095251D" w:rsidRDefault="0095251D" w:rsidP="00585940">
      <w:pPr>
        <w:spacing w:line="276" w:lineRule="auto"/>
        <w:jc w:val="both"/>
        <w:rPr>
          <w:b/>
          <w:iCs/>
          <w:sz w:val="22"/>
          <w:szCs w:val="22"/>
          <w:lang w:val="en-GB"/>
        </w:rPr>
      </w:pPr>
    </w:p>
    <w:p w14:paraId="19873095" w14:textId="276EE738" w:rsidR="00D447A1" w:rsidRPr="00D43F09" w:rsidRDefault="00D447A1" w:rsidP="00D43F09">
      <w:pPr>
        <w:spacing w:line="276" w:lineRule="auto"/>
        <w:jc w:val="both"/>
        <w:rPr>
          <w:bCs/>
          <w:iCs/>
          <w:sz w:val="16"/>
          <w:szCs w:val="16"/>
        </w:rPr>
      </w:pPr>
    </w:p>
    <w:tbl>
      <w:tblPr>
        <w:tblStyle w:val="ListTable3-Accent1"/>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26"/>
      </w:tblGrid>
      <w:tr w:rsidR="00CE5748" w:rsidRPr="002B6A75" w14:paraId="494B5C38" w14:textId="77777777" w:rsidTr="00D447A1">
        <w:trPr>
          <w:cnfStyle w:val="100000000000" w:firstRow="1" w:lastRow="0" w:firstColumn="0" w:lastColumn="0" w:oddVBand="0" w:evenVBand="0" w:oddHBand="0" w:evenHBand="0" w:firstRowFirstColumn="0" w:firstRowLastColumn="0" w:lastRowFirstColumn="0" w:lastRowLastColumn="0"/>
          <w:trHeight w:val="260"/>
        </w:trPr>
        <w:tc>
          <w:tcPr>
            <w:cnfStyle w:val="001000000100" w:firstRow="0" w:lastRow="0" w:firstColumn="1" w:lastColumn="0" w:oddVBand="0" w:evenVBand="0" w:oddHBand="0" w:evenHBand="0" w:firstRowFirstColumn="1" w:firstRowLastColumn="0" w:lastRowFirstColumn="0" w:lastRowLastColumn="0"/>
            <w:tcW w:w="8926" w:type="dxa"/>
            <w:tcBorders>
              <w:bottom w:val="single" w:sz="4" w:space="0" w:color="auto"/>
              <w:right w:val="none" w:sz="0" w:space="0" w:color="auto"/>
            </w:tcBorders>
            <w:noWrap/>
            <w:hideMark/>
          </w:tcPr>
          <w:p w14:paraId="3B37086F" w14:textId="4E523161" w:rsidR="00CE5748" w:rsidRPr="002B6A75" w:rsidRDefault="0051467A" w:rsidP="00CE5748">
            <w:pPr>
              <w:rPr>
                <w:b w:val="0"/>
                <w:bCs w:val="0"/>
                <w:sz w:val="20"/>
                <w:szCs w:val="20"/>
                <w:lang w:val="en-GB"/>
              </w:rPr>
            </w:pPr>
            <w:r w:rsidRPr="002B6A75">
              <w:rPr>
                <w:b w:val="0"/>
                <w:bCs w:val="0"/>
                <w:sz w:val="20"/>
                <w:szCs w:val="20"/>
                <w:lang w:val="en-GB"/>
              </w:rPr>
              <w:t>Additional questions</w:t>
            </w:r>
          </w:p>
        </w:tc>
      </w:tr>
      <w:tr w:rsidR="00CE5748" w:rsidRPr="002B6A75" w14:paraId="6F275B70" w14:textId="77777777" w:rsidTr="00CE574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none" w:sz="0" w:space="0" w:color="auto"/>
              <w:bottom w:val="none" w:sz="0" w:space="0" w:color="auto"/>
              <w:right w:val="none" w:sz="0" w:space="0" w:color="auto"/>
            </w:tcBorders>
            <w:noWrap/>
            <w:hideMark/>
          </w:tcPr>
          <w:p w14:paraId="6B1DBEA3" w14:textId="6D1D7C21" w:rsidR="00CE5748" w:rsidRPr="002B6A75" w:rsidRDefault="00D447A1" w:rsidP="00D447A1">
            <w:pPr>
              <w:rPr>
                <w:b w:val="0"/>
                <w:bCs w:val="0"/>
                <w:sz w:val="20"/>
                <w:szCs w:val="20"/>
                <w:lang w:val="en-GB"/>
              </w:rPr>
            </w:pPr>
            <w:r w:rsidRPr="002B6A75">
              <w:rPr>
                <w:b w:val="0"/>
                <w:bCs w:val="0"/>
                <w:sz w:val="20"/>
                <w:szCs w:val="20"/>
                <w:lang w:val="en-GB"/>
              </w:rPr>
              <w:t xml:space="preserve">Questions received: </w:t>
            </w:r>
            <w:r w:rsidR="00CE5748" w:rsidRPr="002B6A75">
              <w:rPr>
                <w:b w:val="0"/>
                <w:bCs w:val="0"/>
                <w:sz w:val="20"/>
                <w:szCs w:val="20"/>
                <w:lang w:val="en-GB"/>
              </w:rPr>
              <w:t>8</w:t>
            </w:r>
            <w:r w:rsidR="004F5B3B" w:rsidRPr="002B6A75">
              <w:rPr>
                <w:b w:val="0"/>
                <w:bCs w:val="0"/>
                <w:sz w:val="20"/>
                <w:szCs w:val="20"/>
                <w:lang w:val="en-GB"/>
              </w:rPr>
              <w:t>4</w:t>
            </w:r>
          </w:p>
        </w:tc>
      </w:tr>
      <w:tr w:rsidR="00D447A1" w:rsidRPr="002B6A75" w14:paraId="16CDBCE7" w14:textId="77777777" w:rsidTr="004A2CBD">
        <w:trPr>
          <w:trHeight w:val="260"/>
        </w:trPr>
        <w:tc>
          <w:tcPr>
            <w:cnfStyle w:val="001000000000" w:firstRow="0" w:lastRow="0" w:firstColumn="1" w:lastColumn="0" w:oddVBand="0" w:evenVBand="0" w:oddHBand="0" w:evenHBand="0" w:firstRowFirstColumn="0" w:firstRowLastColumn="0" w:lastRowFirstColumn="0" w:lastRowLastColumn="0"/>
            <w:tcW w:w="8926" w:type="dxa"/>
            <w:tcBorders>
              <w:bottom w:val="single" w:sz="4" w:space="0" w:color="auto"/>
              <w:right w:val="single" w:sz="4" w:space="0" w:color="auto"/>
            </w:tcBorders>
            <w:noWrap/>
          </w:tcPr>
          <w:p w14:paraId="61E12ED0" w14:textId="335C3752" w:rsidR="00D447A1" w:rsidRPr="002B6A75" w:rsidRDefault="00D447A1" w:rsidP="00D447A1">
            <w:pPr>
              <w:rPr>
                <w:b w:val="0"/>
                <w:bCs w:val="0"/>
                <w:sz w:val="20"/>
                <w:szCs w:val="20"/>
                <w:lang w:val="en-GB"/>
              </w:rPr>
            </w:pPr>
            <w:r w:rsidRPr="002B6A75">
              <w:rPr>
                <w:b w:val="0"/>
                <w:bCs w:val="0"/>
                <w:sz w:val="20"/>
                <w:szCs w:val="20"/>
                <w:lang w:val="en-GB"/>
              </w:rPr>
              <w:t>Questions considered: 2</w:t>
            </w:r>
            <w:r w:rsidR="004F5B3B" w:rsidRPr="002B6A75">
              <w:rPr>
                <w:b w:val="0"/>
                <w:bCs w:val="0"/>
                <w:sz w:val="20"/>
                <w:szCs w:val="20"/>
                <w:lang w:val="en-GB"/>
              </w:rPr>
              <w:t>5</w:t>
            </w:r>
          </w:p>
        </w:tc>
      </w:tr>
      <w:tr w:rsidR="00CE5748" w:rsidRPr="00464C08" w14:paraId="17D7ADD2" w14:textId="77777777" w:rsidTr="004A2CB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53EBCB00" w14:textId="1BBC4372" w:rsidR="00CE5748" w:rsidRPr="002B6A75" w:rsidRDefault="0095251D" w:rsidP="00B96927">
            <w:pPr>
              <w:pStyle w:val="ListParagraph"/>
              <w:numPr>
                <w:ilvl w:val="0"/>
                <w:numId w:val="1"/>
              </w:numPr>
              <w:ind w:left="312" w:hanging="284"/>
              <w:rPr>
                <w:b w:val="0"/>
                <w:bCs w:val="0"/>
                <w:sz w:val="16"/>
                <w:szCs w:val="16"/>
                <w:lang w:val="es-ES"/>
              </w:rPr>
            </w:pPr>
            <w:r w:rsidRPr="0095251D">
              <w:rPr>
                <w:b w:val="0"/>
                <w:bCs w:val="0"/>
                <w:iCs/>
                <w:sz w:val="16"/>
                <w:szCs w:val="16"/>
              </w:rPr>
              <w:t>How can eating patterns derived from traditional cultures be encouraged or discouraged to support weight loss?</w:t>
            </w:r>
            <w:r w:rsidRPr="002B6A75">
              <w:rPr>
                <w:b w:val="0"/>
                <w:bCs w:val="0"/>
                <w:iCs/>
                <w:sz w:val="16"/>
                <w:szCs w:val="16"/>
              </w:rPr>
              <w:t xml:space="preserve"> </w:t>
            </w:r>
            <w:r w:rsidRPr="00464C08">
              <w:rPr>
                <w:iCs/>
                <w:sz w:val="16"/>
                <w:szCs w:val="16"/>
                <w:lang w:val="es-ES"/>
              </w:rPr>
              <w:t xml:space="preserve">(original entry, in Spanish: </w:t>
            </w:r>
            <w:r w:rsidR="00CE5748" w:rsidRPr="002B6A75">
              <w:rPr>
                <w:b w:val="0"/>
                <w:bCs w:val="0"/>
                <w:sz w:val="16"/>
                <w:szCs w:val="16"/>
                <w:lang w:val="es-ES"/>
              </w:rPr>
              <w:t>¿Cómo los patrones alimentarios derivados de las culturas tradicionales pueden ser impulsados o des</w:t>
            </w:r>
            <w:r w:rsidR="003D7542" w:rsidRPr="002B6A75">
              <w:rPr>
                <w:b w:val="0"/>
                <w:bCs w:val="0"/>
                <w:sz w:val="16"/>
                <w:szCs w:val="16"/>
                <w:lang w:val="es-ES"/>
              </w:rPr>
              <w:t>-</w:t>
            </w:r>
            <w:r w:rsidR="00CE5748" w:rsidRPr="002B6A75">
              <w:rPr>
                <w:b w:val="0"/>
                <w:bCs w:val="0"/>
                <w:sz w:val="16"/>
                <w:szCs w:val="16"/>
                <w:lang w:val="es-ES"/>
              </w:rPr>
              <w:t>estimulados para apoyar la pérdida de peso?</w:t>
            </w:r>
            <w:r w:rsidR="00464D35" w:rsidRPr="002B6A75">
              <w:rPr>
                <w:b w:val="0"/>
                <w:bCs w:val="0"/>
                <w:sz w:val="16"/>
                <w:szCs w:val="16"/>
                <w:lang w:val="es-ES"/>
              </w:rPr>
              <w:t>)</w:t>
            </w:r>
          </w:p>
        </w:tc>
      </w:tr>
      <w:tr w:rsidR="00CE5748" w:rsidRPr="00464C08" w14:paraId="125F1A12" w14:textId="77777777" w:rsidTr="00CE5748">
        <w:trPr>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48341D91" w14:textId="5FCD275F" w:rsidR="00CE5748" w:rsidRPr="002B6A75" w:rsidRDefault="0095251D" w:rsidP="00B96927">
            <w:pPr>
              <w:pStyle w:val="ListParagraph"/>
              <w:numPr>
                <w:ilvl w:val="0"/>
                <w:numId w:val="1"/>
              </w:numPr>
              <w:ind w:left="312" w:hanging="284"/>
              <w:rPr>
                <w:b w:val="0"/>
                <w:bCs w:val="0"/>
                <w:sz w:val="16"/>
                <w:szCs w:val="16"/>
                <w:lang w:val="es-ES"/>
              </w:rPr>
            </w:pPr>
            <w:r w:rsidRPr="0095251D">
              <w:rPr>
                <w:b w:val="0"/>
                <w:bCs w:val="0"/>
                <w:iCs/>
                <w:sz w:val="16"/>
                <w:szCs w:val="16"/>
              </w:rPr>
              <w:t>What is the protocol (suggested activities) that should be used for the nutritional evaluation of a child with obesity?</w:t>
            </w:r>
            <w:r w:rsidRPr="002B6A75">
              <w:rPr>
                <w:b w:val="0"/>
                <w:bCs w:val="0"/>
                <w:iCs/>
                <w:sz w:val="16"/>
                <w:szCs w:val="16"/>
              </w:rPr>
              <w:t xml:space="preserve"> </w:t>
            </w:r>
            <w:r w:rsidRPr="00464C08">
              <w:rPr>
                <w:iCs/>
                <w:sz w:val="16"/>
                <w:szCs w:val="16"/>
                <w:lang w:val="es-ES"/>
              </w:rPr>
              <w:t xml:space="preserve">(original entry, in Spanish: </w:t>
            </w:r>
            <w:r w:rsidR="00CE5748" w:rsidRPr="002B6A75">
              <w:rPr>
                <w:b w:val="0"/>
                <w:bCs w:val="0"/>
                <w:sz w:val="16"/>
                <w:szCs w:val="16"/>
                <w:lang w:val="es-ES"/>
              </w:rPr>
              <w:t>¿Cuál es el protocolo (actividades sugeridas) que debe utilizarse para la evaluación nutricional de un niño con obesidad?</w:t>
            </w:r>
            <w:r w:rsidR="00464D35" w:rsidRPr="002B6A75">
              <w:rPr>
                <w:b w:val="0"/>
                <w:bCs w:val="0"/>
                <w:sz w:val="16"/>
                <w:szCs w:val="16"/>
                <w:lang w:val="es-ES"/>
              </w:rPr>
              <w:t>)</w:t>
            </w:r>
          </w:p>
        </w:tc>
      </w:tr>
      <w:tr w:rsidR="00CE5748" w:rsidRPr="002A54F5" w14:paraId="4422268B" w14:textId="77777777" w:rsidTr="004A2CB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6577E892" w14:textId="16211805" w:rsidR="00CE5748" w:rsidRPr="002B6A75" w:rsidRDefault="0095251D" w:rsidP="00B96927">
            <w:pPr>
              <w:pStyle w:val="ListParagraph"/>
              <w:numPr>
                <w:ilvl w:val="0"/>
                <w:numId w:val="1"/>
              </w:numPr>
              <w:ind w:left="312" w:hanging="284"/>
              <w:rPr>
                <w:b w:val="0"/>
                <w:bCs w:val="0"/>
                <w:sz w:val="16"/>
                <w:szCs w:val="16"/>
                <w:lang w:val="es-ES"/>
              </w:rPr>
            </w:pPr>
            <w:r w:rsidRPr="0095251D">
              <w:rPr>
                <w:b w:val="0"/>
                <w:bCs w:val="0"/>
                <w:iCs/>
                <w:sz w:val="16"/>
                <w:szCs w:val="16"/>
              </w:rPr>
              <w:t>What is the importance of including a nutritionist as part of the multidisciplinary team for the prevention and management of children and adolescents with obesity?</w:t>
            </w:r>
            <w:r w:rsidRPr="002B6A75">
              <w:rPr>
                <w:b w:val="0"/>
                <w:bCs w:val="0"/>
                <w:iCs/>
                <w:sz w:val="16"/>
                <w:szCs w:val="16"/>
              </w:rPr>
              <w:t xml:space="preserve"> </w:t>
            </w:r>
            <w:r w:rsidRPr="002A54F5">
              <w:rPr>
                <w:iCs/>
                <w:sz w:val="16"/>
                <w:szCs w:val="16"/>
                <w:lang w:val="es-ES"/>
              </w:rPr>
              <w:t xml:space="preserve">(original entry, in Spanish: </w:t>
            </w:r>
            <w:r w:rsidR="00CE5748" w:rsidRPr="002B6A75">
              <w:rPr>
                <w:b w:val="0"/>
                <w:bCs w:val="0"/>
                <w:sz w:val="16"/>
                <w:szCs w:val="16"/>
                <w:lang w:val="es-ES"/>
              </w:rPr>
              <w:t>¿Cuál es la importancia de incluir a una nutrióloga/nutricionista como parte del equipo multidisciplinario para la prevención y manejo de niños y adolescentes con obesidad?</w:t>
            </w:r>
            <w:r w:rsidR="00464D35" w:rsidRPr="002B6A75">
              <w:rPr>
                <w:b w:val="0"/>
                <w:bCs w:val="0"/>
                <w:sz w:val="16"/>
                <w:szCs w:val="16"/>
                <w:lang w:val="es-ES"/>
              </w:rPr>
              <w:t>)</w:t>
            </w:r>
          </w:p>
        </w:tc>
      </w:tr>
      <w:tr w:rsidR="00CE5748" w:rsidRPr="002A54F5" w14:paraId="4E36F69A" w14:textId="77777777" w:rsidTr="00CE5748">
        <w:trPr>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00E437A2" w14:textId="20BBC91F" w:rsidR="00CE5748" w:rsidRPr="002B6A75" w:rsidRDefault="0095251D" w:rsidP="00B96927">
            <w:pPr>
              <w:pStyle w:val="ListParagraph"/>
              <w:numPr>
                <w:ilvl w:val="0"/>
                <w:numId w:val="1"/>
              </w:numPr>
              <w:ind w:left="312" w:hanging="284"/>
              <w:rPr>
                <w:b w:val="0"/>
                <w:bCs w:val="0"/>
                <w:sz w:val="16"/>
                <w:szCs w:val="16"/>
                <w:lang w:val="es-ES"/>
              </w:rPr>
            </w:pPr>
            <w:r w:rsidRPr="002B6A75">
              <w:rPr>
                <w:b w:val="0"/>
                <w:bCs w:val="0"/>
                <w:iCs/>
                <w:sz w:val="16"/>
                <w:szCs w:val="16"/>
              </w:rPr>
              <w:t xml:space="preserve">What are the benefits of the nutritional management of children and adolescents carried out by a dietitian-nutritionist compared to that carried out by non-specialized health personnel? </w:t>
            </w:r>
            <w:r w:rsidRPr="002A54F5">
              <w:rPr>
                <w:iCs/>
                <w:sz w:val="16"/>
                <w:szCs w:val="16"/>
                <w:lang w:val="es-ES"/>
              </w:rPr>
              <w:t xml:space="preserve">(original entry, in Spanish: </w:t>
            </w:r>
            <w:r w:rsidR="00CE5748" w:rsidRPr="002B6A75">
              <w:rPr>
                <w:b w:val="0"/>
                <w:bCs w:val="0"/>
                <w:sz w:val="16"/>
                <w:szCs w:val="16"/>
                <w:lang w:val="es-ES"/>
              </w:rPr>
              <w:t>¿Qué beneficios conlleva el manejo nutricional de niños y adolescentes llevado a cabo por un dietista-nutricionista frente al llevado a cabo por personal sanitario no especializado?</w:t>
            </w:r>
            <w:r w:rsidR="00464D35" w:rsidRPr="002B6A75">
              <w:rPr>
                <w:b w:val="0"/>
                <w:bCs w:val="0"/>
                <w:sz w:val="16"/>
                <w:szCs w:val="16"/>
                <w:lang w:val="es-ES"/>
              </w:rPr>
              <w:t>)</w:t>
            </w:r>
          </w:p>
        </w:tc>
      </w:tr>
      <w:tr w:rsidR="00CE5748" w:rsidRPr="002B6A75" w14:paraId="4C36316D" w14:textId="77777777" w:rsidTr="004A2CB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1A8DC7C9" w14:textId="77777777"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Any consideration of questions regarding bariatric surgery, drug therapy or more intensive dietary interventions?</w:t>
            </w:r>
          </w:p>
        </w:tc>
      </w:tr>
      <w:tr w:rsidR="00CE5748" w:rsidRPr="002B6A75" w14:paraId="644AFAC0" w14:textId="77777777" w:rsidTr="00CE5748">
        <w:trPr>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59CB38B2" w14:textId="6AF2DB07" w:rsidR="00CE5748" w:rsidRPr="002B6A75" w:rsidRDefault="003D7542" w:rsidP="00B96927">
            <w:pPr>
              <w:pStyle w:val="ListParagraph"/>
              <w:numPr>
                <w:ilvl w:val="0"/>
                <w:numId w:val="1"/>
              </w:numPr>
              <w:ind w:left="312" w:hanging="284"/>
              <w:rPr>
                <w:b w:val="0"/>
                <w:bCs w:val="0"/>
                <w:sz w:val="16"/>
                <w:szCs w:val="16"/>
              </w:rPr>
            </w:pPr>
            <w:r w:rsidRPr="002B6A75">
              <w:rPr>
                <w:b w:val="0"/>
                <w:bCs w:val="0"/>
                <w:sz w:val="16"/>
                <w:szCs w:val="16"/>
              </w:rPr>
              <w:t xml:space="preserve">Questions </w:t>
            </w:r>
            <w:r w:rsidR="00CE5748" w:rsidRPr="002B6A75">
              <w:rPr>
                <w:b w:val="0"/>
                <w:bCs w:val="0"/>
                <w:sz w:val="16"/>
                <w:szCs w:val="16"/>
              </w:rPr>
              <w:t>on cultural/societal roots of overweight in populations (e.g.</w:t>
            </w:r>
            <w:r w:rsidR="00257E7F" w:rsidRPr="002B6A75">
              <w:rPr>
                <w:b w:val="0"/>
                <w:bCs w:val="0"/>
                <w:sz w:val="16"/>
                <w:szCs w:val="16"/>
              </w:rPr>
              <w:t>,</w:t>
            </w:r>
            <w:r w:rsidR="00CE5748" w:rsidRPr="002B6A75">
              <w:rPr>
                <w:b w:val="0"/>
                <w:bCs w:val="0"/>
                <w:sz w:val="16"/>
                <w:szCs w:val="16"/>
              </w:rPr>
              <w:t xml:space="preserve"> lean is best in western countries, particularly among women, but overweight is culturally better in many regions, particularly among women (Africa, etc</w:t>
            </w:r>
            <w:r w:rsidR="00257E7F" w:rsidRPr="002B6A75">
              <w:rPr>
                <w:b w:val="0"/>
                <w:bCs w:val="0"/>
                <w:sz w:val="16"/>
                <w:szCs w:val="16"/>
              </w:rPr>
              <w:t>.</w:t>
            </w:r>
            <w:r w:rsidR="00CE5748" w:rsidRPr="002B6A75">
              <w:rPr>
                <w:b w:val="0"/>
                <w:bCs w:val="0"/>
                <w:sz w:val="16"/>
                <w:szCs w:val="16"/>
              </w:rPr>
              <w:t>)</w:t>
            </w:r>
            <w:r w:rsidR="00257E7F" w:rsidRPr="002B6A75">
              <w:rPr>
                <w:b w:val="0"/>
                <w:bCs w:val="0"/>
                <w:sz w:val="16"/>
                <w:szCs w:val="16"/>
              </w:rPr>
              <w:t xml:space="preserve"> </w:t>
            </w:r>
          </w:p>
        </w:tc>
      </w:tr>
      <w:tr w:rsidR="00494591" w:rsidRPr="002B6A75" w14:paraId="18C539A9" w14:textId="77777777" w:rsidTr="00CE574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noWrap/>
          </w:tcPr>
          <w:p w14:paraId="6A31EFB1" w14:textId="7D1B4675" w:rsidR="00494591" w:rsidRPr="002B6A75" w:rsidRDefault="00494591" w:rsidP="00B96927">
            <w:pPr>
              <w:pStyle w:val="ListParagraph"/>
              <w:numPr>
                <w:ilvl w:val="0"/>
                <w:numId w:val="1"/>
              </w:numPr>
              <w:ind w:left="312" w:hanging="284"/>
              <w:rPr>
                <w:b w:val="0"/>
                <w:bCs w:val="0"/>
                <w:sz w:val="16"/>
                <w:szCs w:val="16"/>
              </w:rPr>
            </w:pPr>
            <w:r w:rsidRPr="002B6A75">
              <w:rPr>
                <w:b w:val="0"/>
                <w:bCs w:val="0"/>
                <w:sz w:val="16"/>
                <w:szCs w:val="16"/>
              </w:rPr>
              <w:t>How to address these powerful forces driving the overweight epidemic</w:t>
            </w:r>
          </w:p>
        </w:tc>
      </w:tr>
      <w:tr w:rsidR="00CE5748" w:rsidRPr="002B6A75" w14:paraId="47D36DF0" w14:textId="77777777" w:rsidTr="004A2CBD">
        <w:trPr>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2B827BC8" w14:textId="6F713424"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 xml:space="preserve">How are the potential linkages among primary health care </w:t>
            </w:r>
            <w:r w:rsidR="004F5B3B" w:rsidRPr="002B6A75">
              <w:rPr>
                <w:b w:val="0"/>
                <w:bCs w:val="0"/>
                <w:sz w:val="16"/>
                <w:szCs w:val="16"/>
              </w:rPr>
              <w:t>centres</w:t>
            </w:r>
            <w:r w:rsidRPr="002B6A75">
              <w:rPr>
                <w:b w:val="0"/>
                <w:bCs w:val="0"/>
                <w:sz w:val="16"/>
                <w:szCs w:val="16"/>
              </w:rPr>
              <w:t xml:space="preserve"> with the multi</w:t>
            </w:r>
            <w:r w:rsidR="00257E7F" w:rsidRPr="002B6A75">
              <w:rPr>
                <w:b w:val="0"/>
                <w:bCs w:val="0"/>
                <w:sz w:val="16"/>
                <w:szCs w:val="16"/>
              </w:rPr>
              <w:t>-</w:t>
            </w:r>
            <w:r w:rsidRPr="002B6A75">
              <w:rPr>
                <w:b w:val="0"/>
                <w:bCs w:val="0"/>
                <w:sz w:val="16"/>
                <w:szCs w:val="16"/>
              </w:rPr>
              <w:t>sector actors (traditional health services like Ayurveda and Unani, education and sport, agriculture, local governance) to create enabling environment for mitigating the high risk of preschool, childhood and adolescents overweight and obesity?</w:t>
            </w:r>
          </w:p>
        </w:tc>
      </w:tr>
      <w:tr w:rsidR="00CE5748" w:rsidRPr="002B6A75" w14:paraId="727F8D12" w14:textId="77777777" w:rsidTr="00CE574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4D593628" w14:textId="4BB832DC"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 xml:space="preserve">How can insulin resistance </w:t>
            </w:r>
            <w:r w:rsidR="00257E7F" w:rsidRPr="002B6A75">
              <w:rPr>
                <w:b w:val="0"/>
                <w:bCs w:val="0"/>
                <w:sz w:val="16"/>
                <w:szCs w:val="16"/>
              </w:rPr>
              <w:t xml:space="preserve">be </w:t>
            </w:r>
            <w:r w:rsidR="004F5B3B" w:rsidRPr="002B6A75">
              <w:rPr>
                <w:b w:val="0"/>
                <w:bCs w:val="0"/>
                <w:sz w:val="16"/>
                <w:szCs w:val="16"/>
              </w:rPr>
              <w:t>recognised</w:t>
            </w:r>
            <w:r w:rsidR="00257E7F" w:rsidRPr="002B6A75">
              <w:rPr>
                <w:b w:val="0"/>
                <w:bCs w:val="0"/>
                <w:sz w:val="16"/>
                <w:szCs w:val="16"/>
              </w:rPr>
              <w:t xml:space="preserve"> </w:t>
            </w:r>
            <w:r w:rsidRPr="002B6A75">
              <w:rPr>
                <w:b w:val="0"/>
                <w:bCs w:val="0"/>
                <w:sz w:val="16"/>
                <w:szCs w:val="16"/>
              </w:rPr>
              <w:t>in a child or adolescent?</w:t>
            </w:r>
          </w:p>
        </w:tc>
      </w:tr>
      <w:tr w:rsidR="00494591" w:rsidRPr="002B6A75" w14:paraId="7C4262AB" w14:textId="77777777" w:rsidTr="00CE5748">
        <w:trPr>
          <w:trHeight w:val="260"/>
        </w:trPr>
        <w:tc>
          <w:tcPr>
            <w:cnfStyle w:val="001000000000" w:firstRow="0" w:lastRow="0" w:firstColumn="1" w:lastColumn="0" w:oddVBand="0" w:evenVBand="0" w:oddHBand="0" w:evenHBand="0" w:firstRowFirstColumn="0" w:firstRowLastColumn="0" w:lastRowFirstColumn="0" w:lastRowLastColumn="0"/>
            <w:tcW w:w="8926" w:type="dxa"/>
            <w:noWrap/>
          </w:tcPr>
          <w:p w14:paraId="2B552392" w14:textId="45FE34BB" w:rsidR="00494591" w:rsidRPr="002B6A75" w:rsidRDefault="00494591" w:rsidP="00B96927">
            <w:pPr>
              <w:pStyle w:val="ListParagraph"/>
              <w:numPr>
                <w:ilvl w:val="0"/>
                <w:numId w:val="1"/>
              </w:numPr>
              <w:ind w:left="312" w:hanging="284"/>
              <w:rPr>
                <w:b w:val="0"/>
                <w:bCs w:val="0"/>
                <w:sz w:val="16"/>
                <w:szCs w:val="16"/>
              </w:rPr>
            </w:pPr>
            <w:r w:rsidRPr="002B6A75">
              <w:rPr>
                <w:b w:val="0"/>
                <w:bCs w:val="0"/>
                <w:sz w:val="16"/>
                <w:szCs w:val="16"/>
              </w:rPr>
              <w:t>How can you eating behaviour and psychological/mental condition be connected in the child/adolescent?</w:t>
            </w:r>
          </w:p>
        </w:tc>
      </w:tr>
      <w:tr w:rsidR="00CE5748" w:rsidRPr="002B6A75" w14:paraId="0D097DF5" w14:textId="77777777" w:rsidTr="004A2CB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12C790C5" w14:textId="27389910"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I am concerned with the youngest age group (under 4 years). In regards to obesity it is a very specific age group. I think most of the questions would be answered very differently for this age group. The specifics not directly addressed in these questions have to do with breastfeeding - when children under 4 (or even above) are breastfed how does that change the answers to the questions - the diagnosis, the initial assessment, our priorities, the treatment, to what extent caregiver needs to be involved?</w:t>
            </w:r>
          </w:p>
        </w:tc>
      </w:tr>
      <w:tr w:rsidR="008B3F3C" w:rsidRPr="002B6A75" w14:paraId="25F416DD" w14:textId="77777777" w:rsidTr="004A2CBD">
        <w:trPr>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tcBorders>
            <w:noWrap/>
          </w:tcPr>
          <w:p w14:paraId="4C1D9543" w14:textId="13767928" w:rsidR="008B3F3C" w:rsidRPr="002B6A75" w:rsidRDefault="008B3F3C" w:rsidP="00B96927">
            <w:pPr>
              <w:pStyle w:val="ListParagraph"/>
              <w:numPr>
                <w:ilvl w:val="0"/>
                <w:numId w:val="1"/>
              </w:numPr>
              <w:ind w:left="312" w:hanging="284"/>
              <w:rPr>
                <w:b w:val="0"/>
                <w:bCs w:val="0"/>
                <w:sz w:val="16"/>
                <w:szCs w:val="16"/>
              </w:rPr>
            </w:pPr>
            <w:r w:rsidRPr="002B6A75">
              <w:rPr>
                <w:b w:val="0"/>
                <w:bCs w:val="0"/>
                <w:sz w:val="16"/>
                <w:szCs w:val="16"/>
              </w:rPr>
              <w:t>How do we assess obesity in exclusive vs. full vs, partial vs. no breastfeeding at various ages - and how is it changed depending on the various percentages of intake of breastmilk vs. something else. How does it change depending on what is the complimentary food given on top of or instead of breastmilk. How does it change based on how breastmilk/other food is given (the way of administration may influence the volumes that the infant will take) to infants etc.</w:t>
            </w:r>
          </w:p>
        </w:tc>
      </w:tr>
      <w:tr w:rsidR="00CE5748" w:rsidRPr="002B6A75" w14:paraId="7FD2439B" w14:textId="77777777" w:rsidTr="00CE574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052F3A0A" w14:textId="77777777"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I would love it if the questionnaire could include questions from a weight-inclusive approach that considered the broader determinants of health. these questions should be given equal or more emphasis than the weight-loss centric ones as they have been shown to cause less harm than weight-centric approaches.</w:t>
            </w:r>
          </w:p>
        </w:tc>
      </w:tr>
      <w:tr w:rsidR="00CE5748" w:rsidRPr="002A54F5" w14:paraId="6D563631" w14:textId="77777777" w:rsidTr="004A2CBD">
        <w:trPr>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4078976E" w14:textId="5260DA50" w:rsidR="00CE5748" w:rsidRPr="002A54F5" w:rsidRDefault="00E178F2" w:rsidP="00B96927">
            <w:pPr>
              <w:pStyle w:val="ListParagraph"/>
              <w:numPr>
                <w:ilvl w:val="0"/>
                <w:numId w:val="1"/>
              </w:numPr>
              <w:ind w:left="312" w:hanging="284"/>
              <w:rPr>
                <w:b w:val="0"/>
                <w:bCs w:val="0"/>
                <w:sz w:val="16"/>
                <w:szCs w:val="16"/>
                <w:lang w:val="pt-BR"/>
              </w:rPr>
            </w:pPr>
            <w:r w:rsidRPr="002B6A75">
              <w:rPr>
                <w:b w:val="0"/>
                <w:bCs w:val="0"/>
                <w:iCs/>
                <w:sz w:val="16"/>
                <w:szCs w:val="16"/>
              </w:rPr>
              <w:t xml:space="preserve">It is also important to include an expected time for treatments and respective coverage by health insurance and governments. How many weight loss attempts should insurance cover? Some European countries cover attempts to lose weight, with new attempts being the responsibility of the person with obesity and their family members. If bariatric surgery is indicated, what would be the minimum age and which comorbidities should be part of the diagnosis. </w:t>
            </w:r>
            <w:r w:rsidRPr="002A54F5">
              <w:rPr>
                <w:iCs/>
                <w:sz w:val="16"/>
                <w:szCs w:val="16"/>
                <w:lang w:val="pt-BR"/>
              </w:rPr>
              <w:t xml:space="preserve">What can be considered short, medium and long-term treatment </w:t>
            </w:r>
            <w:r w:rsidR="0095251D" w:rsidRPr="002A54F5">
              <w:rPr>
                <w:iCs/>
                <w:sz w:val="16"/>
                <w:szCs w:val="16"/>
                <w:lang w:val="pt-BR"/>
              </w:rPr>
              <w:t xml:space="preserve">(original entry, in Portuguese: </w:t>
            </w:r>
            <w:r w:rsidR="00CE5748" w:rsidRPr="002A54F5">
              <w:rPr>
                <w:sz w:val="16"/>
                <w:szCs w:val="16"/>
                <w:lang w:val="pt-BR"/>
              </w:rPr>
              <w:t>Importante ainda incluir um tempo previsto para os tratamentos e respectiva cobertura dos seguros saúde e governos. Quantas tentativas de emagrecimento devem ser cobertas pelos seguros? -  Alguns países europeus cobrem uma tentativa de emagrecimento, ficando novas tentativas a cargo da pessoa com obesidade e seus familiares. No caso de indicação de cirurgia bariátrica, qual seria a idade mínima, quais as comorbidities devem fazer parte do diagnóstico. O que pode ser considerado tratamento de curto, médio e longo prazos.</w:t>
            </w:r>
            <w:r w:rsidR="00464D35" w:rsidRPr="002A54F5">
              <w:rPr>
                <w:sz w:val="16"/>
                <w:szCs w:val="16"/>
                <w:lang w:val="pt-BR"/>
              </w:rPr>
              <w:t>)</w:t>
            </w:r>
          </w:p>
        </w:tc>
      </w:tr>
      <w:tr w:rsidR="00CE5748" w:rsidRPr="002B6A75" w14:paraId="086E0767" w14:textId="77777777" w:rsidTr="00CE574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53C6B080" w14:textId="68575739"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 xml:space="preserve">It is well established the key contributors to children and adolescents overweight based on my 30 years in this field- I hope we </w:t>
            </w:r>
            <w:r w:rsidR="0095251D" w:rsidRPr="002B6A75">
              <w:rPr>
                <w:b w:val="0"/>
                <w:bCs w:val="0"/>
                <w:sz w:val="16"/>
                <w:szCs w:val="16"/>
              </w:rPr>
              <w:t>don’t</w:t>
            </w:r>
            <w:r w:rsidRPr="002B6A75">
              <w:rPr>
                <w:b w:val="0"/>
                <w:bCs w:val="0"/>
                <w:sz w:val="16"/>
                <w:szCs w:val="16"/>
              </w:rPr>
              <w:t xml:space="preserve"> start over and re-research instead of offering guidance based on the evidence that has been established.</w:t>
            </w:r>
          </w:p>
        </w:tc>
      </w:tr>
      <w:tr w:rsidR="00CE5748" w:rsidRPr="002B6A75" w14:paraId="7001BB7C" w14:textId="77777777" w:rsidTr="004A2CBD">
        <w:trPr>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5786F8C0" w14:textId="0DFD63E0"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Bariatric surgery</w:t>
            </w:r>
            <w:r w:rsidR="004F5B3B" w:rsidRPr="002B6A75">
              <w:rPr>
                <w:b w:val="0"/>
                <w:bCs w:val="0"/>
                <w:sz w:val="16"/>
                <w:szCs w:val="16"/>
              </w:rPr>
              <w:t xml:space="preserve"> and p</w:t>
            </w:r>
            <w:r w:rsidRPr="002B6A75">
              <w:rPr>
                <w:b w:val="0"/>
                <w:bCs w:val="0"/>
                <w:sz w:val="16"/>
                <w:szCs w:val="16"/>
              </w:rPr>
              <w:t>harmacological interventions</w:t>
            </w:r>
          </w:p>
        </w:tc>
      </w:tr>
      <w:tr w:rsidR="00CE5748" w:rsidRPr="00713B8B" w14:paraId="5E3184F1" w14:textId="77777777" w:rsidTr="00CE574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6E9ED3D5" w14:textId="29CDE4F0" w:rsidR="00CE5748" w:rsidRPr="002B6A75" w:rsidRDefault="00E178F2" w:rsidP="00B96927">
            <w:pPr>
              <w:pStyle w:val="ListParagraph"/>
              <w:numPr>
                <w:ilvl w:val="0"/>
                <w:numId w:val="1"/>
              </w:numPr>
              <w:ind w:left="312" w:hanging="284"/>
              <w:rPr>
                <w:b w:val="0"/>
                <w:bCs w:val="0"/>
                <w:sz w:val="16"/>
                <w:szCs w:val="16"/>
                <w:lang w:val="es-ES"/>
              </w:rPr>
            </w:pPr>
            <w:r w:rsidRPr="00E178F2">
              <w:rPr>
                <w:b w:val="0"/>
                <w:bCs w:val="0"/>
                <w:iCs/>
                <w:sz w:val="16"/>
                <w:szCs w:val="16"/>
              </w:rPr>
              <w:t>Obesity in newborns fed with milk formula, what criteria should be considered for its assessment?</w:t>
            </w:r>
            <w:r w:rsidRPr="002B6A75">
              <w:rPr>
                <w:b w:val="0"/>
                <w:bCs w:val="0"/>
                <w:iCs/>
                <w:sz w:val="16"/>
                <w:szCs w:val="16"/>
              </w:rPr>
              <w:t xml:space="preserve"> </w:t>
            </w:r>
            <w:r w:rsidR="0095251D" w:rsidRPr="002A54F5">
              <w:rPr>
                <w:iCs/>
                <w:sz w:val="16"/>
                <w:szCs w:val="16"/>
                <w:lang w:val="es-ES"/>
              </w:rPr>
              <w:t xml:space="preserve">(original entry, in Spanish: </w:t>
            </w:r>
            <w:r w:rsidR="00CE5748" w:rsidRPr="002B6A75">
              <w:rPr>
                <w:b w:val="0"/>
                <w:bCs w:val="0"/>
                <w:sz w:val="16"/>
                <w:szCs w:val="16"/>
                <w:lang w:val="es-ES"/>
              </w:rPr>
              <w:t>Obesidad en recién nacidos alimentados con fórmula láctea, qué criterios considerar para su valoración?</w:t>
            </w:r>
            <w:r w:rsidR="00464D35" w:rsidRPr="002B6A75">
              <w:rPr>
                <w:b w:val="0"/>
                <w:bCs w:val="0"/>
                <w:sz w:val="16"/>
                <w:szCs w:val="16"/>
                <w:lang w:val="es-ES"/>
              </w:rPr>
              <w:t>)</w:t>
            </w:r>
          </w:p>
        </w:tc>
      </w:tr>
      <w:tr w:rsidR="00CE5748" w:rsidRPr="002A54F5" w14:paraId="5DEE5E62" w14:textId="77777777" w:rsidTr="004A2CBD">
        <w:trPr>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1E9BE6B5" w14:textId="6B165083" w:rsidR="00CE5748" w:rsidRPr="002A54F5" w:rsidRDefault="00E178F2" w:rsidP="00B96927">
            <w:pPr>
              <w:pStyle w:val="ListParagraph"/>
              <w:numPr>
                <w:ilvl w:val="0"/>
                <w:numId w:val="1"/>
              </w:numPr>
              <w:ind w:left="312" w:hanging="284"/>
              <w:rPr>
                <w:b w:val="0"/>
                <w:bCs w:val="0"/>
                <w:sz w:val="16"/>
                <w:szCs w:val="16"/>
                <w:lang w:val="es-ES"/>
              </w:rPr>
            </w:pPr>
            <w:r w:rsidRPr="002A54F5">
              <w:rPr>
                <w:iCs/>
                <w:sz w:val="16"/>
                <w:szCs w:val="16"/>
                <w:lang w:val="es-ES"/>
              </w:rPr>
              <w:t>Role of breastfeeding in childhood obesity and the power to strengthen it as a protective factor against obesity</w:t>
            </w:r>
            <w:r w:rsidR="008B3F3C" w:rsidRPr="002A54F5">
              <w:rPr>
                <w:iCs/>
                <w:sz w:val="16"/>
                <w:szCs w:val="16"/>
                <w:lang w:val="es-ES"/>
              </w:rPr>
              <w:t xml:space="preserve"> </w:t>
            </w:r>
            <w:r w:rsidR="0095251D" w:rsidRPr="002A54F5">
              <w:rPr>
                <w:iCs/>
                <w:sz w:val="16"/>
                <w:szCs w:val="16"/>
                <w:lang w:val="es-ES"/>
              </w:rPr>
              <w:t xml:space="preserve">(original entry, in Spanish: </w:t>
            </w:r>
            <w:r w:rsidR="00CE5748" w:rsidRPr="002A54F5">
              <w:rPr>
                <w:sz w:val="16"/>
                <w:szCs w:val="16"/>
                <w:lang w:val="es-ES"/>
              </w:rPr>
              <w:t>Rol de la lactancia materna en la obesidad infantil y el poder fortalecerla como un factor protector ante la obesidad</w:t>
            </w:r>
            <w:r w:rsidR="006562A6" w:rsidRPr="002A54F5">
              <w:rPr>
                <w:sz w:val="16"/>
                <w:szCs w:val="16"/>
                <w:lang w:val="es-ES"/>
              </w:rPr>
              <w:t>)</w:t>
            </w:r>
          </w:p>
        </w:tc>
      </w:tr>
      <w:tr w:rsidR="00CE5748" w:rsidRPr="002A54F5" w14:paraId="6758BB5A" w14:textId="77777777" w:rsidTr="00CE574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1CA7AB06" w14:textId="408CDD6F" w:rsidR="00CE5748" w:rsidRPr="002A54F5" w:rsidRDefault="00E178F2" w:rsidP="00B96927">
            <w:pPr>
              <w:pStyle w:val="ListParagraph"/>
              <w:numPr>
                <w:ilvl w:val="0"/>
                <w:numId w:val="1"/>
              </w:numPr>
              <w:ind w:left="312" w:hanging="284"/>
              <w:rPr>
                <w:b w:val="0"/>
                <w:bCs w:val="0"/>
                <w:sz w:val="16"/>
                <w:szCs w:val="16"/>
                <w:lang w:val="es-ES"/>
              </w:rPr>
            </w:pPr>
            <w:r w:rsidRPr="002A54F5">
              <w:rPr>
                <w:iCs/>
                <w:sz w:val="16"/>
                <w:szCs w:val="16"/>
                <w:lang w:val="es-ES"/>
              </w:rPr>
              <w:t xml:space="preserve">Ask about the relevance in the evaluation of body composition and not only about anthropometry </w:t>
            </w:r>
            <w:r w:rsidR="0095251D" w:rsidRPr="002A54F5">
              <w:rPr>
                <w:iCs/>
                <w:sz w:val="16"/>
                <w:szCs w:val="16"/>
                <w:lang w:val="es-ES"/>
              </w:rPr>
              <w:t xml:space="preserve">(original entry, in Spanish: </w:t>
            </w:r>
            <w:r w:rsidR="00CE5748" w:rsidRPr="002A54F5">
              <w:rPr>
                <w:sz w:val="16"/>
                <w:szCs w:val="16"/>
                <w:lang w:val="es-ES"/>
              </w:rPr>
              <w:t>Se debería preguntar sobre la relevancia en la evaluación de la composición corporal y no solamente sobre la antropometría</w:t>
            </w:r>
            <w:r w:rsidR="006562A6" w:rsidRPr="002A54F5">
              <w:rPr>
                <w:sz w:val="16"/>
                <w:szCs w:val="16"/>
                <w:lang w:val="es-ES"/>
              </w:rPr>
              <w:t>)</w:t>
            </w:r>
          </w:p>
        </w:tc>
      </w:tr>
      <w:tr w:rsidR="00CE5748" w:rsidRPr="002B6A75" w14:paraId="0A1074D9" w14:textId="77777777" w:rsidTr="004A2CBD">
        <w:trPr>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5218520C" w14:textId="4B0DFA73" w:rsidR="00CE5748" w:rsidRPr="002B6A75" w:rsidRDefault="004F5B3B" w:rsidP="00B96927">
            <w:pPr>
              <w:pStyle w:val="ListParagraph"/>
              <w:numPr>
                <w:ilvl w:val="0"/>
                <w:numId w:val="1"/>
              </w:numPr>
              <w:ind w:left="312" w:hanging="284"/>
              <w:rPr>
                <w:b w:val="0"/>
                <w:bCs w:val="0"/>
                <w:sz w:val="16"/>
                <w:szCs w:val="16"/>
              </w:rPr>
            </w:pPr>
            <w:r w:rsidRPr="002B6A75">
              <w:rPr>
                <w:b w:val="0"/>
                <w:bCs w:val="0"/>
                <w:sz w:val="16"/>
                <w:szCs w:val="16"/>
              </w:rPr>
              <w:t>S</w:t>
            </w:r>
            <w:r w:rsidR="00CE5748" w:rsidRPr="002B6A75">
              <w:rPr>
                <w:b w:val="0"/>
                <w:bCs w:val="0"/>
                <w:sz w:val="16"/>
                <w:szCs w:val="16"/>
              </w:rPr>
              <w:t>hould early consideration of bariatric surgery and/or early use of medication be made for adolescents with syndromic obesity or hypothalamic obesity?</w:t>
            </w:r>
          </w:p>
        </w:tc>
      </w:tr>
      <w:tr w:rsidR="00CE5748" w:rsidRPr="002B6A75" w14:paraId="324F8B9C" w14:textId="77777777" w:rsidTr="004A2CB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7EEBACC2" w14:textId="77777777"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Something on pre-conception, pre-delivery, postnatal interventions on the role of breastfeeding in protecting mothers and children from obesity.</w:t>
            </w:r>
          </w:p>
        </w:tc>
      </w:tr>
      <w:tr w:rsidR="00CE5748" w:rsidRPr="002B6A75" w14:paraId="241AF24F" w14:textId="77777777" w:rsidTr="00CE5748">
        <w:trPr>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2CBB2F86" w14:textId="281FBE14"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 xml:space="preserve">What are the cost benefits/risks to selected approaches to weight management in children </w:t>
            </w:r>
            <w:r w:rsidR="00D43F09" w:rsidRPr="002B6A75">
              <w:rPr>
                <w:b w:val="0"/>
                <w:bCs w:val="0"/>
                <w:sz w:val="16"/>
                <w:szCs w:val="16"/>
              </w:rPr>
              <w:t>with obesity</w:t>
            </w:r>
            <w:r w:rsidRPr="002B6A75">
              <w:rPr>
                <w:b w:val="0"/>
                <w:bCs w:val="0"/>
                <w:sz w:val="16"/>
                <w:szCs w:val="16"/>
              </w:rPr>
              <w:t>?</w:t>
            </w:r>
          </w:p>
        </w:tc>
      </w:tr>
      <w:tr w:rsidR="00CE5748" w:rsidRPr="002B6A75" w14:paraId="3533F5D8" w14:textId="77777777" w:rsidTr="004A2CB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79C27CA0" w14:textId="17339EC7"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 xml:space="preserve">What would be </w:t>
            </w:r>
            <w:r w:rsidR="004F5B3B" w:rsidRPr="002B6A75">
              <w:rPr>
                <w:b w:val="0"/>
                <w:bCs w:val="0"/>
                <w:sz w:val="16"/>
                <w:szCs w:val="16"/>
              </w:rPr>
              <w:t>the</w:t>
            </w:r>
            <w:r w:rsidRPr="002B6A75">
              <w:rPr>
                <w:b w:val="0"/>
                <w:bCs w:val="0"/>
                <w:sz w:val="16"/>
                <w:szCs w:val="16"/>
              </w:rPr>
              <w:t xml:space="preserve"> preferred way to contact a child/adolescent for engaging with information</w:t>
            </w:r>
            <w:r w:rsidR="004F5B3B" w:rsidRPr="002B6A75">
              <w:rPr>
                <w:b w:val="0"/>
                <w:bCs w:val="0"/>
                <w:sz w:val="16"/>
                <w:szCs w:val="16"/>
              </w:rPr>
              <w:t>?</w:t>
            </w:r>
            <w:r w:rsidRPr="002B6A75">
              <w:rPr>
                <w:b w:val="0"/>
                <w:bCs w:val="0"/>
                <w:sz w:val="16"/>
                <w:szCs w:val="16"/>
              </w:rPr>
              <w:t xml:space="preserve"> (</w:t>
            </w:r>
            <w:r w:rsidR="004F5B3B" w:rsidRPr="002B6A75">
              <w:rPr>
                <w:b w:val="0"/>
                <w:bCs w:val="0"/>
                <w:sz w:val="16"/>
                <w:szCs w:val="16"/>
              </w:rPr>
              <w:t xml:space="preserve">e.g., </w:t>
            </w:r>
            <w:r w:rsidRPr="002B6A75">
              <w:rPr>
                <w:b w:val="0"/>
                <w:bCs w:val="0"/>
                <w:sz w:val="16"/>
                <w:szCs w:val="16"/>
              </w:rPr>
              <w:t xml:space="preserve">text messages, </w:t>
            </w:r>
            <w:r w:rsidR="00982AE9" w:rsidRPr="002B6A75">
              <w:rPr>
                <w:b w:val="0"/>
                <w:bCs w:val="0"/>
                <w:sz w:val="16"/>
                <w:szCs w:val="16"/>
              </w:rPr>
              <w:t>WhatsApp</w:t>
            </w:r>
            <w:r w:rsidRPr="002B6A75">
              <w:rPr>
                <w:b w:val="0"/>
                <w:bCs w:val="0"/>
                <w:sz w:val="16"/>
                <w:szCs w:val="16"/>
              </w:rPr>
              <w:t>, IG, Twitter, etc</w:t>
            </w:r>
            <w:r w:rsidR="00D43F09" w:rsidRPr="002B6A75">
              <w:rPr>
                <w:b w:val="0"/>
                <w:bCs w:val="0"/>
                <w:sz w:val="16"/>
                <w:szCs w:val="16"/>
              </w:rPr>
              <w:t>.</w:t>
            </w:r>
            <w:r w:rsidRPr="002B6A75">
              <w:rPr>
                <w:b w:val="0"/>
                <w:bCs w:val="0"/>
                <w:sz w:val="16"/>
                <w:szCs w:val="16"/>
              </w:rPr>
              <w:t>)</w:t>
            </w:r>
          </w:p>
        </w:tc>
      </w:tr>
      <w:tr w:rsidR="00CE5748" w:rsidRPr="002B6A75" w14:paraId="23EC804D" w14:textId="77777777" w:rsidTr="00CE5748">
        <w:trPr>
          <w:trHeight w:val="260"/>
        </w:trPr>
        <w:tc>
          <w:tcPr>
            <w:cnfStyle w:val="001000000000" w:firstRow="0" w:lastRow="0" w:firstColumn="1" w:lastColumn="0" w:oddVBand="0" w:evenVBand="0" w:oddHBand="0" w:evenHBand="0" w:firstRowFirstColumn="0" w:firstRowLastColumn="0" w:lastRowFirstColumn="0" w:lastRowLastColumn="0"/>
            <w:tcW w:w="8926" w:type="dxa"/>
            <w:tcBorders>
              <w:right w:val="none" w:sz="0" w:space="0" w:color="auto"/>
            </w:tcBorders>
            <w:noWrap/>
            <w:hideMark/>
          </w:tcPr>
          <w:p w14:paraId="45107886" w14:textId="732A844B"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lastRenderedPageBreak/>
              <w:t xml:space="preserve">When possible, what body composition assessment methods (e.g., DXA, skinfold </w:t>
            </w:r>
            <w:r w:rsidR="00982AE9" w:rsidRPr="002B6A75">
              <w:rPr>
                <w:b w:val="0"/>
                <w:bCs w:val="0"/>
                <w:sz w:val="16"/>
                <w:szCs w:val="16"/>
              </w:rPr>
              <w:t>callipers</w:t>
            </w:r>
            <w:r w:rsidRPr="002B6A75">
              <w:rPr>
                <w:b w:val="0"/>
                <w:bCs w:val="0"/>
                <w:sz w:val="16"/>
                <w:szCs w:val="16"/>
              </w:rPr>
              <w:t>, bioelectrical impedance analysis) should be used to identify and monitor adiposity?</w:t>
            </w:r>
          </w:p>
        </w:tc>
      </w:tr>
      <w:tr w:rsidR="00CE5748" w:rsidRPr="002B6A75" w14:paraId="0387D0A8" w14:textId="77777777" w:rsidTr="004A2CB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bottom w:val="single" w:sz="4" w:space="0" w:color="auto"/>
              <w:right w:val="none" w:sz="0" w:space="0" w:color="auto"/>
            </w:tcBorders>
            <w:noWrap/>
            <w:hideMark/>
          </w:tcPr>
          <w:p w14:paraId="5CC4C35E" w14:textId="0FDFC921" w:rsidR="00CE5748" w:rsidRPr="002B6A75" w:rsidRDefault="00CE5748" w:rsidP="00B96927">
            <w:pPr>
              <w:pStyle w:val="ListParagraph"/>
              <w:numPr>
                <w:ilvl w:val="0"/>
                <w:numId w:val="1"/>
              </w:numPr>
              <w:ind w:left="312" w:hanging="284"/>
              <w:rPr>
                <w:b w:val="0"/>
                <w:bCs w:val="0"/>
                <w:sz w:val="16"/>
                <w:szCs w:val="16"/>
              </w:rPr>
            </w:pPr>
            <w:r w:rsidRPr="002B6A75">
              <w:rPr>
                <w:b w:val="0"/>
                <w:bCs w:val="0"/>
                <w:sz w:val="16"/>
                <w:szCs w:val="16"/>
              </w:rPr>
              <w:t>You should be most careful on taking into account the disparities and different environments among the countries, particularly poor countries</w:t>
            </w:r>
          </w:p>
        </w:tc>
      </w:tr>
    </w:tbl>
    <w:p w14:paraId="4041B7F4" w14:textId="4023FEDD" w:rsidR="00CE5748" w:rsidRDefault="00CE5748" w:rsidP="009F7D8A">
      <w:pPr>
        <w:spacing w:after="120"/>
        <w:jc w:val="both"/>
        <w:rPr>
          <w:sz w:val="20"/>
          <w:szCs w:val="20"/>
          <w:lang w:val="en-GB"/>
        </w:rPr>
      </w:pPr>
    </w:p>
    <w:p w14:paraId="3FF53F79" w14:textId="77777777" w:rsidR="00585940" w:rsidRPr="00C561FC" w:rsidRDefault="00585940" w:rsidP="009F7D8A">
      <w:pPr>
        <w:spacing w:after="120"/>
        <w:jc w:val="both"/>
        <w:rPr>
          <w:sz w:val="20"/>
          <w:szCs w:val="20"/>
          <w:lang w:val="en-GB"/>
        </w:rPr>
      </w:pPr>
    </w:p>
    <w:p w14:paraId="6831234C" w14:textId="177B65C4" w:rsidR="00585940" w:rsidRPr="00C561FC" w:rsidRDefault="00585940" w:rsidP="00585940">
      <w:pPr>
        <w:spacing w:line="276" w:lineRule="auto"/>
        <w:jc w:val="both"/>
        <w:rPr>
          <w:b/>
          <w:iCs/>
          <w:sz w:val="22"/>
          <w:szCs w:val="22"/>
          <w:lang w:val="en-GB"/>
        </w:rPr>
      </w:pPr>
      <w:r w:rsidRPr="00C561FC">
        <w:rPr>
          <w:b/>
          <w:iCs/>
          <w:sz w:val="22"/>
          <w:szCs w:val="22"/>
          <w:lang w:val="en-GB"/>
        </w:rPr>
        <w:t xml:space="preserve">4.2. Additional outcomes </w:t>
      </w:r>
    </w:p>
    <w:p w14:paraId="369AB57C" w14:textId="77777777" w:rsidR="00585940" w:rsidRPr="00C561FC" w:rsidRDefault="00585940" w:rsidP="009F7D8A">
      <w:pPr>
        <w:spacing w:after="120"/>
        <w:jc w:val="both"/>
        <w:rPr>
          <w:sz w:val="20"/>
          <w:szCs w:val="20"/>
          <w:lang w:val="en-GB"/>
        </w:rPr>
      </w:pPr>
    </w:p>
    <w:tbl>
      <w:tblPr>
        <w:tblStyle w:val="ListTable3-Accent1"/>
        <w:tblW w:w="9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32"/>
      </w:tblGrid>
      <w:tr w:rsidR="006B3A72" w:rsidRPr="00C561FC" w14:paraId="39DF37F7" w14:textId="77777777" w:rsidTr="006B3A72">
        <w:trPr>
          <w:cnfStyle w:val="100000000000" w:firstRow="1" w:lastRow="0" w:firstColumn="0" w:lastColumn="0" w:oddVBand="0" w:evenVBand="0" w:oddHBand="0" w:evenHBand="0" w:firstRowFirstColumn="0" w:firstRowLastColumn="0" w:lastRowFirstColumn="0" w:lastRowLastColumn="0"/>
          <w:trHeight w:val="260"/>
        </w:trPr>
        <w:tc>
          <w:tcPr>
            <w:cnfStyle w:val="001000000100" w:firstRow="0" w:lastRow="0" w:firstColumn="1" w:lastColumn="0" w:oddVBand="0" w:evenVBand="0" w:oddHBand="0" w:evenHBand="0" w:firstRowFirstColumn="1" w:firstRowLastColumn="0" w:lastRowFirstColumn="0" w:lastRowLastColumn="0"/>
            <w:tcW w:w="9632" w:type="dxa"/>
            <w:tcBorders>
              <w:bottom w:val="none" w:sz="0" w:space="0" w:color="auto"/>
              <w:right w:val="none" w:sz="0" w:space="0" w:color="auto"/>
            </w:tcBorders>
            <w:noWrap/>
            <w:hideMark/>
          </w:tcPr>
          <w:p w14:paraId="3D63D495" w14:textId="17576C7D" w:rsidR="006B3A72" w:rsidRPr="00C561FC" w:rsidRDefault="0051467A" w:rsidP="006B3A72">
            <w:pPr>
              <w:rPr>
                <w:b w:val="0"/>
                <w:bCs w:val="0"/>
                <w:sz w:val="20"/>
                <w:szCs w:val="20"/>
                <w:lang w:val="en-GB"/>
              </w:rPr>
            </w:pPr>
            <w:r w:rsidRPr="00C561FC">
              <w:rPr>
                <w:b w:val="0"/>
                <w:bCs w:val="0"/>
                <w:sz w:val="20"/>
                <w:szCs w:val="20"/>
                <w:lang w:val="en-GB"/>
              </w:rPr>
              <w:t>Additional outcomes</w:t>
            </w:r>
          </w:p>
        </w:tc>
      </w:tr>
      <w:tr w:rsidR="006B3A72" w:rsidRPr="00C561FC" w14:paraId="23FFF7D9" w14:textId="77777777" w:rsidTr="006B3A7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tcBorders>
              <w:top w:val="none" w:sz="0" w:space="0" w:color="auto"/>
              <w:bottom w:val="none" w:sz="0" w:space="0" w:color="auto"/>
              <w:right w:val="none" w:sz="0" w:space="0" w:color="auto"/>
            </w:tcBorders>
            <w:noWrap/>
            <w:hideMark/>
          </w:tcPr>
          <w:p w14:paraId="4372BE6B" w14:textId="6420C3A8" w:rsidR="006B3A72" w:rsidRPr="00C561FC" w:rsidRDefault="006B3A72" w:rsidP="006B3A72">
            <w:pPr>
              <w:rPr>
                <w:b w:val="0"/>
                <w:bCs w:val="0"/>
                <w:sz w:val="20"/>
                <w:szCs w:val="20"/>
                <w:lang w:val="en-GB"/>
              </w:rPr>
            </w:pPr>
            <w:r w:rsidRPr="00C561FC">
              <w:rPr>
                <w:b w:val="0"/>
                <w:bCs w:val="0"/>
                <w:sz w:val="20"/>
                <w:szCs w:val="20"/>
                <w:lang w:val="en-GB"/>
              </w:rPr>
              <w:t>Outcomes received: 5</w:t>
            </w:r>
            <w:r w:rsidR="00C337B5" w:rsidRPr="00C561FC">
              <w:rPr>
                <w:b w:val="0"/>
                <w:bCs w:val="0"/>
                <w:sz w:val="20"/>
                <w:szCs w:val="20"/>
                <w:lang w:val="en-GB"/>
              </w:rPr>
              <w:t>6</w:t>
            </w:r>
          </w:p>
        </w:tc>
      </w:tr>
      <w:tr w:rsidR="006B3A72" w:rsidRPr="00C561FC" w14:paraId="3208AAE3" w14:textId="77777777" w:rsidTr="00792BA3">
        <w:trPr>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tcPr>
          <w:p w14:paraId="321A324E" w14:textId="7FCB4EFA" w:rsidR="006B3A72" w:rsidRPr="00C561FC" w:rsidRDefault="006B3A72" w:rsidP="006B3A72">
            <w:pPr>
              <w:rPr>
                <w:sz w:val="20"/>
                <w:szCs w:val="20"/>
                <w:lang w:val="en-GB"/>
              </w:rPr>
            </w:pPr>
            <w:r w:rsidRPr="00C561FC">
              <w:rPr>
                <w:b w:val="0"/>
                <w:bCs w:val="0"/>
                <w:sz w:val="20"/>
                <w:szCs w:val="20"/>
                <w:lang w:val="en-GB"/>
              </w:rPr>
              <w:t>Outcomes considered: 19</w:t>
            </w:r>
          </w:p>
        </w:tc>
      </w:tr>
      <w:tr w:rsidR="006B3A72" w:rsidRPr="00C561FC" w14:paraId="29D24139" w14:textId="77777777" w:rsidTr="00792BA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tcBorders>
              <w:top w:val="none" w:sz="0" w:space="0" w:color="auto"/>
              <w:bottom w:val="none" w:sz="0" w:space="0" w:color="auto"/>
              <w:right w:val="none" w:sz="0" w:space="0" w:color="auto"/>
            </w:tcBorders>
            <w:noWrap/>
            <w:hideMark/>
          </w:tcPr>
          <w:p w14:paraId="2290D89A" w14:textId="77777777" w:rsidR="006B3A72" w:rsidRPr="00C561FC" w:rsidRDefault="006B3A72" w:rsidP="00B96927">
            <w:pPr>
              <w:pStyle w:val="ListParagraph"/>
              <w:numPr>
                <w:ilvl w:val="0"/>
                <w:numId w:val="2"/>
              </w:numPr>
              <w:ind w:left="312" w:hanging="284"/>
              <w:rPr>
                <w:b w:val="0"/>
                <w:bCs w:val="0"/>
                <w:sz w:val="16"/>
                <w:szCs w:val="16"/>
              </w:rPr>
            </w:pPr>
            <w:r w:rsidRPr="00C561FC">
              <w:rPr>
                <w:b w:val="0"/>
                <w:bCs w:val="0"/>
                <w:sz w:val="16"/>
                <w:szCs w:val="16"/>
              </w:rPr>
              <w:t>Anxiety/depression (although perhaps this is captured under mental health outcomes already)</w:t>
            </w:r>
          </w:p>
        </w:tc>
      </w:tr>
      <w:tr w:rsidR="006B3A72" w:rsidRPr="00C561FC" w14:paraId="3F12D1BB" w14:textId="77777777" w:rsidTr="006B3A72">
        <w:trPr>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0E005D95" w14:textId="072AB7D5" w:rsidR="006B3A72" w:rsidRPr="002B6A75" w:rsidRDefault="00C337B5" w:rsidP="00B96927">
            <w:pPr>
              <w:pStyle w:val="ListParagraph"/>
              <w:numPr>
                <w:ilvl w:val="0"/>
                <w:numId w:val="2"/>
              </w:numPr>
              <w:ind w:left="312" w:hanging="284"/>
              <w:rPr>
                <w:b w:val="0"/>
                <w:bCs w:val="0"/>
                <w:sz w:val="16"/>
                <w:szCs w:val="16"/>
              </w:rPr>
            </w:pPr>
            <w:r w:rsidRPr="00C561FC">
              <w:rPr>
                <w:b w:val="0"/>
                <w:bCs w:val="0"/>
                <w:sz w:val="16"/>
                <w:szCs w:val="16"/>
              </w:rPr>
              <w:t>S</w:t>
            </w:r>
            <w:r w:rsidR="006B3A72" w:rsidRPr="00C561FC">
              <w:rPr>
                <w:b w:val="0"/>
                <w:bCs w:val="0"/>
                <w:sz w:val="16"/>
                <w:szCs w:val="16"/>
              </w:rPr>
              <w:t>edentary time, moderate to vigorous physical activity frequency and dura</w:t>
            </w:r>
            <w:r w:rsidR="00367B11" w:rsidRPr="00C561FC">
              <w:rPr>
                <w:b w:val="0"/>
                <w:bCs w:val="0"/>
                <w:sz w:val="16"/>
                <w:szCs w:val="16"/>
              </w:rPr>
              <w:t>tion</w:t>
            </w:r>
          </w:p>
        </w:tc>
      </w:tr>
      <w:tr w:rsidR="006B3A72" w:rsidRPr="00C561FC" w14:paraId="6061F9EE" w14:textId="77777777" w:rsidTr="00792BA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tcBorders>
              <w:top w:val="none" w:sz="0" w:space="0" w:color="auto"/>
              <w:bottom w:val="single" w:sz="4" w:space="0" w:color="auto"/>
              <w:right w:val="none" w:sz="0" w:space="0" w:color="auto"/>
            </w:tcBorders>
            <w:noWrap/>
            <w:hideMark/>
          </w:tcPr>
          <w:p w14:paraId="5004BA0A" w14:textId="277016D3" w:rsidR="006B3A72" w:rsidRPr="00C561FC" w:rsidRDefault="002B6A75" w:rsidP="00B96927">
            <w:pPr>
              <w:pStyle w:val="ListParagraph"/>
              <w:numPr>
                <w:ilvl w:val="0"/>
                <w:numId w:val="2"/>
              </w:numPr>
              <w:ind w:left="312" w:hanging="284"/>
              <w:rPr>
                <w:b w:val="0"/>
                <w:bCs w:val="0"/>
                <w:sz w:val="16"/>
                <w:szCs w:val="16"/>
              </w:rPr>
            </w:pPr>
            <w:r w:rsidRPr="00C561FC">
              <w:rPr>
                <w:b w:val="0"/>
                <w:bCs w:val="0"/>
                <w:sz w:val="16"/>
                <w:szCs w:val="16"/>
              </w:rPr>
              <w:t>Time spent in front of screens, e.g., phones, computer, tv, video games.</w:t>
            </w:r>
          </w:p>
        </w:tc>
      </w:tr>
      <w:tr w:rsidR="006B3A72" w:rsidRPr="00C561FC" w14:paraId="7CEB98C6" w14:textId="77777777" w:rsidTr="006B3A72">
        <w:trPr>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29BE19AC" w14:textId="0E4AFD0D" w:rsidR="006B3A72" w:rsidRPr="00D43F09" w:rsidRDefault="002B6A75" w:rsidP="00B96927">
            <w:pPr>
              <w:pStyle w:val="ListParagraph"/>
              <w:numPr>
                <w:ilvl w:val="0"/>
                <w:numId w:val="2"/>
              </w:numPr>
              <w:ind w:left="312" w:hanging="284"/>
              <w:rPr>
                <w:b w:val="0"/>
                <w:bCs w:val="0"/>
                <w:sz w:val="16"/>
                <w:szCs w:val="16"/>
              </w:rPr>
            </w:pPr>
            <w:r w:rsidRPr="00C561FC">
              <w:rPr>
                <w:b w:val="0"/>
                <w:bCs w:val="0"/>
                <w:sz w:val="16"/>
                <w:szCs w:val="16"/>
              </w:rPr>
              <w:t>Better and more appropriate physical fitness test</w:t>
            </w:r>
          </w:p>
        </w:tc>
      </w:tr>
      <w:tr w:rsidR="006B3A72" w:rsidRPr="00D43F09" w14:paraId="60B78E55" w14:textId="77777777" w:rsidTr="00792BA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tcBorders>
              <w:top w:val="none" w:sz="0" w:space="0" w:color="auto"/>
              <w:bottom w:val="none" w:sz="0" w:space="0" w:color="auto"/>
              <w:right w:val="none" w:sz="0" w:space="0" w:color="auto"/>
            </w:tcBorders>
            <w:noWrap/>
            <w:hideMark/>
          </w:tcPr>
          <w:p w14:paraId="4CB54226" w14:textId="705E1A01" w:rsidR="006B3A72" w:rsidRPr="002B6A75" w:rsidRDefault="002B6A75" w:rsidP="00B96927">
            <w:pPr>
              <w:pStyle w:val="ListParagraph"/>
              <w:numPr>
                <w:ilvl w:val="0"/>
                <w:numId w:val="2"/>
              </w:numPr>
              <w:ind w:left="312" w:hanging="284"/>
              <w:rPr>
                <w:b w:val="0"/>
                <w:bCs w:val="0"/>
                <w:sz w:val="16"/>
                <w:szCs w:val="16"/>
              </w:rPr>
            </w:pPr>
            <w:r w:rsidRPr="00D43F09">
              <w:rPr>
                <w:b w:val="0"/>
                <w:bCs w:val="0"/>
                <w:sz w:val="16"/>
                <w:szCs w:val="16"/>
              </w:rPr>
              <w:t>Bullying</w:t>
            </w:r>
          </w:p>
        </w:tc>
      </w:tr>
      <w:tr w:rsidR="002B6A75" w:rsidRPr="00D43F09" w14:paraId="2313A066" w14:textId="77777777" w:rsidTr="00792BA3">
        <w:trPr>
          <w:trHeight w:val="260"/>
        </w:trPr>
        <w:tc>
          <w:tcPr>
            <w:cnfStyle w:val="001000000000" w:firstRow="0" w:lastRow="0" w:firstColumn="1" w:lastColumn="0" w:oddVBand="0" w:evenVBand="0" w:oddHBand="0" w:evenHBand="0" w:firstRowFirstColumn="0" w:firstRowLastColumn="0" w:lastRowFirstColumn="0" w:lastRowLastColumn="0"/>
            <w:tcW w:w="9632" w:type="dxa"/>
            <w:noWrap/>
          </w:tcPr>
          <w:p w14:paraId="2838B8BB" w14:textId="273A7B4E" w:rsidR="002B6A75" w:rsidRPr="00D43F09" w:rsidRDefault="002B6A75" w:rsidP="00B96927">
            <w:pPr>
              <w:pStyle w:val="ListParagraph"/>
              <w:numPr>
                <w:ilvl w:val="0"/>
                <w:numId w:val="2"/>
              </w:numPr>
              <w:ind w:left="312" w:hanging="284"/>
              <w:rPr>
                <w:b w:val="0"/>
                <w:bCs w:val="0"/>
                <w:iCs/>
                <w:sz w:val="16"/>
                <w:szCs w:val="16"/>
              </w:rPr>
            </w:pPr>
            <w:r w:rsidRPr="00D43F09">
              <w:rPr>
                <w:b w:val="0"/>
                <w:bCs w:val="0"/>
                <w:sz w:val="16"/>
                <w:szCs w:val="16"/>
              </w:rPr>
              <w:t>Suicide</w:t>
            </w:r>
          </w:p>
        </w:tc>
      </w:tr>
      <w:tr w:rsidR="002B6A75" w:rsidRPr="00D43F09" w14:paraId="03E5F774" w14:textId="77777777" w:rsidTr="00792BA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noWrap/>
          </w:tcPr>
          <w:p w14:paraId="42FD20F4" w14:textId="1B41E33B" w:rsidR="002B6A75" w:rsidRPr="002B6A75" w:rsidRDefault="002B6A75" w:rsidP="00B96927">
            <w:pPr>
              <w:pStyle w:val="ListParagraph"/>
              <w:numPr>
                <w:ilvl w:val="0"/>
                <w:numId w:val="2"/>
              </w:numPr>
              <w:ind w:left="312" w:hanging="284"/>
              <w:rPr>
                <w:b w:val="0"/>
                <w:bCs w:val="0"/>
                <w:sz w:val="16"/>
                <w:szCs w:val="16"/>
              </w:rPr>
            </w:pPr>
            <w:r w:rsidRPr="00D43F09">
              <w:rPr>
                <w:b w:val="0"/>
                <w:bCs w:val="0"/>
                <w:iCs/>
                <w:sz w:val="16"/>
                <w:szCs w:val="16"/>
              </w:rPr>
              <w:t>Respiratory variable such as dyspnoea, sleep apnoea and/or asthma</w:t>
            </w:r>
            <w:r w:rsidRPr="002B6A75">
              <w:rPr>
                <w:b w:val="0"/>
                <w:bCs w:val="0"/>
                <w:iCs/>
                <w:sz w:val="16"/>
                <w:szCs w:val="16"/>
              </w:rPr>
              <w:t xml:space="preserve"> (</w:t>
            </w:r>
            <w:r w:rsidRPr="00D43F09">
              <w:rPr>
                <w:b w:val="0"/>
                <w:bCs w:val="0"/>
                <w:iCs/>
                <w:sz w:val="16"/>
                <w:szCs w:val="16"/>
              </w:rPr>
              <w:t xml:space="preserve">original entry, in Spanish: </w:t>
            </w:r>
            <w:r w:rsidRPr="002B6A75">
              <w:rPr>
                <w:b w:val="0"/>
                <w:bCs w:val="0"/>
                <w:sz w:val="16"/>
                <w:szCs w:val="16"/>
              </w:rPr>
              <w:t>Variable respiratoria como disneas, apneas del sueño y/o asma)</w:t>
            </w:r>
          </w:p>
        </w:tc>
      </w:tr>
      <w:tr w:rsidR="002B6A75" w:rsidRPr="00D43F09" w14:paraId="0A178639" w14:textId="77777777" w:rsidTr="00792BA3">
        <w:trPr>
          <w:trHeight w:val="260"/>
        </w:trPr>
        <w:tc>
          <w:tcPr>
            <w:cnfStyle w:val="001000000000" w:firstRow="0" w:lastRow="0" w:firstColumn="1" w:lastColumn="0" w:oddVBand="0" w:evenVBand="0" w:oddHBand="0" w:evenHBand="0" w:firstRowFirstColumn="0" w:firstRowLastColumn="0" w:lastRowFirstColumn="0" w:lastRowLastColumn="0"/>
            <w:tcW w:w="9632" w:type="dxa"/>
            <w:noWrap/>
          </w:tcPr>
          <w:p w14:paraId="2852C335" w14:textId="4D1E5706" w:rsidR="002B6A75" w:rsidRPr="002B6A75" w:rsidRDefault="002B6A75" w:rsidP="00B96927">
            <w:pPr>
              <w:pStyle w:val="ListParagraph"/>
              <w:numPr>
                <w:ilvl w:val="0"/>
                <w:numId w:val="2"/>
              </w:numPr>
              <w:ind w:left="312" w:hanging="284"/>
              <w:rPr>
                <w:b w:val="0"/>
                <w:bCs w:val="0"/>
                <w:iCs/>
                <w:sz w:val="16"/>
                <w:szCs w:val="16"/>
              </w:rPr>
            </w:pPr>
            <w:r w:rsidRPr="00D43F09">
              <w:rPr>
                <w:b w:val="0"/>
                <w:bCs w:val="0"/>
                <w:iCs/>
                <w:sz w:val="16"/>
                <w:szCs w:val="16"/>
              </w:rPr>
              <w:t>Sleep quality (regular sleep time and cycles)</w:t>
            </w:r>
            <w:r w:rsidRPr="002B6A75">
              <w:rPr>
                <w:b w:val="0"/>
                <w:bCs w:val="0"/>
                <w:iCs/>
                <w:sz w:val="16"/>
                <w:szCs w:val="16"/>
              </w:rPr>
              <w:t xml:space="preserve"> </w:t>
            </w:r>
            <w:r w:rsidRPr="00D43F09">
              <w:rPr>
                <w:b w:val="0"/>
                <w:bCs w:val="0"/>
                <w:iCs/>
                <w:sz w:val="16"/>
                <w:szCs w:val="16"/>
              </w:rPr>
              <w:t xml:space="preserve">(original entry, in Spanish: </w:t>
            </w:r>
            <w:r w:rsidRPr="002B6A75">
              <w:rPr>
                <w:b w:val="0"/>
                <w:bCs w:val="0"/>
                <w:sz w:val="16"/>
                <w:szCs w:val="16"/>
              </w:rPr>
              <w:t>Calidad del sueño (tiempo y ciclos de sueño regulares))</w:t>
            </w:r>
          </w:p>
        </w:tc>
      </w:tr>
      <w:tr w:rsidR="006B3A72" w:rsidRPr="00C561FC" w14:paraId="6DC1878D" w14:textId="77777777" w:rsidTr="006B3A7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252A95CC" w14:textId="77777777" w:rsidR="006B3A72" w:rsidRPr="00D43F09" w:rsidRDefault="006B3A72" w:rsidP="00B96927">
            <w:pPr>
              <w:pStyle w:val="ListParagraph"/>
              <w:numPr>
                <w:ilvl w:val="0"/>
                <w:numId w:val="2"/>
              </w:numPr>
              <w:ind w:left="312" w:hanging="284"/>
              <w:rPr>
                <w:b w:val="0"/>
                <w:bCs w:val="0"/>
                <w:sz w:val="16"/>
                <w:szCs w:val="16"/>
              </w:rPr>
            </w:pPr>
            <w:r w:rsidRPr="00D43F09">
              <w:rPr>
                <w:b w:val="0"/>
                <w:bCs w:val="0"/>
                <w:sz w:val="16"/>
                <w:szCs w:val="16"/>
              </w:rPr>
              <w:t>Early menarche, precocious puberty</w:t>
            </w:r>
          </w:p>
        </w:tc>
      </w:tr>
      <w:tr w:rsidR="006B3A72" w:rsidRPr="002A54F5" w14:paraId="7A3E674C" w14:textId="77777777" w:rsidTr="00792BA3">
        <w:trPr>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53EB057D" w14:textId="536A0061" w:rsidR="006B3A72" w:rsidRPr="001A787B" w:rsidRDefault="00D43F09" w:rsidP="00B96927">
            <w:pPr>
              <w:pStyle w:val="ListParagraph"/>
              <w:numPr>
                <w:ilvl w:val="0"/>
                <w:numId w:val="2"/>
              </w:numPr>
              <w:ind w:left="312" w:hanging="284"/>
              <w:rPr>
                <w:b w:val="0"/>
                <w:bCs w:val="0"/>
                <w:sz w:val="16"/>
                <w:szCs w:val="16"/>
                <w:lang w:val="es-ES"/>
              </w:rPr>
            </w:pPr>
            <w:r w:rsidRPr="00D43F09">
              <w:rPr>
                <w:b w:val="0"/>
                <w:bCs w:val="0"/>
                <w:iCs/>
                <w:sz w:val="16"/>
                <w:szCs w:val="16"/>
              </w:rPr>
              <w:t xml:space="preserve">Focus the positive aspects of the evaluation and monitoring on the psycho-emotional and biological aspects, not just the adverse aspects. For example, improvement in relationships with peers upon reaching normal weight, improvement in body image, self-esteem, improvement in cardiovascular condition, improvement in sleep) (original entry, in Spanish: </w:t>
            </w:r>
            <w:r w:rsidR="006B3A72" w:rsidRPr="00D43F09">
              <w:rPr>
                <w:b w:val="0"/>
                <w:bCs w:val="0"/>
                <w:sz w:val="16"/>
                <w:szCs w:val="16"/>
              </w:rPr>
              <w:t>Enfocar lo positivo de la evaluación y seguimiento en el aspecto psicoemocional y biológico, no sólo lo adverso</w:t>
            </w:r>
            <w:r w:rsidR="00494055" w:rsidRPr="00D43F09">
              <w:rPr>
                <w:b w:val="0"/>
                <w:bCs w:val="0"/>
                <w:sz w:val="16"/>
                <w:szCs w:val="16"/>
              </w:rPr>
              <w:t xml:space="preserve">. </w:t>
            </w:r>
            <w:r w:rsidR="00494055" w:rsidRPr="001A787B">
              <w:rPr>
                <w:b w:val="0"/>
                <w:bCs w:val="0"/>
                <w:sz w:val="16"/>
                <w:szCs w:val="16"/>
                <w:lang w:val="es-ES"/>
              </w:rPr>
              <w:t>Por ej., m</w:t>
            </w:r>
            <w:r w:rsidR="006B3A72" w:rsidRPr="001A787B">
              <w:rPr>
                <w:b w:val="0"/>
                <w:bCs w:val="0"/>
                <w:sz w:val="16"/>
                <w:szCs w:val="16"/>
                <w:lang w:val="es-ES"/>
              </w:rPr>
              <w:t>ejoría de las relaciones con los compañeros al llegar al normopeso, mejoría de la imagen corporal, autoestima</w:t>
            </w:r>
            <w:r w:rsidR="00494055" w:rsidRPr="001A787B">
              <w:rPr>
                <w:b w:val="0"/>
                <w:bCs w:val="0"/>
                <w:sz w:val="16"/>
                <w:szCs w:val="16"/>
                <w:lang w:val="es-ES"/>
              </w:rPr>
              <w:t xml:space="preserve">, </w:t>
            </w:r>
            <w:r w:rsidR="006B3A72" w:rsidRPr="001A787B">
              <w:rPr>
                <w:b w:val="0"/>
                <w:bCs w:val="0"/>
                <w:sz w:val="16"/>
                <w:szCs w:val="16"/>
                <w:lang w:val="es-ES"/>
              </w:rPr>
              <w:t>mejoría de la condición cardiovascular, mejoría del sueño.</w:t>
            </w:r>
            <w:r w:rsidR="00AA4B21" w:rsidRPr="001A787B">
              <w:rPr>
                <w:b w:val="0"/>
                <w:bCs w:val="0"/>
                <w:sz w:val="16"/>
                <w:szCs w:val="16"/>
                <w:lang w:val="es-ES"/>
              </w:rPr>
              <w:t>)</w:t>
            </w:r>
          </w:p>
        </w:tc>
      </w:tr>
      <w:tr w:rsidR="006B3A72" w:rsidRPr="00C561FC" w14:paraId="2771A2C9" w14:textId="77777777" w:rsidTr="006B3A7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1256CFE1" w14:textId="25074A08" w:rsidR="006B3A72" w:rsidRPr="00C561FC" w:rsidRDefault="006B3A72" w:rsidP="00B96927">
            <w:pPr>
              <w:pStyle w:val="ListParagraph"/>
              <w:numPr>
                <w:ilvl w:val="0"/>
                <w:numId w:val="2"/>
              </w:numPr>
              <w:ind w:left="312" w:hanging="284"/>
              <w:rPr>
                <w:b w:val="0"/>
                <w:bCs w:val="0"/>
                <w:sz w:val="16"/>
                <w:szCs w:val="16"/>
              </w:rPr>
            </w:pPr>
            <w:r w:rsidRPr="00C561FC">
              <w:rPr>
                <w:b w:val="0"/>
                <w:bCs w:val="0"/>
                <w:sz w:val="16"/>
                <w:szCs w:val="16"/>
              </w:rPr>
              <w:t>Fat-free mass</w:t>
            </w:r>
          </w:p>
        </w:tc>
      </w:tr>
      <w:tr w:rsidR="006B3A72" w:rsidRPr="00C561FC" w14:paraId="14A89C64" w14:textId="77777777" w:rsidTr="00792BA3">
        <w:trPr>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4D7ECDC3" w14:textId="5F7AEB36" w:rsidR="006B3A72" w:rsidRPr="00C561FC" w:rsidRDefault="006B3A72" w:rsidP="00B96927">
            <w:pPr>
              <w:pStyle w:val="ListParagraph"/>
              <w:numPr>
                <w:ilvl w:val="0"/>
                <w:numId w:val="2"/>
              </w:numPr>
              <w:ind w:left="312" w:hanging="284"/>
              <w:rPr>
                <w:b w:val="0"/>
                <w:bCs w:val="0"/>
                <w:sz w:val="16"/>
                <w:szCs w:val="16"/>
              </w:rPr>
            </w:pPr>
            <w:r w:rsidRPr="00C561FC">
              <w:rPr>
                <w:b w:val="0"/>
                <w:bCs w:val="0"/>
                <w:sz w:val="16"/>
                <w:szCs w:val="16"/>
              </w:rPr>
              <w:t>Getting chronic diseases as atherosclerosis, diabetes or bone decay in adulthood</w:t>
            </w:r>
          </w:p>
        </w:tc>
      </w:tr>
      <w:tr w:rsidR="006B3A72" w:rsidRPr="00C561FC" w14:paraId="7C4F99C4" w14:textId="77777777" w:rsidTr="006B3A7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2685F688" w14:textId="0BD5A1C7" w:rsidR="006B3A72" w:rsidRPr="00C561FC" w:rsidRDefault="006B3A72" w:rsidP="00B96927">
            <w:pPr>
              <w:pStyle w:val="ListParagraph"/>
              <w:numPr>
                <w:ilvl w:val="0"/>
                <w:numId w:val="2"/>
              </w:numPr>
              <w:ind w:left="312" w:hanging="284"/>
              <w:rPr>
                <w:b w:val="0"/>
                <w:bCs w:val="0"/>
                <w:sz w:val="16"/>
                <w:szCs w:val="16"/>
              </w:rPr>
            </w:pPr>
            <w:r w:rsidRPr="00C561FC">
              <w:rPr>
                <w:b w:val="0"/>
                <w:bCs w:val="0"/>
                <w:sz w:val="16"/>
                <w:szCs w:val="16"/>
              </w:rPr>
              <w:t>Height for age and a curve of growth</w:t>
            </w:r>
          </w:p>
        </w:tc>
      </w:tr>
      <w:tr w:rsidR="006B3A72" w:rsidRPr="00C561FC" w14:paraId="496547A6" w14:textId="77777777" w:rsidTr="00792BA3">
        <w:trPr>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14CAF6A8" w14:textId="65C624CC" w:rsidR="006B3A72" w:rsidRPr="00C561FC" w:rsidRDefault="00792BA3" w:rsidP="00B96927">
            <w:pPr>
              <w:pStyle w:val="ListParagraph"/>
              <w:numPr>
                <w:ilvl w:val="0"/>
                <w:numId w:val="2"/>
              </w:numPr>
              <w:ind w:left="312" w:hanging="284"/>
              <w:rPr>
                <w:b w:val="0"/>
                <w:bCs w:val="0"/>
                <w:sz w:val="16"/>
                <w:szCs w:val="16"/>
              </w:rPr>
            </w:pPr>
            <w:r w:rsidRPr="00C561FC">
              <w:rPr>
                <w:b w:val="0"/>
                <w:bCs w:val="0"/>
                <w:sz w:val="16"/>
                <w:szCs w:val="16"/>
              </w:rPr>
              <w:t>Glycosylated Haemoglobin</w:t>
            </w:r>
          </w:p>
        </w:tc>
      </w:tr>
      <w:tr w:rsidR="006B3A72" w:rsidRPr="00C561FC" w14:paraId="2F7A2991" w14:textId="77777777" w:rsidTr="00792BA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tcBorders>
              <w:top w:val="none" w:sz="0" w:space="0" w:color="auto"/>
              <w:bottom w:val="none" w:sz="0" w:space="0" w:color="auto"/>
              <w:right w:val="none" w:sz="0" w:space="0" w:color="auto"/>
            </w:tcBorders>
            <w:noWrap/>
            <w:hideMark/>
          </w:tcPr>
          <w:p w14:paraId="291BEDAF" w14:textId="6BA316DE" w:rsidR="006B3A72" w:rsidRPr="00C561FC" w:rsidRDefault="006B3A72" w:rsidP="00B96927">
            <w:pPr>
              <w:pStyle w:val="ListParagraph"/>
              <w:numPr>
                <w:ilvl w:val="0"/>
                <w:numId w:val="2"/>
              </w:numPr>
              <w:ind w:left="312" w:hanging="284"/>
              <w:rPr>
                <w:b w:val="0"/>
                <w:bCs w:val="0"/>
                <w:sz w:val="16"/>
                <w:szCs w:val="16"/>
              </w:rPr>
            </w:pPr>
            <w:r w:rsidRPr="00C561FC">
              <w:rPr>
                <w:b w:val="0"/>
                <w:bCs w:val="0"/>
                <w:sz w:val="16"/>
                <w:szCs w:val="16"/>
              </w:rPr>
              <w:t>It would be great to see more focus on food security, eating competence, etc</w:t>
            </w:r>
            <w:r w:rsidR="00C337B5" w:rsidRPr="00C561FC">
              <w:rPr>
                <w:b w:val="0"/>
                <w:bCs w:val="0"/>
                <w:sz w:val="16"/>
                <w:szCs w:val="16"/>
              </w:rPr>
              <w:t>.</w:t>
            </w:r>
          </w:p>
        </w:tc>
      </w:tr>
      <w:tr w:rsidR="006B3A72" w:rsidRPr="00C561FC" w14:paraId="6C489700" w14:textId="77777777" w:rsidTr="00792BA3">
        <w:trPr>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61A75A85" w14:textId="6BE6C9FC" w:rsidR="006B3A72" w:rsidRPr="00C561FC" w:rsidRDefault="006B3A72" w:rsidP="00B96927">
            <w:pPr>
              <w:pStyle w:val="ListParagraph"/>
              <w:numPr>
                <w:ilvl w:val="0"/>
                <w:numId w:val="2"/>
              </w:numPr>
              <w:ind w:left="312" w:hanging="284"/>
              <w:rPr>
                <w:b w:val="0"/>
                <w:bCs w:val="0"/>
                <w:sz w:val="16"/>
                <w:szCs w:val="16"/>
              </w:rPr>
            </w:pPr>
            <w:r w:rsidRPr="00C561FC">
              <w:rPr>
                <w:b w:val="0"/>
                <w:bCs w:val="0"/>
                <w:sz w:val="16"/>
                <w:szCs w:val="16"/>
              </w:rPr>
              <w:t xml:space="preserve">Please keep focus on medical and fitness markers that indicate health or disease. In the psychological outcomes section, it felt like the options skewed toward blaming the victim, assuming that obesity is a result of trauma or low </w:t>
            </w:r>
            <w:r w:rsidR="004E6C80" w:rsidRPr="00C561FC">
              <w:rPr>
                <w:b w:val="0"/>
                <w:bCs w:val="0"/>
                <w:sz w:val="16"/>
                <w:szCs w:val="16"/>
              </w:rPr>
              <w:t>self-esteem</w:t>
            </w:r>
            <w:r w:rsidRPr="00C561FC">
              <w:rPr>
                <w:b w:val="0"/>
                <w:bCs w:val="0"/>
                <w:sz w:val="16"/>
                <w:szCs w:val="16"/>
              </w:rPr>
              <w:t xml:space="preserve"> and if we can just "cure" that, we can "cure" the child of obesity. There should be additional outcomes related to the sociocultural environment, physical activity, healthy eating options AND choices</w:t>
            </w:r>
          </w:p>
        </w:tc>
      </w:tr>
      <w:tr w:rsidR="006B3A72" w:rsidRPr="00C561FC" w14:paraId="66435B79" w14:textId="77777777" w:rsidTr="006B3A7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553B7D50" w14:textId="648E7B85" w:rsidR="006B3A72" w:rsidRPr="00C561FC" w:rsidRDefault="00494055" w:rsidP="00B96927">
            <w:pPr>
              <w:pStyle w:val="ListParagraph"/>
              <w:numPr>
                <w:ilvl w:val="0"/>
                <w:numId w:val="2"/>
              </w:numPr>
              <w:ind w:left="312" w:hanging="284"/>
              <w:rPr>
                <w:b w:val="0"/>
                <w:bCs w:val="0"/>
                <w:sz w:val="16"/>
                <w:szCs w:val="16"/>
              </w:rPr>
            </w:pPr>
            <w:r w:rsidRPr="00C561FC">
              <w:rPr>
                <w:b w:val="0"/>
                <w:bCs w:val="0"/>
                <w:sz w:val="16"/>
                <w:szCs w:val="16"/>
              </w:rPr>
              <w:t>W</w:t>
            </w:r>
            <w:r w:rsidR="006B3A72" w:rsidRPr="00C561FC">
              <w:rPr>
                <w:b w:val="0"/>
                <w:bCs w:val="0"/>
                <w:sz w:val="16"/>
                <w:szCs w:val="16"/>
              </w:rPr>
              <w:t>aist measurement</w:t>
            </w:r>
          </w:p>
        </w:tc>
      </w:tr>
      <w:tr w:rsidR="006B3A72" w:rsidRPr="00C561FC" w14:paraId="7C607C01" w14:textId="77777777" w:rsidTr="00792BA3">
        <w:trPr>
          <w:trHeight w:val="260"/>
        </w:trPr>
        <w:tc>
          <w:tcPr>
            <w:cnfStyle w:val="001000000000" w:firstRow="0" w:lastRow="0" w:firstColumn="1" w:lastColumn="0" w:oddVBand="0" w:evenVBand="0" w:oddHBand="0" w:evenHBand="0" w:firstRowFirstColumn="0" w:firstRowLastColumn="0" w:lastRowFirstColumn="0" w:lastRowLastColumn="0"/>
            <w:tcW w:w="9632" w:type="dxa"/>
            <w:tcBorders>
              <w:right w:val="none" w:sz="0" w:space="0" w:color="auto"/>
            </w:tcBorders>
            <w:noWrap/>
            <w:hideMark/>
          </w:tcPr>
          <w:p w14:paraId="41192300" w14:textId="3594B4F1" w:rsidR="006B3A72" w:rsidRPr="00C561FC" w:rsidRDefault="006B3A72" w:rsidP="00B96927">
            <w:pPr>
              <w:pStyle w:val="ListParagraph"/>
              <w:numPr>
                <w:ilvl w:val="0"/>
                <w:numId w:val="2"/>
              </w:numPr>
              <w:ind w:left="312" w:hanging="284"/>
              <w:rPr>
                <w:b w:val="0"/>
                <w:bCs w:val="0"/>
                <w:sz w:val="16"/>
                <w:szCs w:val="16"/>
              </w:rPr>
            </w:pPr>
            <w:r w:rsidRPr="00C561FC">
              <w:rPr>
                <w:b w:val="0"/>
                <w:bCs w:val="0"/>
                <w:sz w:val="16"/>
                <w:szCs w:val="16"/>
              </w:rPr>
              <w:t>Waist</w:t>
            </w:r>
            <w:r w:rsidR="00494055" w:rsidRPr="00C561FC">
              <w:rPr>
                <w:b w:val="0"/>
                <w:bCs w:val="0"/>
                <w:sz w:val="16"/>
                <w:szCs w:val="16"/>
              </w:rPr>
              <w:t>-</w:t>
            </w:r>
            <w:r w:rsidRPr="00C561FC">
              <w:rPr>
                <w:b w:val="0"/>
                <w:bCs w:val="0"/>
                <w:sz w:val="16"/>
                <w:szCs w:val="16"/>
              </w:rPr>
              <w:t>to</w:t>
            </w:r>
            <w:r w:rsidR="00494055" w:rsidRPr="00C561FC">
              <w:rPr>
                <w:b w:val="0"/>
                <w:bCs w:val="0"/>
                <w:sz w:val="16"/>
                <w:szCs w:val="16"/>
              </w:rPr>
              <w:t>-h</w:t>
            </w:r>
            <w:r w:rsidRPr="00C561FC">
              <w:rPr>
                <w:b w:val="0"/>
                <w:bCs w:val="0"/>
                <w:sz w:val="16"/>
                <w:szCs w:val="16"/>
              </w:rPr>
              <w:t xml:space="preserve">eight </w:t>
            </w:r>
            <w:r w:rsidR="00494055" w:rsidRPr="00C561FC">
              <w:rPr>
                <w:b w:val="0"/>
                <w:bCs w:val="0"/>
                <w:sz w:val="16"/>
                <w:szCs w:val="16"/>
              </w:rPr>
              <w:t>r</w:t>
            </w:r>
            <w:r w:rsidRPr="00C561FC">
              <w:rPr>
                <w:b w:val="0"/>
                <w:bCs w:val="0"/>
                <w:sz w:val="16"/>
                <w:szCs w:val="16"/>
              </w:rPr>
              <w:t>atio</w:t>
            </w:r>
          </w:p>
        </w:tc>
      </w:tr>
    </w:tbl>
    <w:p w14:paraId="10F250C9" w14:textId="77777777" w:rsidR="006B3A72" w:rsidRDefault="006B3A72" w:rsidP="006B3A72">
      <w:pPr>
        <w:rPr>
          <w:sz w:val="16"/>
          <w:szCs w:val="16"/>
          <w:lang w:val="en-GB"/>
        </w:rPr>
      </w:pPr>
    </w:p>
    <w:sectPr w:rsidR="006B3A72" w:rsidSect="00BC3294">
      <w:footerReference w:type="default" r:id="rId11"/>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9918E5" w14:textId="77777777" w:rsidR="00E00344" w:rsidRDefault="00E00344" w:rsidP="00B37740">
      <w:r>
        <w:separator/>
      </w:r>
    </w:p>
  </w:endnote>
  <w:endnote w:type="continuationSeparator" w:id="0">
    <w:p w14:paraId="0CE51D60" w14:textId="77777777" w:rsidR="00E00344" w:rsidRDefault="00E00344" w:rsidP="00B37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1"/>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45F32F" w14:textId="77777777" w:rsidR="00F8540F" w:rsidRPr="00856882" w:rsidRDefault="00F8540F" w:rsidP="00B37740">
    <w:pPr>
      <w:pStyle w:val="Footer"/>
      <w:jc w:val="right"/>
      <w:rPr>
        <w:sz w:val="20"/>
        <w:szCs w:val="20"/>
      </w:rPr>
    </w:pPr>
    <w:r w:rsidRPr="00856882">
      <w:rPr>
        <w:rStyle w:val="PageNumber"/>
        <w:sz w:val="20"/>
        <w:szCs w:val="20"/>
      </w:rPr>
      <w:fldChar w:fldCharType="begin"/>
    </w:r>
    <w:r w:rsidRPr="00856882">
      <w:rPr>
        <w:rStyle w:val="PageNumber"/>
        <w:sz w:val="20"/>
        <w:szCs w:val="20"/>
      </w:rPr>
      <w:instrText xml:space="preserve"> PAGE </w:instrText>
    </w:r>
    <w:r w:rsidRPr="00856882">
      <w:rPr>
        <w:rStyle w:val="PageNumber"/>
        <w:sz w:val="20"/>
        <w:szCs w:val="20"/>
      </w:rPr>
      <w:fldChar w:fldCharType="separate"/>
    </w:r>
    <w:r w:rsidRPr="00856882">
      <w:rPr>
        <w:rStyle w:val="PageNumber"/>
        <w:noProof/>
        <w:sz w:val="20"/>
        <w:szCs w:val="20"/>
      </w:rPr>
      <w:t>4</w:t>
    </w:r>
    <w:r w:rsidRPr="00856882">
      <w:rPr>
        <w:rStyle w:val="PageNumbe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E9D886" w14:textId="77777777" w:rsidR="00E00344" w:rsidRDefault="00E00344" w:rsidP="00B37740">
      <w:r>
        <w:separator/>
      </w:r>
    </w:p>
  </w:footnote>
  <w:footnote w:type="continuationSeparator" w:id="0">
    <w:p w14:paraId="2FD03C1B" w14:textId="77777777" w:rsidR="00E00344" w:rsidRDefault="00E00344" w:rsidP="00B377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122DC"/>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462428A"/>
    <w:multiLevelType w:val="hybridMultilevel"/>
    <w:tmpl w:val="D4E4ABA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B8203D"/>
    <w:multiLevelType w:val="hybridMultilevel"/>
    <w:tmpl w:val="D4E4ABA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0F1A77"/>
    <w:multiLevelType w:val="hybridMultilevel"/>
    <w:tmpl w:val="A3AA1D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0167B4"/>
    <w:multiLevelType w:val="hybridMultilevel"/>
    <w:tmpl w:val="16ECDE92"/>
    <w:lvl w:ilvl="0" w:tplc="0A64F30A">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0A7C50"/>
    <w:multiLevelType w:val="hybridMultilevel"/>
    <w:tmpl w:val="A6FA4D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E5E3A"/>
    <w:multiLevelType w:val="hybridMultilevel"/>
    <w:tmpl w:val="5A34D638"/>
    <w:lvl w:ilvl="0" w:tplc="B0D0A058">
      <w:start w:val="1"/>
      <w:numFmt w:val="decimal"/>
      <w:lvlText w:val="%1."/>
      <w:lvlJc w:val="left"/>
      <w:pPr>
        <w:ind w:left="720" w:hanging="360"/>
      </w:pPr>
      <w:rPr>
        <w:rFonts w:hint="default"/>
        <w:b w:val="0"/>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F722E2"/>
    <w:multiLevelType w:val="hybridMultilevel"/>
    <w:tmpl w:val="D4E4ABA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DD55983"/>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0C039B8"/>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4914416"/>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6AC05A5"/>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75F50F5"/>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847096F"/>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87C01FF"/>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ED873A0"/>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F221B35"/>
    <w:multiLevelType w:val="hybridMultilevel"/>
    <w:tmpl w:val="82DA81D8"/>
    <w:lvl w:ilvl="0" w:tplc="B0D0A05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F4C5167"/>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F5F39A1"/>
    <w:multiLevelType w:val="hybridMultilevel"/>
    <w:tmpl w:val="5A34D638"/>
    <w:lvl w:ilvl="0" w:tplc="B0D0A058">
      <w:start w:val="1"/>
      <w:numFmt w:val="decimal"/>
      <w:lvlText w:val="%1."/>
      <w:lvlJc w:val="left"/>
      <w:pPr>
        <w:ind w:left="720" w:hanging="360"/>
      </w:pPr>
      <w:rPr>
        <w:rFonts w:hint="default"/>
        <w:b w:val="0"/>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15B6014"/>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2B94526"/>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238131AA"/>
    <w:multiLevelType w:val="hybridMultilevel"/>
    <w:tmpl w:val="9F40FC92"/>
    <w:lvl w:ilvl="0" w:tplc="36B2984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3EA7EF9"/>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24977512"/>
    <w:multiLevelType w:val="hybridMultilevel"/>
    <w:tmpl w:val="2704224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24D5338C"/>
    <w:multiLevelType w:val="hybridMultilevel"/>
    <w:tmpl w:val="A3AA1D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6705A54"/>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29777950"/>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2C9E6B8E"/>
    <w:multiLevelType w:val="hybridMultilevel"/>
    <w:tmpl w:val="DC6E0ADA"/>
    <w:lvl w:ilvl="0" w:tplc="A846F8A2">
      <w:start w:val="1"/>
      <w:numFmt w:val="bullet"/>
      <w:lvlText w:val="•"/>
      <w:lvlJc w:val="left"/>
      <w:pPr>
        <w:tabs>
          <w:tab w:val="num" w:pos="720"/>
        </w:tabs>
        <w:ind w:left="720" w:hanging="360"/>
      </w:pPr>
      <w:rPr>
        <w:rFonts w:ascii="Arial" w:hAnsi="Arial" w:hint="default"/>
      </w:rPr>
    </w:lvl>
    <w:lvl w:ilvl="1" w:tplc="E9865580" w:tentative="1">
      <w:start w:val="1"/>
      <w:numFmt w:val="bullet"/>
      <w:lvlText w:val="•"/>
      <w:lvlJc w:val="left"/>
      <w:pPr>
        <w:tabs>
          <w:tab w:val="num" w:pos="1440"/>
        </w:tabs>
        <w:ind w:left="1440" w:hanging="360"/>
      </w:pPr>
      <w:rPr>
        <w:rFonts w:ascii="Arial" w:hAnsi="Arial" w:hint="default"/>
      </w:rPr>
    </w:lvl>
    <w:lvl w:ilvl="2" w:tplc="9FC85B46" w:tentative="1">
      <w:start w:val="1"/>
      <w:numFmt w:val="bullet"/>
      <w:lvlText w:val="•"/>
      <w:lvlJc w:val="left"/>
      <w:pPr>
        <w:tabs>
          <w:tab w:val="num" w:pos="2160"/>
        </w:tabs>
        <w:ind w:left="2160" w:hanging="360"/>
      </w:pPr>
      <w:rPr>
        <w:rFonts w:ascii="Arial" w:hAnsi="Arial" w:hint="default"/>
      </w:rPr>
    </w:lvl>
    <w:lvl w:ilvl="3" w:tplc="01D8065A" w:tentative="1">
      <w:start w:val="1"/>
      <w:numFmt w:val="bullet"/>
      <w:lvlText w:val="•"/>
      <w:lvlJc w:val="left"/>
      <w:pPr>
        <w:tabs>
          <w:tab w:val="num" w:pos="2880"/>
        </w:tabs>
        <w:ind w:left="2880" w:hanging="360"/>
      </w:pPr>
      <w:rPr>
        <w:rFonts w:ascii="Arial" w:hAnsi="Arial" w:hint="default"/>
      </w:rPr>
    </w:lvl>
    <w:lvl w:ilvl="4" w:tplc="EE8C093A" w:tentative="1">
      <w:start w:val="1"/>
      <w:numFmt w:val="bullet"/>
      <w:lvlText w:val="•"/>
      <w:lvlJc w:val="left"/>
      <w:pPr>
        <w:tabs>
          <w:tab w:val="num" w:pos="3600"/>
        </w:tabs>
        <w:ind w:left="3600" w:hanging="360"/>
      </w:pPr>
      <w:rPr>
        <w:rFonts w:ascii="Arial" w:hAnsi="Arial" w:hint="default"/>
      </w:rPr>
    </w:lvl>
    <w:lvl w:ilvl="5" w:tplc="74B47AA0" w:tentative="1">
      <w:start w:val="1"/>
      <w:numFmt w:val="bullet"/>
      <w:lvlText w:val="•"/>
      <w:lvlJc w:val="left"/>
      <w:pPr>
        <w:tabs>
          <w:tab w:val="num" w:pos="4320"/>
        </w:tabs>
        <w:ind w:left="4320" w:hanging="360"/>
      </w:pPr>
      <w:rPr>
        <w:rFonts w:ascii="Arial" w:hAnsi="Arial" w:hint="default"/>
      </w:rPr>
    </w:lvl>
    <w:lvl w:ilvl="6" w:tplc="E92CCC2E" w:tentative="1">
      <w:start w:val="1"/>
      <w:numFmt w:val="bullet"/>
      <w:lvlText w:val="•"/>
      <w:lvlJc w:val="left"/>
      <w:pPr>
        <w:tabs>
          <w:tab w:val="num" w:pos="5040"/>
        </w:tabs>
        <w:ind w:left="5040" w:hanging="360"/>
      </w:pPr>
      <w:rPr>
        <w:rFonts w:ascii="Arial" w:hAnsi="Arial" w:hint="default"/>
      </w:rPr>
    </w:lvl>
    <w:lvl w:ilvl="7" w:tplc="B6CA14EA" w:tentative="1">
      <w:start w:val="1"/>
      <w:numFmt w:val="bullet"/>
      <w:lvlText w:val="•"/>
      <w:lvlJc w:val="left"/>
      <w:pPr>
        <w:tabs>
          <w:tab w:val="num" w:pos="5760"/>
        </w:tabs>
        <w:ind w:left="5760" w:hanging="360"/>
      </w:pPr>
      <w:rPr>
        <w:rFonts w:ascii="Arial" w:hAnsi="Arial" w:hint="default"/>
      </w:rPr>
    </w:lvl>
    <w:lvl w:ilvl="8" w:tplc="A2A8737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2CB71992"/>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2E953767"/>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2EA358C8"/>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2EFC36DB"/>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2F1F7B5B"/>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30F44F8F"/>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310E30A0"/>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33D950EA"/>
    <w:multiLevelType w:val="hybridMultilevel"/>
    <w:tmpl w:val="82DA81D8"/>
    <w:lvl w:ilvl="0" w:tplc="B0D0A05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340D132F"/>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347C28A0"/>
    <w:multiLevelType w:val="hybridMultilevel"/>
    <w:tmpl w:val="D4E4ABA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5831065"/>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368D00D4"/>
    <w:multiLevelType w:val="hybridMultilevel"/>
    <w:tmpl w:val="B81CB0BC"/>
    <w:lvl w:ilvl="0" w:tplc="8FAA186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6A8109C"/>
    <w:multiLevelType w:val="hybridMultilevel"/>
    <w:tmpl w:val="5FEECCAA"/>
    <w:lvl w:ilvl="0" w:tplc="0DD062B6">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36B17153"/>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37810B21"/>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378A5B42"/>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37E04222"/>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391065AA"/>
    <w:multiLevelType w:val="hybridMultilevel"/>
    <w:tmpl w:val="9C700A32"/>
    <w:lvl w:ilvl="0" w:tplc="A0904578">
      <w:start w:val="2"/>
      <w:numFmt w:val="bullet"/>
      <w:lvlText w:val="-"/>
      <w:lvlJc w:val="left"/>
      <w:pPr>
        <w:ind w:left="1080" w:hanging="360"/>
      </w:pPr>
      <w:rPr>
        <w:rFonts w:ascii="Times New Roman" w:eastAsia="Times New Roman" w:hAnsi="Times New Roman" w:cs="Times New Roman"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46" w15:restartNumberingAfterBreak="0">
    <w:nsid w:val="39496A99"/>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3AC71DA0"/>
    <w:multiLevelType w:val="hybridMultilevel"/>
    <w:tmpl w:val="758871F2"/>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15:restartNumberingAfterBreak="0">
    <w:nsid w:val="3AE35F27"/>
    <w:multiLevelType w:val="hybridMultilevel"/>
    <w:tmpl w:val="82DA81D8"/>
    <w:lvl w:ilvl="0" w:tplc="B0D0A05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3C00043E"/>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0" w15:restartNumberingAfterBreak="0">
    <w:nsid w:val="3CAA02AB"/>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3DDD02D0"/>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3DF47011"/>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3" w15:restartNumberingAfterBreak="0">
    <w:nsid w:val="3E546BFA"/>
    <w:multiLevelType w:val="hybridMultilevel"/>
    <w:tmpl w:val="9C9481DC"/>
    <w:lvl w:ilvl="0" w:tplc="32625ADC">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404C60E8"/>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40C33E80"/>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40CB6C2B"/>
    <w:multiLevelType w:val="hybridMultilevel"/>
    <w:tmpl w:val="D9589084"/>
    <w:lvl w:ilvl="0" w:tplc="83F002DA">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411D284F"/>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427967A6"/>
    <w:multiLevelType w:val="hybridMultilevel"/>
    <w:tmpl w:val="82DA81D8"/>
    <w:lvl w:ilvl="0" w:tplc="B0D0A05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39E563D"/>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43FC4F46"/>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443C7BE8"/>
    <w:multiLevelType w:val="hybridMultilevel"/>
    <w:tmpl w:val="FE82721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15:restartNumberingAfterBreak="0">
    <w:nsid w:val="445368B6"/>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44C754EE"/>
    <w:multiLevelType w:val="hybridMultilevel"/>
    <w:tmpl w:val="A6FA4D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480C43F5"/>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5" w15:restartNumberingAfterBreak="0">
    <w:nsid w:val="482F6C2B"/>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4B400EF2"/>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7" w15:restartNumberingAfterBreak="0">
    <w:nsid w:val="4B9B4634"/>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4BEA0263"/>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4DA1687E"/>
    <w:multiLevelType w:val="hybridMultilevel"/>
    <w:tmpl w:val="34F04B9A"/>
    <w:lvl w:ilvl="0" w:tplc="AE4AC1F6">
      <w:start w:val="1"/>
      <w:numFmt w:val="lowerLetter"/>
      <w:lvlText w:val="%1."/>
      <w:lvlJc w:val="left"/>
      <w:pPr>
        <w:ind w:left="2495" w:hanging="360"/>
      </w:pPr>
      <w:rPr>
        <w:rFonts w:ascii="Times New Roman" w:eastAsia="Times New Roman" w:hAnsi="Times New Roman" w:cs="Times New Roman"/>
      </w:rPr>
    </w:lvl>
    <w:lvl w:ilvl="1" w:tplc="08090019">
      <w:start w:val="1"/>
      <w:numFmt w:val="lowerLetter"/>
      <w:lvlText w:val="%2."/>
      <w:lvlJc w:val="left"/>
      <w:pPr>
        <w:ind w:left="2495" w:hanging="360"/>
      </w:pPr>
    </w:lvl>
    <w:lvl w:ilvl="2" w:tplc="0809001B" w:tentative="1">
      <w:start w:val="1"/>
      <w:numFmt w:val="lowerRoman"/>
      <w:lvlText w:val="%3."/>
      <w:lvlJc w:val="right"/>
      <w:pPr>
        <w:ind w:left="3215" w:hanging="180"/>
      </w:pPr>
    </w:lvl>
    <w:lvl w:ilvl="3" w:tplc="0809000F" w:tentative="1">
      <w:start w:val="1"/>
      <w:numFmt w:val="decimal"/>
      <w:lvlText w:val="%4."/>
      <w:lvlJc w:val="left"/>
      <w:pPr>
        <w:ind w:left="3935" w:hanging="360"/>
      </w:pPr>
    </w:lvl>
    <w:lvl w:ilvl="4" w:tplc="08090019" w:tentative="1">
      <w:start w:val="1"/>
      <w:numFmt w:val="lowerLetter"/>
      <w:lvlText w:val="%5."/>
      <w:lvlJc w:val="left"/>
      <w:pPr>
        <w:ind w:left="4655" w:hanging="360"/>
      </w:pPr>
    </w:lvl>
    <w:lvl w:ilvl="5" w:tplc="0809001B" w:tentative="1">
      <w:start w:val="1"/>
      <w:numFmt w:val="lowerRoman"/>
      <w:lvlText w:val="%6."/>
      <w:lvlJc w:val="right"/>
      <w:pPr>
        <w:ind w:left="5375" w:hanging="180"/>
      </w:pPr>
    </w:lvl>
    <w:lvl w:ilvl="6" w:tplc="0809000F" w:tentative="1">
      <w:start w:val="1"/>
      <w:numFmt w:val="decimal"/>
      <w:lvlText w:val="%7."/>
      <w:lvlJc w:val="left"/>
      <w:pPr>
        <w:ind w:left="6095" w:hanging="360"/>
      </w:pPr>
    </w:lvl>
    <w:lvl w:ilvl="7" w:tplc="08090019" w:tentative="1">
      <w:start w:val="1"/>
      <w:numFmt w:val="lowerLetter"/>
      <w:lvlText w:val="%8."/>
      <w:lvlJc w:val="left"/>
      <w:pPr>
        <w:ind w:left="6815" w:hanging="360"/>
      </w:pPr>
    </w:lvl>
    <w:lvl w:ilvl="8" w:tplc="0809001B" w:tentative="1">
      <w:start w:val="1"/>
      <w:numFmt w:val="lowerRoman"/>
      <w:lvlText w:val="%9."/>
      <w:lvlJc w:val="right"/>
      <w:pPr>
        <w:ind w:left="7535" w:hanging="180"/>
      </w:pPr>
    </w:lvl>
  </w:abstractNum>
  <w:abstractNum w:abstractNumId="70" w15:restartNumberingAfterBreak="0">
    <w:nsid w:val="4E9E3CDF"/>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1" w15:restartNumberingAfterBreak="0">
    <w:nsid w:val="4EC9304B"/>
    <w:multiLevelType w:val="hybridMultilevel"/>
    <w:tmpl w:val="D9589084"/>
    <w:lvl w:ilvl="0" w:tplc="83F002DA">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4F4540D4"/>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3" w15:restartNumberingAfterBreak="0">
    <w:nsid w:val="50C43E9E"/>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4" w15:restartNumberingAfterBreak="0">
    <w:nsid w:val="521D7BC2"/>
    <w:multiLevelType w:val="hybridMultilevel"/>
    <w:tmpl w:val="5D2E36A8"/>
    <w:lvl w:ilvl="0" w:tplc="16A2A522">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522F2350"/>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6" w15:restartNumberingAfterBreak="0">
    <w:nsid w:val="53D3004A"/>
    <w:multiLevelType w:val="hybridMultilevel"/>
    <w:tmpl w:val="82DA81D8"/>
    <w:lvl w:ilvl="0" w:tplc="B0D0A05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53E5389E"/>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8" w15:restartNumberingAfterBreak="0">
    <w:nsid w:val="549177EB"/>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55846EA7"/>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0" w15:restartNumberingAfterBreak="0">
    <w:nsid w:val="55A7349A"/>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1" w15:restartNumberingAfterBreak="0">
    <w:nsid w:val="55AB3C2C"/>
    <w:multiLevelType w:val="hybridMultilevel"/>
    <w:tmpl w:val="82DA81D8"/>
    <w:lvl w:ilvl="0" w:tplc="B0D0A05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56DB6716"/>
    <w:multiLevelType w:val="hybridMultilevel"/>
    <w:tmpl w:val="5D2E36A8"/>
    <w:lvl w:ilvl="0" w:tplc="16A2A522">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57895E8C"/>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4" w15:restartNumberingAfterBreak="0">
    <w:nsid w:val="57A75DB5"/>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5" w15:restartNumberingAfterBreak="0">
    <w:nsid w:val="594F6953"/>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59E158C8"/>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59FE3732"/>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8" w15:restartNumberingAfterBreak="0">
    <w:nsid w:val="5CB12FB8"/>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9" w15:restartNumberingAfterBreak="0">
    <w:nsid w:val="5E576E2D"/>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0" w15:restartNumberingAfterBreak="0">
    <w:nsid w:val="5E900364"/>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1" w15:restartNumberingAfterBreak="0">
    <w:nsid w:val="5EF81366"/>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2" w15:restartNumberingAfterBreak="0">
    <w:nsid w:val="601F3FA2"/>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3" w15:restartNumberingAfterBreak="0">
    <w:nsid w:val="60F15A36"/>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4" w15:restartNumberingAfterBreak="0">
    <w:nsid w:val="61B47F67"/>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5" w15:restartNumberingAfterBreak="0">
    <w:nsid w:val="62C45741"/>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6" w15:restartNumberingAfterBreak="0">
    <w:nsid w:val="639767FF"/>
    <w:multiLevelType w:val="hybridMultilevel"/>
    <w:tmpl w:val="5FEECCAA"/>
    <w:lvl w:ilvl="0" w:tplc="0DD062B6">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63F334BF"/>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64206EEF"/>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64A149E9"/>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0" w15:restartNumberingAfterBreak="0">
    <w:nsid w:val="65680199"/>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65A3644A"/>
    <w:multiLevelType w:val="hybridMultilevel"/>
    <w:tmpl w:val="BACA8518"/>
    <w:lvl w:ilvl="0" w:tplc="75ACD91E">
      <w:start w:val="1"/>
      <w:numFmt w:val="upperRoman"/>
      <w:lvlText w:val="%1."/>
      <w:lvlJc w:val="left"/>
      <w:pPr>
        <w:ind w:left="1080" w:hanging="72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65C92171"/>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3" w15:restartNumberingAfterBreak="0">
    <w:nsid w:val="67DE0AB3"/>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4" w15:restartNumberingAfterBreak="0">
    <w:nsid w:val="68595E1B"/>
    <w:multiLevelType w:val="hybridMultilevel"/>
    <w:tmpl w:val="D83C1D60"/>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6B10171F"/>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6" w15:restartNumberingAfterBreak="0">
    <w:nsid w:val="6CF96490"/>
    <w:multiLevelType w:val="hybridMultilevel"/>
    <w:tmpl w:val="FE82721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7" w15:restartNumberingAfterBreak="0">
    <w:nsid w:val="6DB6306E"/>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8" w15:restartNumberingAfterBreak="0">
    <w:nsid w:val="6E0177F1"/>
    <w:multiLevelType w:val="hybridMultilevel"/>
    <w:tmpl w:val="D9589084"/>
    <w:lvl w:ilvl="0" w:tplc="83F002DA">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9" w15:restartNumberingAfterBreak="0">
    <w:nsid w:val="6E324F41"/>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0" w15:restartNumberingAfterBreak="0">
    <w:nsid w:val="6F06775C"/>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1" w15:restartNumberingAfterBreak="0">
    <w:nsid w:val="6F4578BE"/>
    <w:multiLevelType w:val="hybridMultilevel"/>
    <w:tmpl w:val="82DA81D8"/>
    <w:lvl w:ilvl="0" w:tplc="B0D0A05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2" w15:restartNumberingAfterBreak="0">
    <w:nsid w:val="70250694"/>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3" w15:restartNumberingAfterBreak="0">
    <w:nsid w:val="70280542"/>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4" w15:restartNumberingAfterBreak="0">
    <w:nsid w:val="70DF7059"/>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5" w15:restartNumberingAfterBreak="0">
    <w:nsid w:val="71203387"/>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6" w15:restartNumberingAfterBreak="0">
    <w:nsid w:val="71C3044D"/>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7" w15:restartNumberingAfterBreak="0">
    <w:nsid w:val="72EA49D7"/>
    <w:multiLevelType w:val="hybridMultilevel"/>
    <w:tmpl w:val="7B9230DA"/>
    <w:lvl w:ilvl="0" w:tplc="08090019">
      <w:start w:val="1"/>
      <w:numFmt w:val="lowerLetter"/>
      <w:lvlText w:val="%1."/>
      <w:lvlJc w:val="left"/>
      <w:pPr>
        <w:ind w:left="108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8" w15:restartNumberingAfterBreak="0">
    <w:nsid w:val="739A3D20"/>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9" w15:restartNumberingAfterBreak="0">
    <w:nsid w:val="75BB4944"/>
    <w:multiLevelType w:val="hybridMultilevel"/>
    <w:tmpl w:val="FE82721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0" w15:restartNumberingAfterBreak="0">
    <w:nsid w:val="76072C7E"/>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1" w15:restartNumberingAfterBreak="0">
    <w:nsid w:val="770F51EB"/>
    <w:multiLevelType w:val="hybridMultilevel"/>
    <w:tmpl w:val="FE8272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2" w15:restartNumberingAfterBreak="0">
    <w:nsid w:val="784A0BF3"/>
    <w:multiLevelType w:val="hybridMultilevel"/>
    <w:tmpl w:val="D9589084"/>
    <w:lvl w:ilvl="0" w:tplc="83F002DA">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3" w15:restartNumberingAfterBreak="0">
    <w:nsid w:val="78DB2DEB"/>
    <w:multiLevelType w:val="hybridMultilevel"/>
    <w:tmpl w:val="B7887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4" w15:restartNumberingAfterBreak="0">
    <w:nsid w:val="7D520F7A"/>
    <w:multiLevelType w:val="hybridMultilevel"/>
    <w:tmpl w:val="7B9230DA"/>
    <w:lvl w:ilvl="0" w:tplc="FFFFFFFF">
      <w:start w:val="1"/>
      <w:numFmt w:val="lowerLetter"/>
      <w:lvlText w:val="%1."/>
      <w:lvlJc w:val="left"/>
      <w:pPr>
        <w:ind w:left="108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5" w15:restartNumberingAfterBreak="0">
    <w:nsid w:val="7FE8473F"/>
    <w:multiLevelType w:val="hybridMultilevel"/>
    <w:tmpl w:val="FE82721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45636137">
    <w:abstractNumId w:val="5"/>
  </w:num>
  <w:num w:numId="2" w16cid:durableId="2026442642">
    <w:abstractNumId w:val="63"/>
  </w:num>
  <w:num w:numId="3" w16cid:durableId="1891921122">
    <w:abstractNumId w:val="6"/>
  </w:num>
  <w:num w:numId="4" w16cid:durableId="441538279">
    <w:abstractNumId w:val="18"/>
  </w:num>
  <w:num w:numId="5" w16cid:durableId="93281635">
    <w:abstractNumId w:val="106"/>
  </w:num>
  <w:num w:numId="6" w16cid:durableId="1817067997">
    <w:abstractNumId w:val="45"/>
  </w:num>
  <w:num w:numId="7" w16cid:durableId="112094803">
    <w:abstractNumId w:val="15"/>
  </w:num>
  <w:num w:numId="8" w16cid:durableId="475609026">
    <w:abstractNumId w:val="23"/>
  </w:num>
  <w:num w:numId="9" w16cid:durableId="180823562">
    <w:abstractNumId w:val="12"/>
  </w:num>
  <w:num w:numId="10" w16cid:durableId="1171213091">
    <w:abstractNumId w:val="61"/>
  </w:num>
  <w:num w:numId="11" w16cid:durableId="1900434682">
    <w:abstractNumId w:val="27"/>
  </w:num>
  <w:num w:numId="12" w16cid:durableId="276985004">
    <w:abstractNumId w:val="125"/>
  </w:num>
  <w:num w:numId="13" w16cid:durableId="117459392">
    <w:abstractNumId w:val="36"/>
  </w:num>
  <w:num w:numId="14" w16cid:durableId="487478143">
    <w:abstractNumId w:val="97"/>
  </w:num>
  <w:num w:numId="15" w16cid:durableId="805468090">
    <w:abstractNumId w:val="24"/>
  </w:num>
  <w:num w:numId="16" w16cid:durableId="282618399">
    <w:abstractNumId w:val="100"/>
  </w:num>
  <w:num w:numId="17" w16cid:durableId="1191142213">
    <w:abstractNumId w:val="88"/>
  </w:num>
  <w:num w:numId="18" w16cid:durableId="1073510497">
    <w:abstractNumId w:val="107"/>
  </w:num>
  <w:num w:numId="19" w16cid:durableId="894467411">
    <w:abstractNumId w:val="82"/>
  </w:num>
  <w:num w:numId="20" w16cid:durableId="968823852">
    <w:abstractNumId w:val="8"/>
  </w:num>
  <w:num w:numId="21" w16cid:durableId="519396915">
    <w:abstractNumId w:val="98"/>
  </w:num>
  <w:num w:numId="22" w16cid:durableId="53622046">
    <w:abstractNumId w:val="69"/>
  </w:num>
  <w:num w:numId="23" w16cid:durableId="1697655656">
    <w:abstractNumId w:val="29"/>
  </w:num>
  <w:num w:numId="24" w16cid:durableId="1534032417">
    <w:abstractNumId w:val="115"/>
  </w:num>
  <w:num w:numId="25" w16cid:durableId="2036734534">
    <w:abstractNumId w:val="65"/>
  </w:num>
  <w:num w:numId="26" w16cid:durableId="1241134878">
    <w:abstractNumId w:val="109"/>
  </w:num>
  <w:num w:numId="27" w16cid:durableId="1183014345">
    <w:abstractNumId w:val="53"/>
  </w:num>
  <w:num w:numId="28" w16cid:durableId="1704014581">
    <w:abstractNumId w:val="17"/>
  </w:num>
  <w:num w:numId="29" w16cid:durableId="128742593">
    <w:abstractNumId w:val="96"/>
  </w:num>
  <w:num w:numId="30" w16cid:durableId="1799059166">
    <w:abstractNumId w:val="40"/>
  </w:num>
  <w:num w:numId="31" w16cid:durableId="854727964">
    <w:abstractNumId w:val="39"/>
  </w:num>
  <w:num w:numId="32" w16cid:durableId="1438021980">
    <w:abstractNumId w:val="1"/>
  </w:num>
  <w:num w:numId="33" w16cid:durableId="839126550">
    <w:abstractNumId w:val="117"/>
  </w:num>
  <w:num w:numId="34" w16cid:durableId="1931812203">
    <w:abstractNumId w:val="4"/>
  </w:num>
  <w:num w:numId="35" w16cid:durableId="1288507041">
    <w:abstractNumId w:val="67"/>
  </w:num>
  <w:num w:numId="36" w16cid:durableId="1846630999">
    <w:abstractNumId w:val="85"/>
  </w:num>
  <w:num w:numId="37" w16cid:durableId="1414425073">
    <w:abstractNumId w:val="48"/>
  </w:num>
  <w:num w:numId="38" w16cid:durableId="185565003">
    <w:abstractNumId w:val="118"/>
  </w:num>
  <w:num w:numId="39" w16cid:durableId="297302541">
    <w:abstractNumId w:val="68"/>
  </w:num>
  <w:num w:numId="40" w16cid:durableId="1927617496">
    <w:abstractNumId w:val="13"/>
  </w:num>
  <w:num w:numId="41" w16cid:durableId="118846193">
    <w:abstractNumId w:val="114"/>
  </w:num>
  <w:num w:numId="42" w16cid:durableId="1033845912">
    <w:abstractNumId w:val="72"/>
  </w:num>
  <w:num w:numId="43" w16cid:durableId="819464838">
    <w:abstractNumId w:val="76"/>
  </w:num>
  <w:num w:numId="44" w16cid:durableId="1994676122">
    <w:abstractNumId w:val="42"/>
  </w:num>
  <w:num w:numId="45" w16cid:durableId="1508012889">
    <w:abstractNumId w:val="16"/>
  </w:num>
  <w:num w:numId="46" w16cid:durableId="132261252">
    <w:abstractNumId w:val="121"/>
  </w:num>
  <w:num w:numId="47" w16cid:durableId="890313323">
    <w:abstractNumId w:val="102"/>
  </w:num>
  <w:num w:numId="48" w16cid:durableId="763307217">
    <w:abstractNumId w:val="35"/>
  </w:num>
  <w:num w:numId="49" w16cid:durableId="251092225">
    <w:abstractNumId w:val="116"/>
  </w:num>
  <w:num w:numId="50" w16cid:durableId="681903348">
    <w:abstractNumId w:val="81"/>
  </w:num>
  <w:num w:numId="51" w16cid:durableId="867646722">
    <w:abstractNumId w:val="57"/>
  </w:num>
  <w:num w:numId="52" w16cid:durableId="39793891">
    <w:abstractNumId w:val="3"/>
  </w:num>
  <w:num w:numId="53" w16cid:durableId="1021736298">
    <w:abstractNumId w:val="80"/>
  </w:num>
  <w:num w:numId="54" w16cid:durableId="2137478269">
    <w:abstractNumId w:val="89"/>
  </w:num>
  <w:num w:numId="55" w16cid:durableId="163206278">
    <w:abstractNumId w:val="111"/>
  </w:num>
  <w:num w:numId="56" w16cid:durableId="842008323">
    <w:abstractNumId w:val="78"/>
  </w:num>
  <w:num w:numId="57" w16cid:durableId="1661537693">
    <w:abstractNumId w:val="77"/>
  </w:num>
  <w:num w:numId="58" w16cid:durableId="106437826">
    <w:abstractNumId w:val="58"/>
  </w:num>
  <w:num w:numId="59" w16cid:durableId="1060859271">
    <w:abstractNumId w:val="21"/>
  </w:num>
  <w:num w:numId="60" w16cid:durableId="1715034353">
    <w:abstractNumId w:val="104"/>
  </w:num>
  <w:num w:numId="61" w16cid:durableId="1894846601">
    <w:abstractNumId w:val="54"/>
  </w:num>
  <w:num w:numId="62" w16cid:durableId="527334581">
    <w:abstractNumId w:val="74"/>
  </w:num>
  <w:num w:numId="63" w16cid:durableId="543180574">
    <w:abstractNumId w:val="47"/>
  </w:num>
  <w:num w:numId="64" w16cid:durableId="714502455">
    <w:abstractNumId w:val="33"/>
  </w:num>
  <w:num w:numId="65" w16cid:durableId="717701136">
    <w:abstractNumId w:val="123"/>
  </w:num>
  <w:num w:numId="66" w16cid:durableId="521289012">
    <w:abstractNumId w:val="83"/>
  </w:num>
  <w:num w:numId="67" w16cid:durableId="1947958390">
    <w:abstractNumId w:val="51"/>
  </w:num>
  <w:num w:numId="68" w16cid:durableId="878051423">
    <w:abstractNumId w:val="11"/>
  </w:num>
  <w:num w:numId="69" w16cid:durableId="1184782757">
    <w:abstractNumId w:val="86"/>
  </w:num>
  <w:num w:numId="70" w16cid:durableId="842352640">
    <w:abstractNumId w:val="52"/>
  </w:num>
  <w:num w:numId="71" w16cid:durableId="1883514282">
    <w:abstractNumId w:val="43"/>
  </w:num>
  <w:num w:numId="72" w16cid:durableId="503714156">
    <w:abstractNumId w:val="30"/>
  </w:num>
  <w:num w:numId="73" w16cid:durableId="1010251706">
    <w:abstractNumId w:val="7"/>
  </w:num>
  <w:num w:numId="74" w16cid:durableId="574163970">
    <w:abstractNumId w:val="110"/>
  </w:num>
  <w:num w:numId="75" w16cid:durableId="217714758">
    <w:abstractNumId w:val="2"/>
  </w:num>
  <w:num w:numId="76" w16cid:durableId="1560361168">
    <w:abstractNumId w:val="37"/>
  </w:num>
  <w:num w:numId="77" w16cid:durableId="451440594">
    <w:abstractNumId w:val="34"/>
  </w:num>
  <w:num w:numId="78" w16cid:durableId="2023776388">
    <w:abstractNumId w:val="113"/>
  </w:num>
  <w:num w:numId="79" w16cid:durableId="677733770">
    <w:abstractNumId w:val="56"/>
  </w:num>
  <w:num w:numId="80" w16cid:durableId="1020863335">
    <w:abstractNumId w:val="28"/>
  </w:num>
  <w:num w:numId="81" w16cid:durableId="2102291806">
    <w:abstractNumId w:val="71"/>
  </w:num>
  <w:num w:numId="82" w16cid:durableId="2053655709">
    <w:abstractNumId w:val="122"/>
  </w:num>
  <w:num w:numId="83" w16cid:durableId="1734887171">
    <w:abstractNumId w:val="103"/>
  </w:num>
  <w:num w:numId="84" w16cid:durableId="1985693510">
    <w:abstractNumId w:val="50"/>
  </w:num>
  <w:num w:numId="85" w16cid:durableId="405342220">
    <w:abstractNumId w:val="108"/>
  </w:num>
  <w:num w:numId="86" w16cid:durableId="1029381421">
    <w:abstractNumId w:val="31"/>
  </w:num>
  <w:num w:numId="87" w16cid:durableId="1419205509">
    <w:abstractNumId w:val="60"/>
  </w:num>
  <w:num w:numId="88" w16cid:durableId="1706129671">
    <w:abstractNumId w:val="101"/>
  </w:num>
  <w:num w:numId="89" w16cid:durableId="389159976">
    <w:abstractNumId w:val="32"/>
  </w:num>
  <w:num w:numId="90" w16cid:durableId="2100448730">
    <w:abstractNumId w:val="75"/>
  </w:num>
  <w:num w:numId="91" w16cid:durableId="822770860">
    <w:abstractNumId w:val="84"/>
  </w:num>
  <w:num w:numId="92" w16cid:durableId="1637756876">
    <w:abstractNumId w:val="64"/>
  </w:num>
  <w:num w:numId="93" w16cid:durableId="1576696311">
    <w:abstractNumId w:val="62"/>
  </w:num>
  <w:num w:numId="94" w16cid:durableId="1876697133">
    <w:abstractNumId w:val="73"/>
  </w:num>
  <w:num w:numId="95" w16cid:durableId="835419653">
    <w:abstractNumId w:val="87"/>
  </w:num>
  <w:num w:numId="96" w16cid:durableId="1708678205">
    <w:abstractNumId w:val="70"/>
  </w:num>
  <w:num w:numId="97" w16cid:durableId="2046169753">
    <w:abstractNumId w:val="112"/>
  </w:num>
  <w:num w:numId="98" w16cid:durableId="1262178219">
    <w:abstractNumId w:val="90"/>
  </w:num>
  <w:num w:numId="99" w16cid:durableId="355205192">
    <w:abstractNumId w:val="9"/>
  </w:num>
  <w:num w:numId="100" w16cid:durableId="285040774">
    <w:abstractNumId w:val="93"/>
  </w:num>
  <w:num w:numId="101" w16cid:durableId="1756702296">
    <w:abstractNumId w:val="119"/>
  </w:num>
  <w:num w:numId="102" w16cid:durableId="435904698">
    <w:abstractNumId w:val="0"/>
  </w:num>
  <w:num w:numId="103" w16cid:durableId="1700814304">
    <w:abstractNumId w:val="55"/>
  </w:num>
  <w:num w:numId="104" w16cid:durableId="982126458">
    <w:abstractNumId w:val="26"/>
  </w:num>
  <w:num w:numId="105" w16cid:durableId="417562073">
    <w:abstractNumId w:val="20"/>
  </w:num>
  <w:num w:numId="106" w16cid:durableId="548223837">
    <w:abstractNumId w:val="38"/>
  </w:num>
  <w:num w:numId="107" w16cid:durableId="797451905">
    <w:abstractNumId w:val="14"/>
  </w:num>
  <w:num w:numId="108" w16cid:durableId="185217028">
    <w:abstractNumId w:val="120"/>
  </w:num>
  <w:num w:numId="109" w16cid:durableId="760183900">
    <w:abstractNumId w:val="105"/>
  </w:num>
  <w:num w:numId="110" w16cid:durableId="414398065">
    <w:abstractNumId w:val="66"/>
  </w:num>
  <w:num w:numId="111" w16cid:durableId="870805013">
    <w:abstractNumId w:val="19"/>
  </w:num>
  <w:num w:numId="112" w16cid:durableId="2066297937">
    <w:abstractNumId w:val="124"/>
  </w:num>
  <w:num w:numId="113" w16cid:durableId="1041322595">
    <w:abstractNumId w:val="10"/>
  </w:num>
  <w:num w:numId="114" w16cid:durableId="617294183">
    <w:abstractNumId w:val="95"/>
  </w:num>
  <w:num w:numId="115" w16cid:durableId="1423867481">
    <w:abstractNumId w:val="79"/>
  </w:num>
  <w:num w:numId="116" w16cid:durableId="1135298274">
    <w:abstractNumId w:val="41"/>
  </w:num>
  <w:num w:numId="117" w16cid:durableId="2134472159">
    <w:abstractNumId w:val="25"/>
  </w:num>
  <w:num w:numId="118" w16cid:durableId="1683699537">
    <w:abstractNumId w:val="91"/>
  </w:num>
  <w:num w:numId="119" w16cid:durableId="600525297">
    <w:abstractNumId w:val="59"/>
  </w:num>
  <w:num w:numId="120" w16cid:durableId="1516114643">
    <w:abstractNumId w:val="92"/>
  </w:num>
  <w:num w:numId="121" w16cid:durableId="711151697">
    <w:abstractNumId w:val="99"/>
  </w:num>
  <w:num w:numId="122" w16cid:durableId="1849054595">
    <w:abstractNumId w:val="22"/>
  </w:num>
  <w:num w:numId="123" w16cid:durableId="1161041991">
    <w:abstractNumId w:val="46"/>
  </w:num>
  <w:num w:numId="124" w16cid:durableId="1912344110">
    <w:abstractNumId w:val="49"/>
  </w:num>
  <w:num w:numId="125" w16cid:durableId="1520310794">
    <w:abstractNumId w:val="44"/>
  </w:num>
  <w:num w:numId="126" w16cid:durableId="1929388607">
    <w:abstractNumId w:val="94"/>
  </w:num>
  <w:numIdMacAtCleanup w:val="1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esssf99xazspexw5dxv90isexdsdzrf0dx&quot;&gt;Anaemia in Pregnancy References&lt;record-ids&gt;&lt;item&gt;11&lt;/item&gt;&lt;item&gt;12&lt;/item&gt;&lt;item&gt;13&lt;/item&gt;&lt;item&gt;14&lt;/item&gt;&lt;item&gt;15&lt;/item&gt;&lt;item&gt;16&lt;/item&gt;&lt;item&gt;18&lt;/item&gt;&lt;item&gt;39&lt;/item&gt;&lt;item&gt;60&lt;/item&gt;&lt;item&gt;61&lt;/item&gt;&lt;item&gt;82&lt;/item&gt;&lt;item&gt;233&lt;/item&gt;&lt;/record-ids&gt;&lt;/item&gt;&lt;/Libraries&gt;"/>
  </w:docVars>
  <w:rsids>
    <w:rsidRoot w:val="00777CAB"/>
    <w:rsid w:val="000026C6"/>
    <w:rsid w:val="0000334B"/>
    <w:rsid w:val="000051E2"/>
    <w:rsid w:val="0001183B"/>
    <w:rsid w:val="00014469"/>
    <w:rsid w:val="00017EAD"/>
    <w:rsid w:val="00023055"/>
    <w:rsid w:val="00024D81"/>
    <w:rsid w:val="00026525"/>
    <w:rsid w:val="00026CA2"/>
    <w:rsid w:val="00027C00"/>
    <w:rsid w:val="00032279"/>
    <w:rsid w:val="000343F0"/>
    <w:rsid w:val="00037B34"/>
    <w:rsid w:val="0004149E"/>
    <w:rsid w:val="000425DF"/>
    <w:rsid w:val="00043BB1"/>
    <w:rsid w:val="000457F3"/>
    <w:rsid w:val="000473AF"/>
    <w:rsid w:val="00047E58"/>
    <w:rsid w:val="0005066C"/>
    <w:rsid w:val="000517A4"/>
    <w:rsid w:val="00051B87"/>
    <w:rsid w:val="000538C3"/>
    <w:rsid w:val="00062046"/>
    <w:rsid w:val="00065744"/>
    <w:rsid w:val="0006755F"/>
    <w:rsid w:val="00073A10"/>
    <w:rsid w:val="000741D7"/>
    <w:rsid w:val="0007717C"/>
    <w:rsid w:val="000803E4"/>
    <w:rsid w:val="00081587"/>
    <w:rsid w:val="000819C7"/>
    <w:rsid w:val="00081BBE"/>
    <w:rsid w:val="000822D4"/>
    <w:rsid w:val="00082BE9"/>
    <w:rsid w:val="00084CC3"/>
    <w:rsid w:val="00087225"/>
    <w:rsid w:val="000910F4"/>
    <w:rsid w:val="00092843"/>
    <w:rsid w:val="000929F4"/>
    <w:rsid w:val="00093902"/>
    <w:rsid w:val="0009734E"/>
    <w:rsid w:val="000A1CC6"/>
    <w:rsid w:val="000A7F41"/>
    <w:rsid w:val="000B3176"/>
    <w:rsid w:val="000B7086"/>
    <w:rsid w:val="000C0A2A"/>
    <w:rsid w:val="000C4F8B"/>
    <w:rsid w:val="000C56D7"/>
    <w:rsid w:val="000D06A4"/>
    <w:rsid w:val="000D27E0"/>
    <w:rsid w:val="000D34D2"/>
    <w:rsid w:val="000D3A77"/>
    <w:rsid w:val="000D5E71"/>
    <w:rsid w:val="000E0BEA"/>
    <w:rsid w:val="000E0D51"/>
    <w:rsid w:val="000E1F61"/>
    <w:rsid w:val="000E2CD5"/>
    <w:rsid w:val="000E51D6"/>
    <w:rsid w:val="000E5F62"/>
    <w:rsid w:val="000E7DD7"/>
    <w:rsid w:val="000F1A5F"/>
    <w:rsid w:val="000F2C43"/>
    <w:rsid w:val="000F3FEE"/>
    <w:rsid w:val="000F639C"/>
    <w:rsid w:val="000F6D2A"/>
    <w:rsid w:val="00101A77"/>
    <w:rsid w:val="00102316"/>
    <w:rsid w:val="00102A70"/>
    <w:rsid w:val="0011174F"/>
    <w:rsid w:val="0011267C"/>
    <w:rsid w:val="00114BBB"/>
    <w:rsid w:val="0011639F"/>
    <w:rsid w:val="00120DA9"/>
    <w:rsid w:val="00121174"/>
    <w:rsid w:val="00121F56"/>
    <w:rsid w:val="00122BA7"/>
    <w:rsid w:val="00140A7B"/>
    <w:rsid w:val="0014334E"/>
    <w:rsid w:val="001471BF"/>
    <w:rsid w:val="0014745E"/>
    <w:rsid w:val="001477EC"/>
    <w:rsid w:val="00152423"/>
    <w:rsid w:val="001565EE"/>
    <w:rsid w:val="00161A37"/>
    <w:rsid w:val="00162A6B"/>
    <w:rsid w:val="001639A0"/>
    <w:rsid w:val="00164D8A"/>
    <w:rsid w:val="001652E0"/>
    <w:rsid w:val="001655AD"/>
    <w:rsid w:val="00166BB3"/>
    <w:rsid w:val="00172EC8"/>
    <w:rsid w:val="00174CAE"/>
    <w:rsid w:val="00183584"/>
    <w:rsid w:val="00184AE4"/>
    <w:rsid w:val="001854B6"/>
    <w:rsid w:val="00185876"/>
    <w:rsid w:val="00187097"/>
    <w:rsid w:val="00193A28"/>
    <w:rsid w:val="00196326"/>
    <w:rsid w:val="00197CBD"/>
    <w:rsid w:val="001A01AA"/>
    <w:rsid w:val="001A2440"/>
    <w:rsid w:val="001A2C4C"/>
    <w:rsid w:val="001A3A0E"/>
    <w:rsid w:val="001A3DDF"/>
    <w:rsid w:val="001A6CBA"/>
    <w:rsid w:val="001A787B"/>
    <w:rsid w:val="001A7FFC"/>
    <w:rsid w:val="001B22EB"/>
    <w:rsid w:val="001B249B"/>
    <w:rsid w:val="001B4A7E"/>
    <w:rsid w:val="001B5EBC"/>
    <w:rsid w:val="001B6C6B"/>
    <w:rsid w:val="001C1F4D"/>
    <w:rsid w:val="001C36DC"/>
    <w:rsid w:val="001C443B"/>
    <w:rsid w:val="001C4A3B"/>
    <w:rsid w:val="001C4DDE"/>
    <w:rsid w:val="001C52F8"/>
    <w:rsid w:val="001C630F"/>
    <w:rsid w:val="001C6CA7"/>
    <w:rsid w:val="001C7AB5"/>
    <w:rsid w:val="001D52B3"/>
    <w:rsid w:val="001D52D5"/>
    <w:rsid w:val="001D5A0C"/>
    <w:rsid w:val="001D6CC4"/>
    <w:rsid w:val="001E7F88"/>
    <w:rsid w:val="001F0027"/>
    <w:rsid w:val="001F20FE"/>
    <w:rsid w:val="001F329C"/>
    <w:rsid w:val="001F4986"/>
    <w:rsid w:val="001F58B8"/>
    <w:rsid w:val="001F597D"/>
    <w:rsid w:val="001F6CD8"/>
    <w:rsid w:val="002006ED"/>
    <w:rsid w:val="002009A4"/>
    <w:rsid w:val="00203B01"/>
    <w:rsid w:val="002043E5"/>
    <w:rsid w:val="0020542A"/>
    <w:rsid w:val="002057C6"/>
    <w:rsid w:val="00211A84"/>
    <w:rsid w:val="0021253E"/>
    <w:rsid w:val="00215536"/>
    <w:rsid w:val="00216C78"/>
    <w:rsid w:val="002171B9"/>
    <w:rsid w:val="0022284B"/>
    <w:rsid w:val="00222CD6"/>
    <w:rsid w:val="00222F09"/>
    <w:rsid w:val="00224463"/>
    <w:rsid w:val="00224866"/>
    <w:rsid w:val="002252D5"/>
    <w:rsid w:val="0022640D"/>
    <w:rsid w:val="002318CE"/>
    <w:rsid w:val="0023604A"/>
    <w:rsid w:val="00237BD6"/>
    <w:rsid w:val="00241102"/>
    <w:rsid w:val="00246830"/>
    <w:rsid w:val="002469DE"/>
    <w:rsid w:val="00246D25"/>
    <w:rsid w:val="002506B5"/>
    <w:rsid w:val="00254614"/>
    <w:rsid w:val="00257E7F"/>
    <w:rsid w:val="00263DF4"/>
    <w:rsid w:val="00272472"/>
    <w:rsid w:val="0027387B"/>
    <w:rsid w:val="00275DC8"/>
    <w:rsid w:val="002834BE"/>
    <w:rsid w:val="00284DB2"/>
    <w:rsid w:val="002874A5"/>
    <w:rsid w:val="002928A2"/>
    <w:rsid w:val="00293D4D"/>
    <w:rsid w:val="0029517B"/>
    <w:rsid w:val="002A3D4F"/>
    <w:rsid w:val="002A4B82"/>
    <w:rsid w:val="002A54F5"/>
    <w:rsid w:val="002B4DBE"/>
    <w:rsid w:val="002B5727"/>
    <w:rsid w:val="002B6A75"/>
    <w:rsid w:val="002C0751"/>
    <w:rsid w:val="002C4883"/>
    <w:rsid w:val="002D0B1E"/>
    <w:rsid w:val="002D243A"/>
    <w:rsid w:val="002E07A4"/>
    <w:rsid w:val="002E3AEE"/>
    <w:rsid w:val="002E5949"/>
    <w:rsid w:val="002E5D15"/>
    <w:rsid w:val="002E6A8A"/>
    <w:rsid w:val="002E73AE"/>
    <w:rsid w:val="002F0C7D"/>
    <w:rsid w:val="002F726A"/>
    <w:rsid w:val="002F7B0C"/>
    <w:rsid w:val="0030107F"/>
    <w:rsid w:val="003019F1"/>
    <w:rsid w:val="00302D3D"/>
    <w:rsid w:val="003063BF"/>
    <w:rsid w:val="00306BBE"/>
    <w:rsid w:val="00310AC4"/>
    <w:rsid w:val="00310F74"/>
    <w:rsid w:val="00313C66"/>
    <w:rsid w:val="00315278"/>
    <w:rsid w:val="00316D64"/>
    <w:rsid w:val="00316EFF"/>
    <w:rsid w:val="003227B6"/>
    <w:rsid w:val="00323397"/>
    <w:rsid w:val="00323F41"/>
    <w:rsid w:val="00327324"/>
    <w:rsid w:val="00327BF7"/>
    <w:rsid w:val="00331017"/>
    <w:rsid w:val="003319DC"/>
    <w:rsid w:val="00333642"/>
    <w:rsid w:val="003353D0"/>
    <w:rsid w:val="003364D3"/>
    <w:rsid w:val="0033693A"/>
    <w:rsid w:val="00336D82"/>
    <w:rsid w:val="00344731"/>
    <w:rsid w:val="0034610B"/>
    <w:rsid w:val="0035333F"/>
    <w:rsid w:val="003534E1"/>
    <w:rsid w:val="003601BC"/>
    <w:rsid w:val="00361D2C"/>
    <w:rsid w:val="00366D6C"/>
    <w:rsid w:val="00367B11"/>
    <w:rsid w:val="003768F9"/>
    <w:rsid w:val="00377270"/>
    <w:rsid w:val="0038299C"/>
    <w:rsid w:val="003904E8"/>
    <w:rsid w:val="003923FC"/>
    <w:rsid w:val="003A1D50"/>
    <w:rsid w:val="003A3B93"/>
    <w:rsid w:val="003B65C5"/>
    <w:rsid w:val="003C0290"/>
    <w:rsid w:val="003C06F6"/>
    <w:rsid w:val="003C32C2"/>
    <w:rsid w:val="003C5D46"/>
    <w:rsid w:val="003C6947"/>
    <w:rsid w:val="003D3DAA"/>
    <w:rsid w:val="003D7542"/>
    <w:rsid w:val="003E605D"/>
    <w:rsid w:val="003F20FD"/>
    <w:rsid w:val="003F291C"/>
    <w:rsid w:val="003F6DC5"/>
    <w:rsid w:val="00400DFF"/>
    <w:rsid w:val="00404866"/>
    <w:rsid w:val="00407957"/>
    <w:rsid w:val="00411C67"/>
    <w:rsid w:val="00413F39"/>
    <w:rsid w:val="00416186"/>
    <w:rsid w:val="00420768"/>
    <w:rsid w:val="00421C2E"/>
    <w:rsid w:val="00422CA6"/>
    <w:rsid w:val="004250A4"/>
    <w:rsid w:val="00427D3A"/>
    <w:rsid w:val="00433111"/>
    <w:rsid w:val="004332A8"/>
    <w:rsid w:val="00433EFB"/>
    <w:rsid w:val="00434EA9"/>
    <w:rsid w:val="00435AD9"/>
    <w:rsid w:val="004459D2"/>
    <w:rsid w:val="00445C68"/>
    <w:rsid w:val="0045338B"/>
    <w:rsid w:val="00453AC1"/>
    <w:rsid w:val="0045612C"/>
    <w:rsid w:val="00460794"/>
    <w:rsid w:val="004621C9"/>
    <w:rsid w:val="00463007"/>
    <w:rsid w:val="00464C08"/>
    <w:rsid w:val="00464D35"/>
    <w:rsid w:val="00466C06"/>
    <w:rsid w:val="004700F7"/>
    <w:rsid w:val="004707DB"/>
    <w:rsid w:val="00480513"/>
    <w:rsid w:val="00480D97"/>
    <w:rsid w:val="0048153D"/>
    <w:rsid w:val="00482F7E"/>
    <w:rsid w:val="00485E1C"/>
    <w:rsid w:val="00486AC0"/>
    <w:rsid w:val="00494055"/>
    <w:rsid w:val="00494591"/>
    <w:rsid w:val="00494A18"/>
    <w:rsid w:val="00497184"/>
    <w:rsid w:val="004A12B9"/>
    <w:rsid w:val="004A16A6"/>
    <w:rsid w:val="004A2CBD"/>
    <w:rsid w:val="004B270C"/>
    <w:rsid w:val="004B372D"/>
    <w:rsid w:val="004B4902"/>
    <w:rsid w:val="004B4F45"/>
    <w:rsid w:val="004B51CD"/>
    <w:rsid w:val="004B6AE4"/>
    <w:rsid w:val="004B739A"/>
    <w:rsid w:val="004C2EF4"/>
    <w:rsid w:val="004C3991"/>
    <w:rsid w:val="004D12DA"/>
    <w:rsid w:val="004D2F79"/>
    <w:rsid w:val="004D6CC5"/>
    <w:rsid w:val="004D6CFF"/>
    <w:rsid w:val="004E0A06"/>
    <w:rsid w:val="004E336B"/>
    <w:rsid w:val="004E3F97"/>
    <w:rsid w:val="004E5EA7"/>
    <w:rsid w:val="004E5F25"/>
    <w:rsid w:val="004E6C80"/>
    <w:rsid w:val="004F0550"/>
    <w:rsid w:val="004F2874"/>
    <w:rsid w:val="004F51CC"/>
    <w:rsid w:val="004F523B"/>
    <w:rsid w:val="004F5B3B"/>
    <w:rsid w:val="004F72C3"/>
    <w:rsid w:val="00501CA5"/>
    <w:rsid w:val="0050216F"/>
    <w:rsid w:val="005107CB"/>
    <w:rsid w:val="00512714"/>
    <w:rsid w:val="0051467A"/>
    <w:rsid w:val="00517B61"/>
    <w:rsid w:val="00521599"/>
    <w:rsid w:val="00524E72"/>
    <w:rsid w:val="00527487"/>
    <w:rsid w:val="00527D7A"/>
    <w:rsid w:val="00531B65"/>
    <w:rsid w:val="005321DB"/>
    <w:rsid w:val="005368AF"/>
    <w:rsid w:val="00537399"/>
    <w:rsid w:val="0054006F"/>
    <w:rsid w:val="005415FF"/>
    <w:rsid w:val="005421CD"/>
    <w:rsid w:val="0054661E"/>
    <w:rsid w:val="0054734C"/>
    <w:rsid w:val="00550410"/>
    <w:rsid w:val="005539B5"/>
    <w:rsid w:val="005556C6"/>
    <w:rsid w:val="00562FD4"/>
    <w:rsid w:val="0056548F"/>
    <w:rsid w:val="005679CC"/>
    <w:rsid w:val="00573120"/>
    <w:rsid w:val="00573A72"/>
    <w:rsid w:val="00577068"/>
    <w:rsid w:val="005778A8"/>
    <w:rsid w:val="005832AA"/>
    <w:rsid w:val="00585234"/>
    <w:rsid w:val="00585940"/>
    <w:rsid w:val="00585FD7"/>
    <w:rsid w:val="00586A1F"/>
    <w:rsid w:val="0059199E"/>
    <w:rsid w:val="00592B1C"/>
    <w:rsid w:val="00593160"/>
    <w:rsid w:val="005932BE"/>
    <w:rsid w:val="005A1549"/>
    <w:rsid w:val="005A2AEE"/>
    <w:rsid w:val="005A3F5C"/>
    <w:rsid w:val="005A4517"/>
    <w:rsid w:val="005A59F8"/>
    <w:rsid w:val="005B1D52"/>
    <w:rsid w:val="005B3A1E"/>
    <w:rsid w:val="005B4FB4"/>
    <w:rsid w:val="005B724E"/>
    <w:rsid w:val="005C7311"/>
    <w:rsid w:val="005D032F"/>
    <w:rsid w:val="005D1C65"/>
    <w:rsid w:val="005D29CF"/>
    <w:rsid w:val="005D6AA7"/>
    <w:rsid w:val="005D786D"/>
    <w:rsid w:val="005E232D"/>
    <w:rsid w:val="005E33FA"/>
    <w:rsid w:val="005E56D4"/>
    <w:rsid w:val="005F17F9"/>
    <w:rsid w:val="005F35CB"/>
    <w:rsid w:val="005F3A7C"/>
    <w:rsid w:val="005F4C64"/>
    <w:rsid w:val="00603211"/>
    <w:rsid w:val="006048B4"/>
    <w:rsid w:val="0060535D"/>
    <w:rsid w:val="006060B0"/>
    <w:rsid w:val="00606181"/>
    <w:rsid w:val="0061336B"/>
    <w:rsid w:val="00613CCE"/>
    <w:rsid w:val="006140FC"/>
    <w:rsid w:val="00621D3C"/>
    <w:rsid w:val="006232E2"/>
    <w:rsid w:val="00625B33"/>
    <w:rsid w:val="00635003"/>
    <w:rsid w:val="00635B71"/>
    <w:rsid w:val="00640116"/>
    <w:rsid w:val="006405A8"/>
    <w:rsid w:val="00640AD1"/>
    <w:rsid w:val="00640E46"/>
    <w:rsid w:val="00641D3C"/>
    <w:rsid w:val="0064374B"/>
    <w:rsid w:val="00644438"/>
    <w:rsid w:val="00644754"/>
    <w:rsid w:val="00650C60"/>
    <w:rsid w:val="0065171A"/>
    <w:rsid w:val="00655429"/>
    <w:rsid w:val="006562A6"/>
    <w:rsid w:val="006603F5"/>
    <w:rsid w:val="006611EE"/>
    <w:rsid w:val="0066703A"/>
    <w:rsid w:val="006670E4"/>
    <w:rsid w:val="00667D59"/>
    <w:rsid w:val="00670AB8"/>
    <w:rsid w:val="00670DE2"/>
    <w:rsid w:val="00670F36"/>
    <w:rsid w:val="00672219"/>
    <w:rsid w:val="0067283A"/>
    <w:rsid w:val="00674278"/>
    <w:rsid w:val="006742D7"/>
    <w:rsid w:val="00676457"/>
    <w:rsid w:val="00685733"/>
    <w:rsid w:val="006863BF"/>
    <w:rsid w:val="00690202"/>
    <w:rsid w:val="00691165"/>
    <w:rsid w:val="006914A6"/>
    <w:rsid w:val="006929BC"/>
    <w:rsid w:val="00694076"/>
    <w:rsid w:val="00696D4C"/>
    <w:rsid w:val="00697E18"/>
    <w:rsid w:val="006A0586"/>
    <w:rsid w:val="006A4EDF"/>
    <w:rsid w:val="006A6BCB"/>
    <w:rsid w:val="006A6C30"/>
    <w:rsid w:val="006A70E0"/>
    <w:rsid w:val="006A79CE"/>
    <w:rsid w:val="006A7BC6"/>
    <w:rsid w:val="006B1585"/>
    <w:rsid w:val="006B222A"/>
    <w:rsid w:val="006B2331"/>
    <w:rsid w:val="006B23A2"/>
    <w:rsid w:val="006B3A72"/>
    <w:rsid w:val="006B468A"/>
    <w:rsid w:val="006B47F7"/>
    <w:rsid w:val="006B5B7D"/>
    <w:rsid w:val="006C128C"/>
    <w:rsid w:val="006C1914"/>
    <w:rsid w:val="006D06DB"/>
    <w:rsid w:val="006D1BE6"/>
    <w:rsid w:val="006D331B"/>
    <w:rsid w:val="006E236D"/>
    <w:rsid w:val="006E2CF1"/>
    <w:rsid w:val="006E2FFD"/>
    <w:rsid w:val="006E3992"/>
    <w:rsid w:val="006E5634"/>
    <w:rsid w:val="006E732A"/>
    <w:rsid w:val="006E7C00"/>
    <w:rsid w:val="006F0581"/>
    <w:rsid w:val="006F208C"/>
    <w:rsid w:val="006F2B37"/>
    <w:rsid w:val="006F3809"/>
    <w:rsid w:val="006F4107"/>
    <w:rsid w:val="006F4944"/>
    <w:rsid w:val="00700286"/>
    <w:rsid w:val="00702C64"/>
    <w:rsid w:val="00703CBE"/>
    <w:rsid w:val="00704B0E"/>
    <w:rsid w:val="00713B8B"/>
    <w:rsid w:val="00714272"/>
    <w:rsid w:val="0071759B"/>
    <w:rsid w:val="00720504"/>
    <w:rsid w:val="007224AF"/>
    <w:rsid w:val="007224FB"/>
    <w:rsid w:val="007228D4"/>
    <w:rsid w:val="0072377B"/>
    <w:rsid w:val="007246EE"/>
    <w:rsid w:val="00725E2A"/>
    <w:rsid w:val="007306A9"/>
    <w:rsid w:val="00732447"/>
    <w:rsid w:val="007354D2"/>
    <w:rsid w:val="007374A1"/>
    <w:rsid w:val="00740143"/>
    <w:rsid w:val="00741529"/>
    <w:rsid w:val="00743701"/>
    <w:rsid w:val="007510B7"/>
    <w:rsid w:val="00752F7E"/>
    <w:rsid w:val="00754D23"/>
    <w:rsid w:val="00755D1D"/>
    <w:rsid w:val="00756A04"/>
    <w:rsid w:val="00770107"/>
    <w:rsid w:val="007763C2"/>
    <w:rsid w:val="00777697"/>
    <w:rsid w:val="00777CAB"/>
    <w:rsid w:val="007826B8"/>
    <w:rsid w:val="00783581"/>
    <w:rsid w:val="00783ADE"/>
    <w:rsid w:val="00784CE5"/>
    <w:rsid w:val="00785A1F"/>
    <w:rsid w:val="00790E02"/>
    <w:rsid w:val="007927B2"/>
    <w:rsid w:val="00792BA3"/>
    <w:rsid w:val="007946D5"/>
    <w:rsid w:val="00794FED"/>
    <w:rsid w:val="0079546C"/>
    <w:rsid w:val="0079608E"/>
    <w:rsid w:val="007A01D4"/>
    <w:rsid w:val="007A580C"/>
    <w:rsid w:val="007B0A8B"/>
    <w:rsid w:val="007B3693"/>
    <w:rsid w:val="007B6266"/>
    <w:rsid w:val="007B7B74"/>
    <w:rsid w:val="007C25F1"/>
    <w:rsid w:val="007C36A8"/>
    <w:rsid w:val="007C3C50"/>
    <w:rsid w:val="007C50A4"/>
    <w:rsid w:val="007C6E17"/>
    <w:rsid w:val="007D51F3"/>
    <w:rsid w:val="007D5631"/>
    <w:rsid w:val="007D584C"/>
    <w:rsid w:val="007E0254"/>
    <w:rsid w:val="007E0EA9"/>
    <w:rsid w:val="007E3AB1"/>
    <w:rsid w:val="007E7D68"/>
    <w:rsid w:val="007F3587"/>
    <w:rsid w:val="007F51CC"/>
    <w:rsid w:val="007F541B"/>
    <w:rsid w:val="007F73C2"/>
    <w:rsid w:val="00800A77"/>
    <w:rsid w:val="00803696"/>
    <w:rsid w:val="008043BE"/>
    <w:rsid w:val="00811ACD"/>
    <w:rsid w:val="00820C34"/>
    <w:rsid w:val="008247BB"/>
    <w:rsid w:val="00824B31"/>
    <w:rsid w:val="00825978"/>
    <w:rsid w:val="00830054"/>
    <w:rsid w:val="0083069D"/>
    <w:rsid w:val="00842E59"/>
    <w:rsid w:val="00845D16"/>
    <w:rsid w:val="008555EB"/>
    <w:rsid w:val="00856882"/>
    <w:rsid w:val="00856FAA"/>
    <w:rsid w:val="008613B4"/>
    <w:rsid w:val="00862556"/>
    <w:rsid w:val="008625D8"/>
    <w:rsid w:val="0086305F"/>
    <w:rsid w:val="00867F24"/>
    <w:rsid w:val="00870DAC"/>
    <w:rsid w:val="00875287"/>
    <w:rsid w:val="00875DD3"/>
    <w:rsid w:val="00875E02"/>
    <w:rsid w:val="00876BB5"/>
    <w:rsid w:val="00876FA8"/>
    <w:rsid w:val="00877183"/>
    <w:rsid w:val="00877369"/>
    <w:rsid w:val="00877669"/>
    <w:rsid w:val="00882478"/>
    <w:rsid w:val="0088247F"/>
    <w:rsid w:val="00887328"/>
    <w:rsid w:val="00887D5C"/>
    <w:rsid w:val="00890CA6"/>
    <w:rsid w:val="00892B8D"/>
    <w:rsid w:val="0089725E"/>
    <w:rsid w:val="008A0CEF"/>
    <w:rsid w:val="008A1E52"/>
    <w:rsid w:val="008A481F"/>
    <w:rsid w:val="008A542E"/>
    <w:rsid w:val="008A6301"/>
    <w:rsid w:val="008B2060"/>
    <w:rsid w:val="008B3F3C"/>
    <w:rsid w:val="008B41E6"/>
    <w:rsid w:val="008B7090"/>
    <w:rsid w:val="008C179B"/>
    <w:rsid w:val="008C765F"/>
    <w:rsid w:val="008D397B"/>
    <w:rsid w:val="008D41D4"/>
    <w:rsid w:val="008D57E6"/>
    <w:rsid w:val="008D5A39"/>
    <w:rsid w:val="008D79C1"/>
    <w:rsid w:val="008E0729"/>
    <w:rsid w:val="008F5925"/>
    <w:rsid w:val="008F60AF"/>
    <w:rsid w:val="00902825"/>
    <w:rsid w:val="00902C2A"/>
    <w:rsid w:val="009072D7"/>
    <w:rsid w:val="009118BD"/>
    <w:rsid w:val="009156A4"/>
    <w:rsid w:val="009161EA"/>
    <w:rsid w:val="00921150"/>
    <w:rsid w:val="009214ED"/>
    <w:rsid w:val="00922C85"/>
    <w:rsid w:val="00924EC5"/>
    <w:rsid w:val="009301F7"/>
    <w:rsid w:val="0093089E"/>
    <w:rsid w:val="009312CD"/>
    <w:rsid w:val="00933AE1"/>
    <w:rsid w:val="009345B4"/>
    <w:rsid w:val="0093674F"/>
    <w:rsid w:val="00936F6A"/>
    <w:rsid w:val="00941977"/>
    <w:rsid w:val="00944A5F"/>
    <w:rsid w:val="00950EBD"/>
    <w:rsid w:val="00951BE8"/>
    <w:rsid w:val="0095251D"/>
    <w:rsid w:val="0095633D"/>
    <w:rsid w:val="00956FEE"/>
    <w:rsid w:val="00962761"/>
    <w:rsid w:val="00966D99"/>
    <w:rsid w:val="009674D3"/>
    <w:rsid w:val="00973596"/>
    <w:rsid w:val="00976631"/>
    <w:rsid w:val="00977801"/>
    <w:rsid w:val="0098181A"/>
    <w:rsid w:val="009823C6"/>
    <w:rsid w:val="00982AE9"/>
    <w:rsid w:val="00982CFF"/>
    <w:rsid w:val="009834AC"/>
    <w:rsid w:val="009845DB"/>
    <w:rsid w:val="009873BC"/>
    <w:rsid w:val="009879A0"/>
    <w:rsid w:val="00990E52"/>
    <w:rsid w:val="00991CD9"/>
    <w:rsid w:val="009927EB"/>
    <w:rsid w:val="00992ABB"/>
    <w:rsid w:val="00994388"/>
    <w:rsid w:val="009A2EE2"/>
    <w:rsid w:val="009A34FA"/>
    <w:rsid w:val="009A5993"/>
    <w:rsid w:val="009A6727"/>
    <w:rsid w:val="009A6DA9"/>
    <w:rsid w:val="009B0835"/>
    <w:rsid w:val="009C1520"/>
    <w:rsid w:val="009C415C"/>
    <w:rsid w:val="009C499F"/>
    <w:rsid w:val="009C502B"/>
    <w:rsid w:val="009C5441"/>
    <w:rsid w:val="009C625D"/>
    <w:rsid w:val="009D3844"/>
    <w:rsid w:val="009D4648"/>
    <w:rsid w:val="009D4C98"/>
    <w:rsid w:val="009D7E85"/>
    <w:rsid w:val="009E0D9C"/>
    <w:rsid w:val="009E3428"/>
    <w:rsid w:val="009E6574"/>
    <w:rsid w:val="009F1F7D"/>
    <w:rsid w:val="009F4540"/>
    <w:rsid w:val="009F48E0"/>
    <w:rsid w:val="009F7D8A"/>
    <w:rsid w:val="009F7D8B"/>
    <w:rsid w:val="00A008D9"/>
    <w:rsid w:val="00A00EBC"/>
    <w:rsid w:val="00A01F9D"/>
    <w:rsid w:val="00A056C6"/>
    <w:rsid w:val="00A06548"/>
    <w:rsid w:val="00A06FFE"/>
    <w:rsid w:val="00A102E8"/>
    <w:rsid w:val="00A128F1"/>
    <w:rsid w:val="00A12DD4"/>
    <w:rsid w:val="00A17B8E"/>
    <w:rsid w:val="00A22802"/>
    <w:rsid w:val="00A2337C"/>
    <w:rsid w:val="00A25263"/>
    <w:rsid w:val="00A2616C"/>
    <w:rsid w:val="00A2785C"/>
    <w:rsid w:val="00A31BD0"/>
    <w:rsid w:val="00A37B43"/>
    <w:rsid w:val="00A405CD"/>
    <w:rsid w:val="00A4237F"/>
    <w:rsid w:val="00A42DC6"/>
    <w:rsid w:val="00A42EC4"/>
    <w:rsid w:val="00A450C6"/>
    <w:rsid w:val="00A52901"/>
    <w:rsid w:val="00A52EB7"/>
    <w:rsid w:val="00A52F69"/>
    <w:rsid w:val="00A57F05"/>
    <w:rsid w:val="00A61B1C"/>
    <w:rsid w:val="00A639DA"/>
    <w:rsid w:val="00A6744E"/>
    <w:rsid w:val="00A70201"/>
    <w:rsid w:val="00A708E0"/>
    <w:rsid w:val="00A74782"/>
    <w:rsid w:val="00A74BF3"/>
    <w:rsid w:val="00A8057E"/>
    <w:rsid w:val="00A83250"/>
    <w:rsid w:val="00A84372"/>
    <w:rsid w:val="00A84AD5"/>
    <w:rsid w:val="00A85E8E"/>
    <w:rsid w:val="00A92463"/>
    <w:rsid w:val="00A94134"/>
    <w:rsid w:val="00AA4B21"/>
    <w:rsid w:val="00AA6898"/>
    <w:rsid w:val="00AB4991"/>
    <w:rsid w:val="00AB4A28"/>
    <w:rsid w:val="00AB714B"/>
    <w:rsid w:val="00AC0391"/>
    <w:rsid w:val="00AC2C22"/>
    <w:rsid w:val="00AC56F4"/>
    <w:rsid w:val="00AC6EA2"/>
    <w:rsid w:val="00AC7668"/>
    <w:rsid w:val="00AD20C9"/>
    <w:rsid w:val="00AD4A2F"/>
    <w:rsid w:val="00AD706C"/>
    <w:rsid w:val="00AD79D4"/>
    <w:rsid w:val="00AD7E7B"/>
    <w:rsid w:val="00AD7F10"/>
    <w:rsid w:val="00AE40EA"/>
    <w:rsid w:val="00AF2037"/>
    <w:rsid w:val="00AF372E"/>
    <w:rsid w:val="00AF58D1"/>
    <w:rsid w:val="00AF6E6C"/>
    <w:rsid w:val="00B0097A"/>
    <w:rsid w:val="00B00AE0"/>
    <w:rsid w:val="00B0136C"/>
    <w:rsid w:val="00B014A5"/>
    <w:rsid w:val="00B0247A"/>
    <w:rsid w:val="00B0305E"/>
    <w:rsid w:val="00B04781"/>
    <w:rsid w:val="00B05FFB"/>
    <w:rsid w:val="00B13FF8"/>
    <w:rsid w:val="00B2126D"/>
    <w:rsid w:val="00B2175B"/>
    <w:rsid w:val="00B245D2"/>
    <w:rsid w:val="00B25829"/>
    <w:rsid w:val="00B26A37"/>
    <w:rsid w:val="00B313A7"/>
    <w:rsid w:val="00B32140"/>
    <w:rsid w:val="00B352DA"/>
    <w:rsid w:val="00B372FA"/>
    <w:rsid w:val="00B37740"/>
    <w:rsid w:val="00B42259"/>
    <w:rsid w:val="00B42DF1"/>
    <w:rsid w:val="00B505B7"/>
    <w:rsid w:val="00B506C5"/>
    <w:rsid w:val="00B525A0"/>
    <w:rsid w:val="00B5325D"/>
    <w:rsid w:val="00B54492"/>
    <w:rsid w:val="00B62A25"/>
    <w:rsid w:val="00B63D11"/>
    <w:rsid w:val="00B7029E"/>
    <w:rsid w:val="00B7106C"/>
    <w:rsid w:val="00B77A83"/>
    <w:rsid w:val="00B8505A"/>
    <w:rsid w:val="00B86278"/>
    <w:rsid w:val="00B8653A"/>
    <w:rsid w:val="00B874AD"/>
    <w:rsid w:val="00B90B2F"/>
    <w:rsid w:val="00B9418D"/>
    <w:rsid w:val="00B95DC7"/>
    <w:rsid w:val="00B9661A"/>
    <w:rsid w:val="00B96927"/>
    <w:rsid w:val="00B9735B"/>
    <w:rsid w:val="00BA0EDB"/>
    <w:rsid w:val="00BA3D1D"/>
    <w:rsid w:val="00BA5C14"/>
    <w:rsid w:val="00BA69B6"/>
    <w:rsid w:val="00BB06F8"/>
    <w:rsid w:val="00BB152A"/>
    <w:rsid w:val="00BB1983"/>
    <w:rsid w:val="00BB3E46"/>
    <w:rsid w:val="00BB71DC"/>
    <w:rsid w:val="00BC282F"/>
    <w:rsid w:val="00BC3294"/>
    <w:rsid w:val="00BC478E"/>
    <w:rsid w:val="00BC5736"/>
    <w:rsid w:val="00BC5CEA"/>
    <w:rsid w:val="00BC6ACE"/>
    <w:rsid w:val="00BC740A"/>
    <w:rsid w:val="00BD4A44"/>
    <w:rsid w:val="00BE58AA"/>
    <w:rsid w:val="00BF1C8F"/>
    <w:rsid w:val="00BF5938"/>
    <w:rsid w:val="00BF5995"/>
    <w:rsid w:val="00BF5D1C"/>
    <w:rsid w:val="00BF6B0C"/>
    <w:rsid w:val="00BF6D63"/>
    <w:rsid w:val="00C00897"/>
    <w:rsid w:val="00C04793"/>
    <w:rsid w:val="00C12914"/>
    <w:rsid w:val="00C16400"/>
    <w:rsid w:val="00C25BA4"/>
    <w:rsid w:val="00C26489"/>
    <w:rsid w:val="00C26897"/>
    <w:rsid w:val="00C301CE"/>
    <w:rsid w:val="00C3150C"/>
    <w:rsid w:val="00C337B5"/>
    <w:rsid w:val="00C40A1C"/>
    <w:rsid w:val="00C424D3"/>
    <w:rsid w:val="00C43031"/>
    <w:rsid w:val="00C44E77"/>
    <w:rsid w:val="00C455DE"/>
    <w:rsid w:val="00C45F35"/>
    <w:rsid w:val="00C46886"/>
    <w:rsid w:val="00C46D84"/>
    <w:rsid w:val="00C477A2"/>
    <w:rsid w:val="00C47F14"/>
    <w:rsid w:val="00C47FFB"/>
    <w:rsid w:val="00C51162"/>
    <w:rsid w:val="00C532BC"/>
    <w:rsid w:val="00C535E1"/>
    <w:rsid w:val="00C546BD"/>
    <w:rsid w:val="00C548C4"/>
    <w:rsid w:val="00C561AE"/>
    <w:rsid w:val="00C561FC"/>
    <w:rsid w:val="00C609CC"/>
    <w:rsid w:val="00C60A61"/>
    <w:rsid w:val="00C60CDD"/>
    <w:rsid w:val="00C64742"/>
    <w:rsid w:val="00C6506C"/>
    <w:rsid w:val="00C7014A"/>
    <w:rsid w:val="00C73506"/>
    <w:rsid w:val="00C763C3"/>
    <w:rsid w:val="00C76D92"/>
    <w:rsid w:val="00C77439"/>
    <w:rsid w:val="00C814AB"/>
    <w:rsid w:val="00C81CA0"/>
    <w:rsid w:val="00C82988"/>
    <w:rsid w:val="00C8372B"/>
    <w:rsid w:val="00C8388E"/>
    <w:rsid w:val="00C90244"/>
    <w:rsid w:val="00C90F72"/>
    <w:rsid w:val="00C92D29"/>
    <w:rsid w:val="00CA1315"/>
    <w:rsid w:val="00CA1CAB"/>
    <w:rsid w:val="00CA2E10"/>
    <w:rsid w:val="00CA5BE4"/>
    <w:rsid w:val="00CB4826"/>
    <w:rsid w:val="00CC0AC9"/>
    <w:rsid w:val="00CC74DE"/>
    <w:rsid w:val="00CD0981"/>
    <w:rsid w:val="00CD1FA9"/>
    <w:rsid w:val="00CD4B82"/>
    <w:rsid w:val="00CD744F"/>
    <w:rsid w:val="00CD7823"/>
    <w:rsid w:val="00CD7AE1"/>
    <w:rsid w:val="00CE307C"/>
    <w:rsid w:val="00CE3357"/>
    <w:rsid w:val="00CE367A"/>
    <w:rsid w:val="00CE50B8"/>
    <w:rsid w:val="00CE5748"/>
    <w:rsid w:val="00CE6939"/>
    <w:rsid w:val="00CE7432"/>
    <w:rsid w:val="00CF042C"/>
    <w:rsid w:val="00CF5E59"/>
    <w:rsid w:val="00D04163"/>
    <w:rsid w:val="00D10F15"/>
    <w:rsid w:val="00D12EEB"/>
    <w:rsid w:val="00D13BA0"/>
    <w:rsid w:val="00D13F41"/>
    <w:rsid w:val="00D14F64"/>
    <w:rsid w:val="00D154A2"/>
    <w:rsid w:val="00D1649A"/>
    <w:rsid w:val="00D16B35"/>
    <w:rsid w:val="00D17AC1"/>
    <w:rsid w:val="00D2020A"/>
    <w:rsid w:val="00D204E1"/>
    <w:rsid w:val="00D205FE"/>
    <w:rsid w:val="00D208E7"/>
    <w:rsid w:val="00D22640"/>
    <w:rsid w:val="00D24333"/>
    <w:rsid w:val="00D252AC"/>
    <w:rsid w:val="00D275D5"/>
    <w:rsid w:val="00D27D53"/>
    <w:rsid w:val="00D30D3D"/>
    <w:rsid w:val="00D31FF4"/>
    <w:rsid w:val="00D32D81"/>
    <w:rsid w:val="00D35570"/>
    <w:rsid w:val="00D43F09"/>
    <w:rsid w:val="00D44136"/>
    <w:rsid w:val="00D447A1"/>
    <w:rsid w:val="00D459CD"/>
    <w:rsid w:val="00D53870"/>
    <w:rsid w:val="00D54321"/>
    <w:rsid w:val="00D543BB"/>
    <w:rsid w:val="00D55CCC"/>
    <w:rsid w:val="00D57476"/>
    <w:rsid w:val="00D613F0"/>
    <w:rsid w:val="00D63552"/>
    <w:rsid w:val="00D63EFB"/>
    <w:rsid w:val="00D653EE"/>
    <w:rsid w:val="00D66886"/>
    <w:rsid w:val="00D67668"/>
    <w:rsid w:val="00D70D82"/>
    <w:rsid w:val="00D72B53"/>
    <w:rsid w:val="00D754C9"/>
    <w:rsid w:val="00D77969"/>
    <w:rsid w:val="00D80722"/>
    <w:rsid w:val="00D823B4"/>
    <w:rsid w:val="00D82F52"/>
    <w:rsid w:val="00D85D94"/>
    <w:rsid w:val="00D90F62"/>
    <w:rsid w:val="00D9688C"/>
    <w:rsid w:val="00DA1F5F"/>
    <w:rsid w:val="00DA2008"/>
    <w:rsid w:val="00DA3557"/>
    <w:rsid w:val="00DB145C"/>
    <w:rsid w:val="00DB1472"/>
    <w:rsid w:val="00DC0358"/>
    <w:rsid w:val="00DC31A1"/>
    <w:rsid w:val="00DC7068"/>
    <w:rsid w:val="00DC709D"/>
    <w:rsid w:val="00DD0B36"/>
    <w:rsid w:val="00DD171C"/>
    <w:rsid w:val="00DD3634"/>
    <w:rsid w:val="00DD6C30"/>
    <w:rsid w:val="00DE3AFE"/>
    <w:rsid w:val="00DE4C38"/>
    <w:rsid w:val="00DE5C57"/>
    <w:rsid w:val="00DE6178"/>
    <w:rsid w:val="00DE6C17"/>
    <w:rsid w:val="00DE79A4"/>
    <w:rsid w:val="00DE7B31"/>
    <w:rsid w:val="00DF0FF0"/>
    <w:rsid w:val="00DF1AAC"/>
    <w:rsid w:val="00DF4881"/>
    <w:rsid w:val="00DF6435"/>
    <w:rsid w:val="00DF7772"/>
    <w:rsid w:val="00E00344"/>
    <w:rsid w:val="00E03E96"/>
    <w:rsid w:val="00E04290"/>
    <w:rsid w:val="00E063BE"/>
    <w:rsid w:val="00E10DFB"/>
    <w:rsid w:val="00E124C5"/>
    <w:rsid w:val="00E12E2A"/>
    <w:rsid w:val="00E14F20"/>
    <w:rsid w:val="00E14F86"/>
    <w:rsid w:val="00E178F2"/>
    <w:rsid w:val="00E21208"/>
    <w:rsid w:val="00E21F65"/>
    <w:rsid w:val="00E2257A"/>
    <w:rsid w:val="00E24A31"/>
    <w:rsid w:val="00E26263"/>
    <w:rsid w:val="00E309F5"/>
    <w:rsid w:val="00E3105D"/>
    <w:rsid w:val="00E3222B"/>
    <w:rsid w:val="00E37A9B"/>
    <w:rsid w:val="00E41532"/>
    <w:rsid w:val="00E41A95"/>
    <w:rsid w:val="00E41E7E"/>
    <w:rsid w:val="00E42844"/>
    <w:rsid w:val="00E433D9"/>
    <w:rsid w:val="00E43B3D"/>
    <w:rsid w:val="00E44274"/>
    <w:rsid w:val="00E465F9"/>
    <w:rsid w:val="00E47F33"/>
    <w:rsid w:val="00E54F28"/>
    <w:rsid w:val="00E6514B"/>
    <w:rsid w:val="00E6690C"/>
    <w:rsid w:val="00E7061F"/>
    <w:rsid w:val="00E74916"/>
    <w:rsid w:val="00E75D72"/>
    <w:rsid w:val="00E84079"/>
    <w:rsid w:val="00E90E5A"/>
    <w:rsid w:val="00E925D1"/>
    <w:rsid w:val="00E95874"/>
    <w:rsid w:val="00E95B83"/>
    <w:rsid w:val="00E96111"/>
    <w:rsid w:val="00EA32A5"/>
    <w:rsid w:val="00EA53C2"/>
    <w:rsid w:val="00EA5740"/>
    <w:rsid w:val="00EA6F14"/>
    <w:rsid w:val="00EB04CA"/>
    <w:rsid w:val="00EB2DE3"/>
    <w:rsid w:val="00EB302C"/>
    <w:rsid w:val="00EB305C"/>
    <w:rsid w:val="00EC257B"/>
    <w:rsid w:val="00EC6AC5"/>
    <w:rsid w:val="00ED1D08"/>
    <w:rsid w:val="00ED1E1E"/>
    <w:rsid w:val="00ED5894"/>
    <w:rsid w:val="00ED677F"/>
    <w:rsid w:val="00EE5A8C"/>
    <w:rsid w:val="00EE6140"/>
    <w:rsid w:val="00EF0A23"/>
    <w:rsid w:val="00EF127B"/>
    <w:rsid w:val="00EF427A"/>
    <w:rsid w:val="00EF5E41"/>
    <w:rsid w:val="00EF6A4A"/>
    <w:rsid w:val="00EF6ADC"/>
    <w:rsid w:val="00EF76E2"/>
    <w:rsid w:val="00EF7764"/>
    <w:rsid w:val="00F03359"/>
    <w:rsid w:val="00F03906"/>
    <w:rsid w:val="00F03F1A"/>
    <w:rsid w:val="00F04F50"/>
    <w:rsid w:val="00F10C68"/>
    <w:rsid w:val="00F11C05"/>
    <w:rsid w:val="00F12FA5"/>
    <w:rsid w:val="00F1421A"/>
    <w:rsid w:val="00F21FE1"/>
    <w:rsid w:val="00F301B1"/>
    <w:rsid w:val="00F34795"/>
    <w:rsid w:val="00F351DA"/>
    <w:rsid w:val="00F41BB1"/>
    <w:rsid w:val="00F43C9F"/>
    <w:rsid w:val="00F44979"/>
    <w:rsid w:val="00F47933"/>
    <w:rsid w:val="00F52F55"/>
    <w:rsid w:val="00F5398E"/>
    <w:rsid w:val="00F62366"/>
    <w:rsid w:val="00F66802"/>
    <w:rsid w:val="00F732F8"/>
    <w:rsid w:val="00F7334B"/>
    <w:rsid w:val="00F74067"/>
    <w:rsid w:val="00F77556"/>
    <w:rsid w:val="00F77E8D"/>
    <w:rsid w:val="00F82F53"/>
    <w:rsid w:val="00F8540F"/>
    <w:rsid w:val="00F8576F"/>
    <w:rsid w:val="00F9122C"/>
    <w:rsid w:val="00F91CA3"/>
    <w:rsid w:val="00F92E82"/>
    <w:rsid w:val="00F935AE"/>
    <w:rsid w:val="00FA2950"/>
    <w:rsid w:val="00FA4CB6"/>
    <w:rsid w:val="00FA654D"/>
    <w:rsid w:val="00FB1A70"/>
    <w:rsid w:val="00FB1B1F"/>
    <w:rsid w:val="00FB2211"/>
    <w:rsid w:val="00FB7B43"/>
    <w:rsid w:val="00FC18D3"/>
    <w:rsid w:val="00FC2184"/>
    <w:rsid w:val="00FC7A22"/>
    <w:rsid w:val="00FD26F4"/>
    <w:rsid w:val="00FD4C79"/>
    <w:rsid w:val="00FD5A00"/>
    <w:rsid w:val="00FD5F41"/>
    <w:rsid w:val="00FD601E"/>
    <w:rsid w:val="00FE50DA"/>
    <w:rsid w:val="00FF0814"/>
    <w:rsid w:val="00FF1773"/>
    <w:rsid w:val="00FF435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299AF8"/>
  <w14:defaultImageDpi w14:val="300"/>
  <w15:docId w15:val="{A188147D-1DF9-7443-A1EF-48377BBD8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D8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00A7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87225"/>
    <w:pPr>
      <w:keepNext/>
      <w:keepLines/>
      <w:spacing w:before="40"/>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087225"/>
    <w:pPr>
      <w:keepNext/>
      <w:keepLines/>
      <w:spacing w:before="40"/>
      <w:outlineLvl w:val="2"/>
    </w:pPr>
    <w:rPr>
      <w:rFonts w:asciiTheme="majorHAnsi" w:eastAsiaTheme="majorEastAsia" w:hAnsiTheme="majorHAnsi" w:cstheme="majorBidi"/>
      <w:color w:val="243F60" w:themeColor="accent1" w:themeShade="7F"/>
      <w:lang w:val="en-GB"/>
    </w:rPr>
  </w:style>
  <w:style w:type="paragraph" w:styleId="Heading4">
    <w:name w:val="heading 4"/>
    <w:basedOn w:val="Normal"/>
    <w:next w:val="Normal"/>
    <w:link w:val="Heading4Char"/>
    <w:uiPriority w:val="9"/>
    <w:semiHidden/>
    <w:unhideWhenUsed/>
    <w:qFormat/>
    <w:rsid w:val="00B63D11"/>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trixDisease">
    <w:name w:val="Matrix Disease"/>
    <w:basedOn w:val="Heading1"/>
    <w:autoRedefine/>
    <w:qFormat/>
    <w:rsid w:val="00670DE2"/>
    <w:pPr>
      <w:spacing w:before="0" w:line="276" w:lineRule="auto"/>
      <w:jc w:val="center"/>
    </w:pPr>
    <w:rPr>
      <w:color w:val="345A8A"/>
      <w:sz w:val="36"/>
      <w:u w:val="single"/>
      <w:lang w:val="en-GB"/>
    </w:rPr>
  </w:style>
  <w:style w:type="character" w:customStyle="1" w:styleId="Heading1Char">
    <w:name w:val="Heading 1 Char"/>
    <w:basedOn w:val="DefaultParagraphFont"/>
    <w:link w:val="Heading1"/>
    <w:uiPriority w:val="9"/>
    <w:rsid w:val="00800A77"/>
    <w:rPr>
      <w:rFonts w:asciiTheme="majorHAnsi" w:eastAsiaTheme="majorEastAsia" w:hAnsiTheme="majorHAnsi" w:cstheme="majorBidi"/>
      <w:b/>
      <w:bCs/>
      <w:color w:val="345A8A" w:themeColor="accent1" w:themeShade="B5"/>
      <w:sz w:val="32"/>
      <w:szCs w:val="32"/>
    </w:rPr>
  </w:style>
  <w:style w:type="paragraph" w:customStyle="1" w:styleId="EndNoteBibliographyTitle">
    <w:name w:val="EndNote Bibliography Title"/>
    <w:basedOn w:val="Normal"/>
    <w:rsid w:val="00193A28"/>
    <w:pPr>
      <w:jc w:val="center"/>
    </w:pPr>
    <w:rPr>
      <w:rFonts w:ascii="Cambria" w:hAnsi="Cambria"/>
      <w:lang w:val="en-US"/>
    </w:rPr>
  </w:style>
  <w:style w:type="paragraph" w:customStyle="1" w:styleId="EndNoteBibliography">
    <w:name w:val="EndNote Bibliography"/>
    <w:basedOn w:val="Normal"/>
    <w:rsid w:val="00193A28"/>
    <w:rPr>
      <w:rFonts w:ascii="Cambria" w:hAnsi="Cambria"/>
      <w:lang w:val="en-US"/>
    </w:rPr>
  </w:style>
  <w:style w:type="character" w:styleId="Hyperlink">
    <w:name w:val="Hyperlink"/>
    <w:basedOn w:val="DefaultParagraphFont"/>
    <w:uiPriority w:val="99"/>
    <w:unhideWhenUsed/>
    <w:rsid w:val="00193A28"/>
    <w:rPr>
      <w:color w:val="0000FF" w:themeColor="hyperlink"/>
      <w:u w:val="single"/>
    </w:rPr>
  </w:style>
  <w:style w:type="paragraph" w:styleId="BalloonText">
    <w:name w:val="Balloon Text"/>
    <w:basedOn w:val="Normal"/>
    <w:link w:val="BalloonTextChar"/>
    <w:uiPriority w:val="99"/>
    <w:semiHidden/>
    <w:unhideWhenUsed/>
    <w:rsid w:val="00121F56"/>
    <w:rPr>
      <w:rFonts w:ascii="Lucida Grande" w:hAnsi="Lucida Grande"/>
      <w:sz w:val="18"/>
      <w:szCs w:val="18"/>
    </w:rPr>
  </w:style>
  <w:style w:type="character" w:customStyle="1" w:styleId="BalloonTextChar">
    <w:name w:val="Balloon Text Char"/>
    <w:basedOn w:val="DefaultParagraphFont"/>
    <w:link w:val="BalloonText"/>
    <w:uiPriority w:val="99"/>
    <w:semiHidden/>
    <w:rsid w:val="00121F56"/>
    <w:rPr>
      <w:rFonts w:ascii="Lucida Grande" w:hAnsi="Lucida Grande"/>
      <w:sz w:val="18"/>
      <w:szCs w:val="18"/>
    </w:rPr>
  </w:style>
  <w:style w:type="character" w:styleId="CommentReference">
    <w:name w:val="annotation reference"/>
    <w:basedOn w:val="DefaultParagraphFont"/>
    <w:uiPriority w:val="99"/>
    <w:semiHidden/>
    <w:unhideWhenUsed/>
    <w:rsid w:val="003768F9"/>
    <w:rPr>
      <w:sz w:val="18"/>
      <w:szCs w:val="18"/>
    </w:rPr>
  </w:style>
  <w:style w:type="paragraph" w:styleId="CommentText">
    <w:name w:val="annotation text"/>
    <w:basedOn w:val="Normal"/>
    <w:link w:val="CommentTextChar"/>
    <w:uiPriority w:val="99"/>
    <w:unhideWhenUsed/>
    <w:rsid w:val="003768F9"/>
  </w:style>
  <w:style w:type="character" w:customStyle="1" w:styleId="CommentTextChar">
    <w:name w:val="Comment Text Char"/>
    <w:basedOn w:val="DefaultParagraphFont"/>
    <w:link w:val="CommentText"/>
    <w:uiPriority w:val="99"/>
    <w:rsid w:val="003768F9"/>
  </w:style>
  <w:style w:type="paragraph" w:styleId="CommentSubject">
    <w:name w:val="annotation subject"/>
    <w:basedOn w:val="CommentText"/>
    <w:next w:val="CommentText"/>
    <w:link w:val="CommentSubjectChar"/>
    <w:uiPriority w:val="99"/>
    <w:semiHidden/>
    <w:unhideWhenUsed/>
    <w:rsid w:val="003768F9"/>
    <w:rPr>
      <w:b/>
      <w:bCs/>
      <w:sz w:val="20"/>
      <w:szCs w:val="20"/>
    </w:rPr>
  </w:style>
  <w:style w:type="character" w:customStyle="1" w:styleId="CommentSubjectChar">
    <w:name w:val="Comment Subject Char"/>
    <w:basedOn w:val="CommentTextChar"/>
    <w:link w:val="CommentSubject"/>
    <w:uiPriority w:val="99"/>
    <w:semiHidden/>
    <w:rsid w:val="003768F9"/>
    <w:rPr>
      <w:b/>
      <w:bCs/>
      <w:sz w:val="20"/>
      <w:szCs w:val="20"/>
    </w:rPr>
  </w:style>
  <w:style w:type="paragraph" w:styleId="Revision">
    <w:name w:val="Revision"/>
    <w:hidden/>
    <w:uiPriority w:val="99"/>
    <w:semiHidden/>
    <w:rsid w:val="000538C3"/>
  </w:style>
  <w:style w:type="table" w:styleId="TableGrid">
    <w:name w:val="Table Grid"/>
    <w:basedOn w:val="TableNormal"/>
    <w:uiPriority w:val="39"/>
    <w:rsid w:val="004F05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95DC7"/>
    <w:pPr>
      <w:ind w:left="720"/>
      <w:contextualSpacing/>
    </w:pPr>
    <w:rPr>
      <w:lang w:val="en-GB" w:eastAsia="zh-CN"/>
    </w:rPr>
  </w:style>
  <w:style w:type="paragraph" w:styleId="Header">
    <w:name w:val="header"/>
    <w:basedOn w:val="Normal"/>
    <w:link w:val="HeaderChar"/>
    <w:uiPriority w:val="99"/>
    <w:unhideWhenUsed/>
    <w:rsid w:val="00B37740"/>
    <w:pPr>
      <w:tabs>
        <w:tab w:val="center" w:pos="4320"/>
        <w:tab w:val="right" w:pos="8640"/>
      </w:tabs>
    </w:pPr>
  </w:style>
  <w:style w:type="character" w:customStyle="1" w:styleId="HeaderChar">
    <w:name w:val="Header Char"/>
    <w:basedOn w:val="DefaultParagraphFont"/>
    <w:link w:val="Header"/>
    <w:uiPriority w:val="99"/>
    <w:rsid w:val="00B37740"/>
  </w:style>
  <w:style w:type="paragraph" w:styleId="Footer">
    <w:name w:val="footer"/>
    <w:basedOn w:val="Normal"/>
    <w:link w:val="FooterChar"/>
    <w:uiPriority w:val="99"/>
    <w:unhideWhenUsed/>
    <w:rsid w:val="00B37740"/>
    <w:pPr>
      <w:tabs>
        <w:tab w:val="center" w:pos="4320"/>
        <w:tab w:val="right" w:pos="8640"/>
      </w:tabs>
    </w:pPr>
  </w:style>
  <w:style w:type="character" w:customStyle="1" w:styleId="FooterChar">
    <w:name w:val="Footer Char"/>
    <w:basedOn w:val="DefaultParagraphFont"/>
    <w:link w:val="Footer"/>
    <w:uiPriority w:val="99"/>
    <w:rsid w:val="00B37740"/>
  </w:style>
  <w:style w:type="character" w:styleId="PageNumber">
    <w:name w:val="page number"/>
    <w:basedOn w:val="DefaultParagraphFont"/>
    <w:uiPriority w:val="99"/>
    <w:semiHidden/>
    <w:unhideWhenUsed/>
    <w:rsid w:val="00B37740"/>
  </w:style>
  <w:style w:type="paragraph" w:styleId="NormalWeb">
    <w:name w:val="Normal (Web)"/>
    <w:basedOn w:val="Normal"/>
    <w:uiPriority w:val="99"/>
    <w:unhideWhenUsed/>
    <w:rsid w:val="00EF6ADC"/>
  </w:style>
  <w:style w:type="character" w:styleId="UnresolvedMention">
    <w:name w:val="Unresolved Mention"/>
    <w:basedOn w:val="DefaultParagraphFont"/>
    <w:uiPriority w:val="99"/>
    <w:semiHidden/>
    <w:unhideWhenUsed/>
    <w:rsid w:val="006B222A"/>
    <w:rPr>
      <w:color w:val="605E5C"/>
      <w:shd w:val="clear" w:color="auto" w:fill="E1DFDD"/>
    </w:rPr>
  </w:style>
  <w:style w:type="character" w:customStyle="1" w:styleId="Heading4Char">
    <w:name w:val="Heading 4 Char"/>
    <w:basedOn w:val="DefaultParagraphFont"/>
    <w:link w:val="Heading4"/>
    <w:uiPriority w:val="9"/>
    <w:semiHidden/>
    <w:rsid w:val="00B63D11"/>
    <w:rPr>
      <w:rFonts w:asciiTheme="majorHAnsi" w:eastAsiaTheme="majorEastAsia" w:hAnsiTheme="majorHAnsi" w:cstheme="majorBidi"/>
      <w:i/>
      <w:iCs/>
      <w:color w:val="365F91" w:themeColor="accent1" w:themeShade="BF"/>
      <w:lang w:eastAsia="en-GB"/>
    </w:rPr>
  </w:style>
  <w:style w:type="paragraph" w:customStyle="1" w:styleId="Default">
    <w:name w:val="Default"/>
    <w:uiPriority w:val="99"/>
    <w:rsid w:val="004E5EA7"/>
    <w:pPr>
      <w:autoSpaceDE w:val="0"/>
      <w:autoSpaceDN w:val="0"/>
      <w:adjustRightInd w:val="0"/>
    </w:pPr>
    <w:rPr>
      <w:rFonts w:ascii="Garamond" w:eastAsia="Calibri" w:hAnsi="Garamond" w:cs="Garamond"/>
      <w:color w:val="000000"/>
      <w:lang w:val="ca-ES"/>
    </w:rPr>
  </w:style>
  <w:style w:type="character" w:customStyle="1" w:styleId="ListParagraphChar">
    <w:name w:val="List Paragraph Char"/>
    <w:basedOn w:val="DefaultParagraphFont"/>
    <w:link w:val="ListParagraph"/>
    <w:uiPriority w:val="34"/>
    <w:rsid w:val="00A4237F"/>
    <w:rPr>
      <w:rFonts w:ascii="Times New Roman" w:eastAsia="Times New Roman" w:hAnsi="Times New Roman" w:cs="Times New Roman"/>
      <w:lang w:val="en-GB" w:eastAsia="zh-CN"/>
    </w:rPr>
  </w:style>
  <w:style w:type="character" w:styleId="FollowedHyperlink">
    <w:name w:val="FollowedHyperlink"/>
    <w:basedOn w:val="DefaultParagraphFont"/>
    <w:uiPriority w:val="99"/>
    <w:semiHidden/>
    <w:unhideWhenUsed/>
    <w:rsid w:val="00D543BB"/>
    <w:rPr>
      <w:color w:val="800080" w:themeColor="followedHyperlink"/>
      <w:u w:val="single"/>
    </w:rPr>
  </w:style>
  <w:style w:type="table" w:styleId="ListTable3-Accent1">
    <w:name w:val="List Table 3 Accent 1"/>
    <w:basedOn w:val="TableNormal"/>
    <w:uiPriority w:val="48"/>
    <w:rsid w:val="009D7E85"/>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customStyle="1" w:styleId="Heading2Char">
    <w:name w:val="Heading 2 Char"/>
    <w:basedOn w:val="DefaultParagraphFont"/>
    <w:link w:val="Heading2"/>
    <w:uiPriority w:val="9"/>
    <w:rsid w:val="00087225"/>
    <w:rPr>
      <w:rFonts w:asciiTheme="majorHAnsi" w:eastAsiaTheme="majorEastAsia" w:hAnsiTheme="majorHAnsi" w:cstheme="majorBidi"/>
      <w:color w:val="365F91" w:themeColor="accent1" w:themeShade="BF"/>
      <w:sz w:val="26"/>
      <w:szCs w:val="26"/>
      <w:lang w:val="en-GB" w:eastAsia="en-GB"/>
    </w:rPr>
  </w:style>
  <w:style w:type="character" w:customStyle="1" w:styleId="Heading3Char">
    <w:name w:val="Heading 3 Char"/>
    <w:basedOn w:val="DefaultParagraphFont"/>
    <w:link w:val="Heading3"/>
    <w:uiPriority w:val="9"/>
    <w:rsid w:val="00087225"/>
    <w:rPr>
      <w:rFonts w:asciiTheme="majorHAnsi" w:eastAsiaTheme="majorEastAsia" w:hAnsiTheme="majorHAnsi" w:cstheme="majorBidi"/>
      <w:color w:val="243F60" w:themeColor="accent1" w:themeShade="7F"/>
      <w:lang w:val="en-GB" w:eastAsia="en-GB"/>
    </w:rPr>
  </w:style>
  <w:style w:type="paragraph" w:styleId="FootnoteText">
    <w:name w:val="footnote text"/>
    <w:basedOn w:val="Normal"/>
    <w:link w:val="FootnoteTextChar"/>
    <w:uiPriority w:val="99"/>
    <w:semiHidden/>
    <w:unhideWhenUsed/>
    <w:rsid w:val="00087225"/>
    <w:rPr>
      <w:sz w:val="20"/>
      <w:szCs w:val="20"/>
      <w:lang w:val="en-GB"/>
    </w:rPr>
  </w:style>
  <w:style w:type="character" w:customStyle="1" w:styleId="FootnoteTextChar">
    <w:name w:val="Footnote Text Char"/>
    <w:basedOn w:val="DefaultParagraphFont"/>
    <w:link w:val="FootnoteText"/>
    <w:uiPriority w:val="99"/>
    <w:semiHidden/>
    <w:rsid w:val="00087225"/>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087225"/>
    <w:rPr>
      <w:vertAlign w:val="superscript"/>
    </w:rPr>
  </w:style>
  <w:style w:type="character" w:customStyle="1" w:styleId="apple-converted-space">
    <w:name w:val="apple-converted-space"/>
    <w:basedOn w:val="DefaultParagraphFont"/>
    <w:rsid w:val="00087225"/>
  </w:style>
  <w:style w:type="paragraph" w:customStyle="1" w:styleId="p">
    <w:name w:val="p"/>
    <w:basedOn w:val="Normal"/>
    <w:rsid w:val="00087225"/>
    <w:pPr>
      <w:spacing w:before="100" w:beforeAutospacing="1" w:after="100" w:afterAutospacing="1"/>
    </w:pPr>
    <w:rPr>
      <w:lang w:val="es-ES" w:eastAsia="es-ES_tradnl"/>
    </w:rPr>
  </w:style>
  <w:style w:type="character" w:styleId="Emphasis">
    <w:name w:val="Emphasis"/>
    <w:basedOn w:val="DefaultParagraphFont"/>
    <w:uiPriority w:val="20"/>
    <w:qFormat/>
    <w:rsid w:val="00087225"/>
    <w:rPr>
      <w:i/>
      <w:iCs/>
    </w:rPr>
  </w:style>
  <w:style w:type="character" w:customStyle="1" w:styleId="ui-provider">
    <w:name w:val="ui-provider"/>
    <w:basedOn w:val="DefaultParagraphFont"/>
    <w:rsid w:val="00087225"/>
  </w:style>
  <w:style w:type="paragraph" w:styleId="TOC1">
    <w:name w:val="toc 1"/>
    <w:basedOn w:val="Normal"/>
    <w:next w:val="Normal"/>
    <w:autoRedefine/>
    <w:uiPriority w:val="39"/>
    <w:unhideWhenUsed/>
    <w:rsid w:val="00087225"/>
    <w:pPr>
      <w:spacing w:before="120"/>
    </w:pPr>
    <w:rPr>
      <w:rFonts w:asciiTheme="minorHAnsi" w:hAnsiTheme="minorHAnsi" w:cstheme="minorHAnsi"/>
      <w:b/>
      <w:bCs/>
      <w:i/>
      <w:iCs/>
      <w:lang w:val="en-GB"/>
    </w:rPr>
  </w:style>
  <w:style w:type="paragraph" w:styleId="TOC2">
    <w:name w:val="toc 2"/>
    <w:basedOn w:val="Normal"/>
    <w:next w:val="Normal"/>
    <w:autoRedefine/>
    <w:uiPriority w:val="39"/>
    <w:unhideWhenUsed/>
    <w:rsid w:val="00087225"/>
    <w:pPr>
      <w:tabs>
        <w:tab w:val="right" w:leader="underscore" w:pos="9016"/>
      </w:tabs>
      <w:spacing w:before="120"/>
      <w:ind w:left="240"/>
    </w:pPr>
    <w:rPr>
      <w:rFonts w:asciiTheme="minorHAnsi" w:hAnsiTheme="minorHAnsi" w:cstheme="minorHAnsi"/>
      <w:b/>
      <w:bCs/>
      <w:sz w:val="22"/>
      <w:szCs w:val="22"/>
      <w:lang w:val="en-GB"/>
    </w:rPr>
  </w:style>
  <w:style w:type="paragraph" w:styleId="TOC3">
    <w:name w:val="toc 3"/>
    <w:basedOn w:val="Normal"/>
    <w:next w:val="Normal"/>
    <w:autoRedefine/>
    <w:uiPriority w:val="39"/>
    <w:unhideWhenUsed/>
    <w:rsid w:val="00087225"/>
    <w:pPr>
      <w:tabs>
        <w:tab w:val="right" w:leader="underscore" w:pos="9016"/>
      </w:tabs>
      <w:ind w:left="480"/>
    </w:pPr>
    <w:rPr>
      <w:rFonts w:asciiTheme="minorHAnsi" w:hAnsiTheme="minorHAnsi" w:cstheme="minorHAnsi"/>
      <w:sz w:val="20"/>
      <w:szCs w:val="20"/>
      <w:lang w:val="en-GB"/>
    </w:rPr>
  </w:style>
  <w:style w:type="paragraph" w:styleId="TOC4">
    <w:name w:val="toc 4"/>
    <w:basedOn w:val="Normal"/>
    <w:next w:val="Normal"/>
    <w:autoRedefine/>
    <w:uiPriority w:val="39"/>
    <w:unhideWhenUsed/>
    <w:rsid w:val="00087225"/>
    <w:pPr>
      <w:ind w:left="720"/>
    </w:pPr>
    <w:rPr>
      <w:rFonts w:asciiTheme="minorHAnsi" w:hAnsiTheme="minorHAnsi" w:cstheme="minorHAnsi"/>
      <w:sz w:val="20"/>
      <w:szCs w:val="20"/>
      <w:lang w:val="en-GB"/>
    </w:rPr>
  </w:style>
  <w:style w:type="paragraph" w:styleId="TOC5">
    <w:name w:val="toc 5"/>
    <w:basedOn w:val="Normal"/>
    <w:next w:val="Normal"/>
    <w:autoRedefine/>
    <w:uiPriority w:val="39"/>
    <w:unhideWhenUsed/>
    <w:rsid w:val="00087225"/>
    <w:pPr>
      <w:ind w:left="960"/>
    </w:pPr>
    <w:rPr>
      <w:rFonts w:asciiTheme="minorHAnsi" w:hAnsiTheme="minorHAnsi" w:cstheme="minorHAnsi"/>
      <w:sz w:val="20"/>
      <w:szCs w:val="20"/>
      <w:lang w:val="en-GB"/>
    </w:rPr>
  </w:style>
  <w:style w:type="paragraph" w:styleId="TOC6">
    <w:name w:val="toc 6"/>
    <w:basedOn w:val="Normal"/>
    <w:next w:val="Normal"/>
    <w:autoRedefine/>
    <w:uiPriority w:val="39"/>
    <w:unhideWhenUsed/>
    <w:rsid w:val="00087225"/>
    <w:pPr>
      <w:ind w:left="1200"/>
    </w:pPr>
    <w:rPr>
      <w:rFonts w:asciiTheme="minorHAnsi" w:hAnsiTheme="minorHAnsi" w:cstheme="minorHAnsi"/>
      <w:sz w:val="20"/>
      <w:szCs w:val="20"/>
      <w:lang w:val="en-GB"/>
    </w:rPr>
  </w:style>
  <w:style w:type="paragraph" w:styleId="TOC7">
    <w:name w:val="toc 7"/>
    <w:basedOn w:val="Normal"/>
    <w:next w:val="Normal"/>
    <w:autoRedefine/>
    <w:uiPriority w:val="39"/>
    <w:unhideWhenUsed/>
    <w:rsid w:val="00087225"/>
    <w:pPr>
      <w:ind w:left="1440"/>
    </w:pPr>
    <w:rPr>
      <w:rFonts w:asciiTheme="minorHAnsi" w:hAnsiTheme="minorHAnsi" w:cstheme="minorHAnsi"/>
      <w:sz w:val="20"/>
      <w:szCs w:val="20"/>
      <w:lang w:val="en-GB"/>
    </w:rPr>
  </w:style>
  <w:style w:type="paragraph" w:styleId="TOC8">
    <w:name w:val="toc 8"/>
    <w:basedOn w:val="Normal"/>
    <w:next w:val="Normal"/>
    <w:autoRedefine/>
    <w:uiPriority w:val="39"/>
    <w:unhideWhenUsed/>
    <w:rsid w:val="00087225"/>
    <w:pPr>
      <w:ind w:left="1680"/>
    </w:pPr>
    <w:rPr>
      <w:rFonts w:asciiTheme="minorHAnsi" w:hAnsiTheme="minorHAnsi" w:cstheme="minorHAnsi"/>
      <w:sz w:val="20"/>
      <w:szCs w:val="20"/>
      <w:lang w:val="en-GB"/>
    </w:rPr>
  </w:style>
  <w:style w:type="paragraph" w:styleId="TOC9">
    <w:name w:val="toc 9"/>
    <w:basedOn w:val="Normal"/>
    <w:next w:val="Normal"/>
    <w:autoRedefine/>
    <w:uiPriority w:val="39"/>
    <w:unhideWhenUsed/>
    <w:rsid w:val="00087225"/>
    <w:pPr>
      <w:ind w:left="1920"/>
    </w:pPr>
    <w:rPr>
      <w:rFonts w:asciiTheme="minorHAnsi" w:hAnsiTheme="minorHAnsi" w:cstheme="minorHAnsi"/>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110934">
      <w:bodyDiv w:val="1"/>
      <w:marLeft w:val="0"/>
      <w:marRight w:val="0"/>
      <w:marTop w:val="0"/>
      <w:marBottom w:val="0"/>
      <w:divBdr>
        <w:top w:val="none" w:sz="0" w:space="0" w:color="auto"/>
        <w:left w:val="none" w:sz="0" w:space="0" w:color="auto"/>
        <w:bottom w:val="none" w:sz="0" w:space="0" w:color="auto"/>
        <w:right w:val="none" w:sz="0" w:space="0" w:color="auto"/>
      </w:divBdr>
    </w:div>
    <w:div w:id="223835063">
      <w:bodyDiv w:val="1"/>
      <w:marLeft w:val="0"/>
      <w:marRight w:val="0"/>
      <w:marTop w:val="0"/>
      <w:marBottom w:val="0"/>
      <w:divBdr>
        <w:top w:val="none" w:sz="0" w:space="0" w:color="auto"/>
        <w:left w:val="none" w:sz="0" w:space="0" w:color="auto"/>
        <w:bottom w:val="none" w:sz="0" w:space="0" w:color="auto"/>
        <w:right w:val="none" w:sz="0" w:space="0" w:color="auto"/>
      </w:divBdr>
      <w:divsChild>
        <w:div w:id="1039090199">
          <w:marLeft w:val="547"/>
          <w:marRight w:val="0"/>
          <w:marTop w:val="154"/>
          <w:marBottom w:val="0"/>
          <w:divBdr>
            <w:top w:val="none" w:sz="0" w:space="0" w:color="auto"/>
            <w:left w:val="none" w:sz="0" w:space="0" w:color="auto"/>
            <w:bottom w:val="none" w:sz="0" w:space="0" w:color="auto"/>
            <w:right w:val="none" w:sz="0" w:space="0" w:color="auto"/>
          </w:divBdr>
        </w:div>
      </w:divsChild>
    </w:div>
    <w:div w:id="232131290">
      <w:bodyDiv w:val="1"/>
      <w:marLeft w:val="0"/>
      <w:marRight w:val="0"/>
      <w:marTop w:val="0"/>
      <w:marBottom w:val="0"/>
      <w:divBdr>
        <w:top w:val="none" w:sz="0" w:space="0" w:color="auto"/>
        <w:left w:val="none" w:sz="0" w:space="0" w:color="auto"/>
        <w:bottom w:val="none" w:sz="0" w:space="0" w:color="auto"/>
        <w:right w:val="none" w:sz="0" w:space="0" w:color="auto"/>
      </w:divBdr>
    </w:div>
    <w:div w:id="241329499">
      <w:bodyDiv w:val="1"/>
      <w:marLeft w:val="0"/>
      <w:marRight w:val="0"/>
      <w:marTop w:val="0"/>
      <w:marBottom w:val="0"/>
      <w:divBdr>
        <w:top w:val="none" w:sz="0" w:space="0" w:color="auto"/>
        <w:left w:val="none" w:sz="0" w:space="0" w:color="auto"/>
        <w:bottom w:val="none" w:sz="0" w:space="0" w:color="auto"/>
        <w:right w:val="none" w:sz="0" w:space="0" w:color="auto"/>
      </w:divBdr>
    </w:div>
    <w:div w:id="242187401">
      <w:bodyDiv w:val="1"/>
      <w:marLeft w:val="0"/>
      <w:marRight w:val="0"/>
      <w:marTop w:val="0"/>
      <w:marBottom w:val="0"/>
      <w:divBdr>
        <w:top w:val="none" w:sz="0" w:space="0" w:color="auto"/>
        <w:left w:val="none" w:sz="0" w:space="0" w:color="auto"/>
        <w:bottom w:val="none" w:sz="0" w:space="0" w:color="auto"/>
        <w:right w:val="none" w:sz="0" w:space="0" w:color="auto"/>
      </w:divBdr>
      <w:divsChild>
        <w:div w:id="2031755213">
          <w:marLeft w:val="0"/>
          <w:marRight w:val="0"/>
          <w:marTop w:val="0"/>
          <w:marBottom w:val="0"/>
          <w:divBdr>
            <w:top w:val="none" w:sz="0" w:space="0" w:color="auto"/>
            <w:left w:val="none" w:sz="0" w:space="0" w:color="auto"/>
            <w:bottom w:val="none" w:sz="0" w:space="0" w:color="auto"/>
            <w:right w:val="none" w:sz="0" w:space="0" w:color="auto"/>
          </w:divBdr>
        </w:div>
      </w:divsChild>
    </w:div>
    <w:div w:id="251017128">
      <w:bodyDiv w:val="1"/>
      <w:marLeft w:val="0"/>
      <w:marRight w:val="0"/>
      <w:marTop w:val="0"/>
      <w:marBottom w:val="0"/>
      <w:divBdr>
        <w:top w:val="none" w:sz="0" w:space="0" w:color="auto"/>
        <w:left w:val="none" w:sz="0" w:space="0" w:color="auto"/>
        <w:bottom w:val="none" w:sz="0" w:space="0" w:color="auto"/>
        <w:right w:val="none" w:sz="0" w:space="0" w:color="auto"/>
      </w:divBdr>
    </w:div>
    <w:div w:id="251858253">
      <w:bodyDiv w:val="1"/>
      <w:marLeft w:val="0"/>
      <w:marRight w:val="0"/>
      <w:marTop w:val="0"/>
      <w:marBottom w:val="0"/>
      <w:divBdr>
        <w:top w:val="none" w:sz="0" w:space="0" w:color="auto"/>
        <w:left w:val="none" w:sz="0" w:space="0" w:color="auto"/>
        <w:bottom w:val="none" w:sz="0" w:space="0" w:color="auto"/>
        <w:right w:val="none" w:sz="0" w:space="0" w:color="auto"/>
      </w:divBdr>
    </w:div>
    <w:div w:id="278876648">
      <w:bodyDiv w:val="1"/>
      <w:marLeft w:val="0"/>
      <w:marRight w:val="0"/>
      <w:marTop w:val="0"/>
      <w:marBottom w:val="0"/>
      <w:divBdr>
        <w:top w:val="none" w:sz="0" w:space="0" w:color="auto"/>
        <w:left w:val="none" w:sz="0" w:space="0" w:color="auto"/>
        <w:bottom w:val="none" w:sz="0" w:space="0" w:color="auto"/>
        <w:right w:val="none" w:sz="0" w:space="0" w:color="auto"/>
      </w:divBdr>
    </w:div>
    <w:div w:id="299769957">
      <w:bodyDiv w:val="1"/>
      <w:marLeft w:val="0"/>
      <w:marRight w:val="0"/>
      <w:marTop w:val="0"/>
      <w:marBottom w:val="0"/>
      <w:divBdr>
        <w:top w:val="none" w:sz="0" w:space="0" w:color="auto"/>
        <w:left w:val="none" w:sz="0" w:space="0" w:color="auto"/>
        <w:bottom w:val="none" w:sz="0" w:space="0" w:color="auto"/>
        <w:right w:val="none" w:sz="0" w:space="0" w:color="auto"/>
      </w:divBdr>
    </w:div>
    <w:div w:id="357321551">
      <w:bodyDiv w:val="1"/>
      <w:marLeft w:val="0"/>
      <w:marRight w:val="0"/>
      <w:marTop w:val="0"/>
      <w:marBottom w:val="0"/>
      <w:divBdr>
        <w:top w:val="none" w:sz="0" w:space="0" w:color="auto"/>
        <w:left w:val="none" w:sz="0" w:space="0" w:color="auto"/>
        <w:bottom w:val="none" w:sz="0" w:space="0" w:color="auto"/>
        <w:right w:val="none" w:sz="0" w:space="0" w:color="auto"/>
      </w:divBdr>
    </w:div>
    <w:div w:id="457920414">
      <w:bodyDiv w:val="1"/>
      <w:marLeft w:val="0"/>
      <w:marRight w:val="0"/>
      <w:marTop w:val="0"/>
      <w:marBottom w:val="0"/>
      <w:divBdr>
        <w:top w:val="none" w:sz="0" w:space="0" w:color="auto"/>
        <w:left w:val="none" w:sz="0" w:space="0" w:color="auto"/>
        <w:bottom w:val="none" w:sz="0" w:space="0" w:color="auto"/>
        <w:right w:val="none" w:sz="0" w:space="0" w:color="auto"/>
      </w:divBdr>
    </w:div>
    <w:div w:id="511728337">
      <w:bodyDiv w:val="1"/>
      <w:marLeft w:val="0"/>
      <w:marRight w:val="0"/>
      <w:marTop w:val="0"/>
      <w:marBottom w:val="0"/>
      <w:divBdr>
        <w:top w:val="none" w:sz="0" w:space="0" w:color="auto"/>
        <w:left w:val="none" w:sz="0" w:space="0" w:color="auto"/>
        <w:bottom w:val="none" w:sz="0" w:space="0" w:color="auto"/>
        <w:right w:val="none" w:sz="0" w:space="0" w:color="auto"/>
      </w:divBdr>
      <w:divsChild>
        <w:div w:id="1872918617">
          <w:marLeft w:val="0"/>
          <w:marRight w:val="0"/>
          <w:marTop w:val="0"/>
          <w:marBottom w:val="0"/>
          <w:divBdr>
            <w:top w:val="none" w:sz="0" w:space="0" w:color="auto"/>
            <w:left w:val="none" w:sz="0" w:space="0" w:color="auto"/>
            <w:bottom w:val="none" w:sz="0" w:space="0" w:color="auto"/>
            <w:right w:val="none" w:sz="0" w:space="0" w:color="auto"/>
          </w:divBdr>
          <w:divsChild>
            <w:div w:id="1130201010">
              <w:marLeft w:val="0"/>
              <w:marRight w:val="0"/>
              <w:marTop w:val="0"/>
              <w:marBottom w:val="0"/>
              <w:divBdr>
                <w:top w:val="none" w:sz="0" w:space="0" w:color="auto"/>
                <w:left w:val="none" w:sz="0" w:space="0" w:color="auto"/>
                <w:bottom w:val="none" w:sz="0" w:space="0" w:color="auto"/>
                <w:right w:val="none" w:sz="0" w:space="0" w:color="auto"/>
              </w:divBdr>
              <w:divsChild>
                <w:div w:id="101904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448963">
      <w:bodyDiv w:val="1"/>
      <w:marLeft w:val="0"/>
      <w:marRight w:val="0"/>
      <w:marTop w:val="0"/>
      <w:marBottom w:val="0"/>
      <w:divBdr>
        <w:top w:val="none" w:sz="0" w:space="0" w:color="auto"/>
        <w:left w:val="none" w:sz="0" w:space="0" w:color="auto"/>
        <w:bottom w:val="none" w:sz="0" w:space="0" w:color="auto"/>
        <w:right w:val="none" w:sz="0" w:space="0" w:color="auto"/>
      </w:divBdr>
    </w:div>
    <w:div w:id="765997060">
      <w:bodyDiv w:val="1"/>
      <w:marLeft w:val="0"/>
      <w:marRight w:val="0"/>
      <w:marTop w:val="0"/>
      <w:marBottom w:val="0"/>
      <w:divBdr>
        <w:top w:val="none" w:sz="0" w:space="0" w:color="auto"/>
        <w:left w:val="none" w:sz="0" w:space="0" w:color="auto"/>
        <w:bottom w:val="none" w:sz="0" w:space="0" w:color="auto"/>
        <w:right w:val="none" w:sz="0" w:space="0" w:color="auto"/>
      </w:divBdr>
    </w:div>
    <w:div w:id="823620711">
      <w:bodyDiv w:val="1"/>
      <w:marLeft w:val="0"/>
      <w:marRight w:val="0"/>
      <w:marTop w:val="0"/>
      <w:marBottom w:val="0"/>
      <w:divBdr>
        <w:top w:val="none" w:sz="0" w:space="0" w:color="auto"/>
        <w:left w:val="none" w:sz="0" w:space="0" w:color="auto"/>
        <w:bottom w:val="none" w:sz="0" w:space="0" w:color="auto"/>
        <w:right w:val="none" w:sz="0" w:space="0" w:color="auto"/>
      </w:divBdr>
    </w:div>
    <w:div w:id="824012809">
      <w:bodyDiv w:val="1"/>
      <w:marLeft w:val="0"/>
      <w:marRight w:val="0"/>
      <w:marTop w:val="0"/>
      <w:marBottom w:val="0"/>
      <w:divBdr>
        <w:top w:val="none" w:sz="0" w:space="0" w:color="auto"/>
        <w:left w:val="none" w:sz="0" w:space="0" w:color="auto"/>
        <w:bottom w:val="none" w:sz="0" w:space="0" w:color="auto"/>
        <w:right w:val="none" w:sz="0" w:space="0" w:color="auto"/>
      </w:divBdr>
    </w:div>
    <w:div w:id="824320446">
      <w:bodyDiv w:val="1"/>
      <w:marLeft w:val="0"/>
      <w:marRight w:val="0"/>
      <w:marTop w:val="0"/>
      <w:marBottom w:val="0"/>
      <w:divBdr>
        <w:top w:val="none" w:sz="0" w:space="0" w:color="auto"/>
        <w:left w:val="none" w:sz="0" w:space="0" w:color="auto"/>
        <w:bottom w:val="none" w:sz="0" w:space="0" w:color="auto"/>
        <w:right w:val="none" w:sz="0" w:space="0" w:color="auto"/>
      </w:divBdr>
    </w:div>
    <w:div w:id="876162968">
      <w:bodyDiv w:val="1"/>
      <w:marLeft w:val="0"/>
      <w:marRight w:val="0"/>
      <w:marTop w:val="0"/>
      <w:marBottom w:val="0"/>
      <w:divBdr>
        <w:top w:val="none" w:sz="0" w:space="0" w:color="auto"/>
        <w:left w:val="none" w:sz="0" w:space="0" w:color="auto"/>
        <w:bottom w:val="none" w:sz="0" w:space="0" w:color="auto"/>
        <w:right w:val="none" w:sz="0" w:space="0" w:color="auto"/>
      </w:divBdr>
    </w:div>
    <w:div w:id="912549792">
      <w:bodyDiv w:val="1"/>
      <w:marLeft w:val="0"/>
      <w:marRight w:val="0"/>
      <w:marTop w:val="0"/>
      <w:marBottom w:val="0"/>
      <w:divBdr>
        <w:top w:val="none" w:sz="0" w:space="0" w:color="auto"/>
        <w:left w:val="none" w:sz="0" w:space="0" w:color="auto"/>
        <w:bottom w:val="none" w:sz="0" w:space="0" w:color="auto"/>
        <w:right w:val="none" w:sz="0" w:space="0" w:color="auto"/>
      </w:divBdr>
    </w:div>
    <w:div w:id="926840990">
      <w:bodyDiv w:val="1"/>
      <w:marLeft w:val="0"/>
      <w:marRight w:val="0"/>
      <w:marTop w:val="0"/>
      <w:marBottom w:val="0"/>
      <w:divBdr>
        <w:top w:val="none" w:sz="0" w:space="0" w:color="auto"/>
        <w:left w:val="none" w:sz="0" w:space="0" w:color="auto"/>
        <w:bottom w:val="none" w:sz="0" w:space="0" w:color="auto"/>
        <w:right w:val="none" w:sz="0" w:space="0" w:color="auto"/>
      </w:divBdr>
    </w:div>
    <w:div w:id="944966897">
      <w:bodyDiv w:val="1"/>
      <w:marLeft w:val="0"/>
      <w:marRight w:val="0"/>
      <w:marTop w:val="0"/>
      <w:marBottom w:val="0"/>
      <w:divBdr>
        <w:top w:val="none" w:sz="0" w:space="0" w:color="auto"/>
        <w:left w:val="none" w:sz="0" w:space="0" w:color="auto"/>
        <w:bottom w:val="none" w:sz="0" w:space="0" w:color="auto"/>
        <w:right w:val="none" w:sz="0" w:space="0" w:color="auto"/>
      </w:divBdr>
    </w:div>
    <w:div w:id="992291584">
      <w:bodyDiv w:val="1"/>
      <w:marLeft w:val="0"/>
      <w:marRight w:val="0"/>
      <w:marTop w:val="0"/>
      <w:marBottom w:val="0"/>
      <w:divBdr>
        <w:top w:val="none" w:sz="0" w:space="0" w:color="auto"/>
        <w:left w:val="none" w:sz="0" w:space="0" w:color="auto"/>
        <w:bottom w:val="none" w:sz="0" w:space="0" w:color="auto"/>
        <w:right w:val="none" w:sz="0" w:space="0" w:color="auto"/>
      </w:divBdr>
    </w:div>
    <w:div w:id="1020859721">
      <w:bodyDiv w:val="1"/>
      <w:marLeft w:val="0"/>
      <w:marRight w:val="0"/>
      <w:marTop w:val="0"/>
      <w:marBottom w:val="0"/>
      <w:divBdr>
        <w:top w:val="none" w:sz="0" w:space="0" w:color="auto"/>
        <w:left w:val="none" w:sz="0" w:space="0" w:color="auto"/>
        <w:bottom w:val="none" w:sz="0" w:space="0" w:color="auto"/>
        <w:right w:val="none" w:sz="0" w:space="0" w:color="auto"/>
      </w:divBdr>
      <w:divsChild>
        <w:div w:id="827985746">
          <w:marLeft w:val="0"/>
          <w:marRight w:val="0"/>
          <w:marTop w:val="0"/>
          <w:marBottom w:val="0"/>
          <w:divBdr>
            <w:top w:val="none" w:sz="0" w:space="0" w:color="auto"/>
            <w:left w:val="none" w:sz="0" w:space="0" w:color="auto"/>
            <w:bottom w:val="none" w:sz="0" w:space="0" w:color="auto"/>
            <w:right w:val="none" w:sz="0" w:space="0" w:color="auto"/>
          </w:divBdr>
          <w:divsChild>
            <w:div w:id="1853762911">
              <w:marLeft w:val="0"/>
              <w:marRight w:val="0"/>
              <w:marTop w:val="0"/>
              <w:marBottom w:val="0"/>
              <w:divBdr>
                <w:top w:val="none" w:sz="0" w:space="0" w:color="auto"/>
                <w:left w:val="none" w:sz="0" w:space="0" w:color="auto"/>
                <w:bottom w:val="none" w:sz="0" w:space="0" w:color="auto"/>
                <w:right w:val="none" w:sz="0" w:space="0" w:color="auto"/>
              </w:divBdr>
              <w:divsChild>
                <w:div w:id="59934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887761">
      <w:bodyDiv w:val="1"/>
      <w:marLeft w:val="0"/>
      <w:marRight w:val="0"/>
      <w:marTop w:val="0"/>
      <w:marBottom w:val="0"/>
      <w:divBdr>
        <w:top w:val="none" w:sz="0" w:space="0" w:color="auto"/>
        <w:left w:val="none" w:sz="0" w:space="0" w:color="auto"/>
        <w:bottom w:val="none" w:sz="0" w:space="0" w:color="auto"/>
        <w:right w:val="none" w:sz="0" w:space="0" w:color="auto"/>
      </w:divBdr>
    </w:div>
    <w:div w:id="1086145189">
      <w:bodyDiv w:val="1"/>
      <w:marLeft w:val="0"/>
      <w:marRight w:val="0"/>
      <w:marTop w:val="0"/>
      <w:marBottom w:val="0"/>
      <w:divBdr>
        <w:top w:val="none" w:sz="0" w:space="0" w:color="auto"/>
        <w:left w:val="none" w:sz="0" w:space="0" w:color="auto"/>
        <w:bottom w:val="none" w:sz="0" w:space="0" w:color="auto"/>
        <w:right w:val="none" w:sz="0" w:space="0" w:color="auto"/>
      </w:divBdr>
    </w:div>
    <w:div w:id="1095246737">
      <w:bodyDiv w:val="1"/>
      <w:marLeft w:val="0"/>
      <w:marRight w:val="0"/>
      <w:marTop w:val="0"/>
      <w:marBottom w:val="0"/>
      <w:divBdr>
        <w:top w:val="none" w:sz="0" w:space="0" w:color="auto"/>
        <w:left w:val="none" w:sz="0" w:space="0" w:color="auto"/>
        <w:bottom w:val="none" w:sz="0" w:space="0" w:color="auto"/>
        <w:right w:val="none" w:sz="0" w:space="0" w:color="auto"/>
      </w:divBdr>
    </w:div>
    <w:div w:id="1118065571">
      <w:bodyDiv w:val="1"/>
      <w:marLeft w:val="0"/>
      <w:marRight w:val="0"/>
      <w:marTop w:val="0"/>
      <w:marBottom w:val="0"/>
      <w:divBdr>
        <w:top w:val="none" w:sz="0" w:space="0" w:color="auto"/>
        <w:left w:val="none" w:sz="0" w:space="0" w:color="auto"/>
        <w:bottom w:val="none" w:sz="0" w:space="0" w:color="auto"/>
        <w:right w:val="none" w:sz="0" w:space="0" w:color="auto"/>
      </w:divBdr>
    </w:div>
    <w:div w:id="1129665693">
      <w:bodyDiv w:val="1"/>
      <w:marLeft w:val="0"/>
      <w:marRight w:val="0"/>
      <w:marTop w:val="0"/>
      <w:marBottom w:val="0"/>
      <w:divBdr>
        <w:top w:val="none" w:sz="0" w:space="0" w:color="auto"/>
        <w:left w:val="none" w:sz="0" w:space="0" w:color="auto"/>
        <w:bottom w:val="none" w:sz="0" w:space="0" w:color="auto"/>
        <w:right w:val="none" w:sz="0" w:space="0" w:color="auto"/>
      </w:divBdr>
    </w:div>
    <w:div w:id="1161503271">
      <w:bodyDiv w:val="1"/>
      <w:marLeft w:val="0"/>
      <w:marRight w:val="0"/>
      <w:marTop w:val="0"/>
      <w:marBottom w:val="0"/>
      <w:divBdr>
        <w:top w:val="none" w:sz="0" w:space="0" w:color="auto"/>
        <w:left w:val="none" w:sz="0" w:space="0" w:color="auto"/>
        <w:bottom w:val="none" w:sz="0" w:space="0" w:color="auto"/>
        <w:right w:val="none" w:sz="0" w:space="0" w:color="auto"/>
      </w:divBdr>
    </w:div>
    <w:div w:id="1177421696">
      <w:bodyDiv w:val="1"/>
      <w:marLeft w:val="0"/>
      <w:marRight w:val="0"/>
      <w:marTop w:val="0"/>
      <w:marBottom w:val="0"/>
      <w:divBdr>
        <w:top w:val="none" w:sz="0" w:space="0" w:color="auto"/>
        <w:left w:val="none" w:sz="0" w:space="0" w:color="auto"/>
        <w:bottom w:val="none" w:sz="0" w:space="0" w:color="auto"/>
        <w:right w:val="none" w:sz="0" w:space="0" w:color="auto"/>
      </w:divBdr>
      <w:divsChild>
        <w:div w:id="879436497">
          <w:marLeft w:val="547"/>
          <w:marRight w:val="0"/>
          <w:marTop w:val="154"/>
          <w:marBottom w:val="0"/>
          <w:divBdr>
            <w:top w:val="none" w:sz="0" w:space="0" w:color="auto"/>
            <w:left w:val="none" w:sz="0" w:space="0" w:color="auto"/>
            <w:bottom w:val="none" w:sz="0" w:space="0" w:color="auto"/>
            <w:right w:val="none" w:sz="0" w:space="0" w:color="auto"/>
          </w:divBdr>
        </w:div>
      </w:divsChild>
    </w:div>
    <w:div w:id="1184786028">
      <w:bodyDiv w:val="1"/>
      <w:marLeft w:val="0"/>
      <w:marRight w:val="0"/>
      <w:marTop w:val="0"/>
      <w:marBottom w:val="0"/>
      <w:divBdr>
        <w:top w:val="none" w:sz="0" w:space="0" w:color="auto"/>
        <w:left w:val="none" w:sz="0" w:space="0" w:color="auto"/>
        <w:bottom w:val="none" w:sz="0" w:space="0" w:color="auto"/>
        <w:right w:val="none" w:sz="0" w:space="0" w:color="auto"/>
      </w:divBdr>
      <w:divsChild>
        <w:div w:id="1654868615">
          <w:marLeft w:val="0"/>
          <w:marRight w:val="0"/>
          <w:marTop w:val="0"/>
          <w:marBottom w:val="0"/>
          <w:divBdr>
            <w:top w:val="none" w:sz="0" w:space="0" w:color="auto"/>
            <w:left w:val="none" w:sz="0" w:space="0" w:color="auto"/>
            <w:bottom w:val="none" w:sz="0" w:space="0" w:color="auto"/>
            <w:right w:val="none" w:sz="0" w:space="0" w:color="auto"/>
          </w:divBdr>
          <w:divsChild>
            <w:div w:id="2046441645">
              <w:marLeft w:val="0"/>
              <w:marRight w:val="0"/>
              <w:marTop w:val="0"/>
              <w:marBottom w:val="0"/>
              <w:divBdr>
                <w:top w:val="none" w:sz="0" w:space="0" w:color="auto"/>
                <w:left w:val="none" w:sz="0" w:space="0" w:color="auto"/>
                <w:bottom w:val="none" w:sz="0" w:space="0" w:color="auto"/>
                <w:right w:val="none" w:sz="0" w:space="0" w:color="auto"/>
              </w:divBdr>
              <w:divsChild>
                <w:div w:id="108010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846188">
      <w:bodyDiv w:val="1"/>
      <w:marLeft w:val="0"/>
      <w:marRight w:val="0"/>
      <w:marTop w:val="0"/>
      <w:marBottom w:val="0"/>
      <w:divBdr>
        <w:top w:val="none" w:sz="0" w:space="0" w:color="auto"/>
        <w:left w:val="none" w:sz="0" w:space="0" w:color="auto"/>
        <w:bottom w:val="none" w:sz="0" w:space="0" w:color="auto"/>
        <w:right w:val="none" w:sz="0" w:space="0" w:color="auto"/>
      </w:divBdr>
      <w:divsChild>
        <w:div w:id="275214656">
          <w:marLeft w:val="562"/>
          <w:marRight w:val="0"/>
          <w:marTop w:val="0"/>
          <w:marBottom w:val="0"/>
          <w:divBdr>
            <w:top w:val="none" w:sz="0" w:space="0" w:color="auto"/>
            <w:left w:val="none" w:sz="0" w:space="0" w:color="auto"/>
            <w:bottom w:val="none" w:sz="0" w:space="0" w:color="auto"/>
            <w:right w:val="none" w:sz="0" w:space="0" w:color="auto"/>
          </w:divBdr>
        </w:div>
        <w:div w:id="1891647321">
          <w:marLeft w:val="562"/>
          <w:marRight w:val="0"/>
          <w:marTop w:val="0"/>
          <w:marBottom w:val="0"/>
          <w:divBdr>
            <w:top w:val="none" w:sz="0" w:space="0" w:color="auto"/>
            <w:left w:val="none" w:sz="0" w:space="0" w:color="auto"/>
            <w:bottom w:val="none" w:sz="0" w:space="0" w:color="auto"/>
            <w:right w:val="none" w:sz="0" w:space="0" w:color="auto"/>
          </w:divBdr>
        </w:div>
      </w:divsChild>
    </w:div>
    <w:div w:id="1302659428">
      <w:bodyDiv w:val="1"/>
      <w:marLeft w:val="0"/>
      <w:marRight w:val="0"/>
      <w:marTop w:val="0"/>
      <w:marBottom w:val="0"/>
      <w:divBdr>
        <w:top w:val="none" w:sz="0" w:space="0" w:color="auto"/>
        <w:left w:val="none" w:sz="0" w:space="0" w:color="auto"/>
        <w:bottom w:val="none" w:sz="0" w:space="0" w:color="auto"/>
        <w:right w:val="none" w:sz="0" w:space="0" w:color="auto"/>
      </w:divBdr>
    </w:div>
    <w:div w:id="1304433224">
      <w:bodyDiv w:val="1"/>
      <w:marLeft w:val="0"/>
      <w:marRight w:val="0"/>
      <w:marTop w:val="0"/>
      <w:marBottom w:val="0"/>
      <w:divBdr>
        <w:top w:val="none" w:sz="0" w:space="0" w:color="auto"/>
        <w:left w:val="none" w:sz="0" w:space="0" w:color="auto"/>
        <w:bottom w:val="none" w:sz="0" w:space="0" w:color="auto"/>
        <w:right w:val="none" w:sz="0" w:space="0" w:color="auto"/>
      </w:divBdr>
      <w:divsChild>
        <w:div w:id="943609911">
          <w:marLeft w:val="0"/>
          <w:marRight w:val="0"/>
          <w:marTop w:val="0"/>
          <w:marBottom w:val="0"/>
          <w:divBdr>
            <w:top w:val="none" w:sz="0" w:space="0" w:color="auto"/>
            <w:left w:val="none" w:sz="0" w:space="0" w:color="auto"/>
            <w:bottom w:val="none" w:sz="0" w:space="0" w:color="auto"/>
            <w:right w:val="none" w:sz="0" w:space="0" w:color="auto"/>
          </w:divBdr>
        </w:div>
      </w:divsChild>
    </w:div>
    <w:div w:id="1307052050">
      <w:bodyDiv w:val="1"/>
      <w:marLeft w:val="0"/>
      <w:marRight w:val="0"/>
      <w:marTop w:val="0"/>
      <w:marBottom w:val="0"/>
      <w:divBdr>
        <w:top w:val="none" w:sz="0" w:space="0" w:color="auto"/>
        <w:left w:val="none" w:sz="0" w:space="0" w:color="auto"/>
        <w:bottom w:val="none" w:sz="0" w:space="0" w:color="auto"/>
        <w:right w:val="none" w:sz="0" w:space="0" w:color="auto"/>
      </w:divBdr>
    </w:div>
    <w:div w:id="1308820468">
      <w:bodyDiv w:val="1"/>
      <w:marLeft w:val="0"/>
      <w:marRight w:val="0"/>
      <w:marTop w:val="0"/>
      <w:marBottom w:val="0"/>
      <w:divBdr>
        <w:top w:val="none" w:sz="0" w:space="0" w:color="auto"/>
        <w:left w:val="none" w:sz="0" w:space="0" w:color="auto"/>
        <w:bottom w:val="none" w:sz="0" w:space="0" w:color="auto"/>
        <w:right w:val="none" w:sz="0" w:space="0" w:color="auto"/>
      </w:divBdr>
    </w:div>
    <w:div w:id="1412775281">
      <w:bodyDiv w:val="1"/>
      <w:marLeft w:val="0"/>
      <w:marRight w:val="0"/>
      <w:marTop w:val="0"/>
      <w:marBottom w:val="0"/>
      <w:divBdr>
        <w:top w:val="none" w:sz="0" w:space="0" w:color="auto"/>
        <w:left w:val="none" w:sz="0" w:space="0" w:color="auto"/>
        <w:bottom w:val="none" w:sz="0" w:space="0" w:color="auto"/>
        <w:right w:val="none" w:sz="0" w:space="0" w:color="auto"/>
      </w:divBdr>
    </w:div>
    <w:div w:id="1463839040">
      <w:bodyDiv w:val="1"/>
      <w:marLeft w:val="0"/>
      <w:marRight w:val="0"/>
      <w:marTop w:val="0"/>
      <w:marBottom w:val="0"/>
      <w:divBdr>
        <w:top w:val="none" w:sz="0" w:space="0" w:color="auto"/>
        <w:left w:val="none" w:sz="0" w:space="0" w:color="auto"/>
        <w:bottom w:val="none" w:sz="0" w:space="0" w:color="auto"/>
        <w:right w:val="none" w:sz="0" w:space="0" w:color="auto"/>
      </w:divBdr>
    </w:div>
    <w:div w:id="1525704792">
      <w:bodyDiv w:val="1"/>
      <w:marLeft w:val="0"/>
      <w:marRight w:val="0"/>
      <w:marTop w:val="0"/>
      <w:marBottom w:val="0"/>
      <w:divBdr>
        <w:top w:val="none" w:sz="0" w:space="0" w:color="auto"/>
        <w:left w:val="none" w:sz="0" w:space="0" w:color="auto"/>
        <w:bottom w:val="none" w:sz="0" w:space="0" w:color="auto"/>
        <w:right w:val="none" w:sz="0" w:space="0" w:color="auto"/>
      </w:divBdr>
    </w:div>
    <w:div w:id="1552687927">
      <w:bodyDiv w:val="1"/>
      <w:marLeft w:val="0"/>
      <w:marRight w:val="0"/>
      <w:marTop w:val="0"/>
      <w:marBottom w:val="0"/>
      <w:divBdr>
        <w:top w:val="none" w:sz="0" w:space="0" w:color="auto"/>
        <w:left w:val="none" w:sz="0" w:space="0" w:color="auto"/>
        <w:bottom w:val="none" w:sz="0" w:space="0" w:color="auto"/>
        <w:right w:val="none" w:sz="0" w:space="0" w:color="auto"/>
      </w:divBdr>
    </w:div>
    <w:div w:id="1562132621">
      <w:bodyDiv w:val="1"/>
      <w:marLeft w:val="0"/>
      <w:marRight w:val="0"/>
      <w:marTop w:val="0"/>
      <w:marBottom w:val="0"/>
      <w:divBdr>
        <w:top w:val="none" w:sz="0" w:space="0" w:color="auto"/>
        <w:left w:val="none" w:sz="0" w:space="0" w:color="auto"/>
        <w:bottom w:val="none" w:sz="0" w:space="0" w:color="auto"/>
        <w:right w:val="none" w:sz="0" w:space="0" w:color="auto"/>
      </w:divBdr>
    </w:div>
    <w:div w:id="1764452437">
      <w:bodyDiv w:val="1"/>
      <w:marLeft w:val="0"/>
      <w:marRight w:val="0"/>
      <w:marTop w:val="0"/>
      <w:marBottom w:val="0"/>
      <w:divBdr>
        <w:top w:val="none" w:sz="0" w:space="0" w:color="auto"/>
        <w:left w:val="none" w:sz="0" w:space="0" w:color="auto"/>
        <w:bottom w:val="none" w:sz="0" w:space="0" w:color="auto"/>
        <w:right w:val="none" w:sz="0" w:space="0" w:color="auto"/>
      </w:divBdr>
    </w:div>
    <w:div w:id="1848589832">
      <w:bodyDiv w:val="1"/>
      <w:marLeft w:val="0"/>
      <w:marRight w:val="0"/>
      <w:marTop w:val="0"/>
      <w:marBottom w:val="0"/>
      <w:divBdr>
        <w:top w:val="none" w:sz="0" w:space="0" w:color="auto"/>
        <w:left w:val="none" w:sz="0" w:space="0" w:color="auto"/>
        <w:bottom w:val="none" w:sz="0" w:space="0" w:color="auto"/>
        <w:right w:val="none" w:sz="0" w:space="0" w:color="auto"/>
      </w:divBdr>
    </w:div>
    <w:div w:id="1855262521">
      <w:bodyDiv w:val="1"/>
      <w:marLeft w:val="0"/>
      <w:marRight w:val="0"/>
      <w:marTop w:val="0"/>
      <w:marBottom w:val="0"/>
      <w:divBdr>
        <w:top w:val="none" w:sz="0" w:space="0" w:color="auto"/>
        <w:left w:val="none" w:sz="0" w:space="0" w:color="auto"/>
        <w:bottom w:val="none" w:sz="0" w:space="0" w:color="auto"/>
        <w:right w:val="none" w:sz="0" w:space="0" w:color="auto"/>
      </w:divBdr>
    </w:div>
    <w:div w:id="1893882239">
      <w:bodyDiv w:val="1"/>
      <w:marLeft w:val="0"/>
      <w:marRight w:val="0"/>
      <w:marTop w:val="0"/>
      <w:marBottom w:val="0"/>
      <w:divBdr>
        <w:top w:val="none" w:sz="0" w:space="0" w:color="auto"/>
        <w:left w:val="none" w:sz="0" w:space="0" w:color="auto"/>
        <w:bottom w:val="none" w:sz="0" w:space="0" w:color="auto"/>
        <w:right w:val="none" w:sz="0" w:space="0" w:color="auto"/>
      </w:divBdr>
    </w:div>
    <w:div w:id="1922525728">
      <w:bodyDiv w:val="1"/>
      <w:marLeft w:val="0"/>
      <w:marRight w:val="0"/>
      <w:marTop w:val="0"/>
      <w:marBottom w:val="0"/>
      <w:divBdr>
        <w:top w:val="none" w:sz="0" w:space="0" w:color="auto"/>
        <w:left w:val="none" w:sz="0" w:space="0" w:color="auto"/>
        <w:bottom w:val="none" w:sz="0" w:space="0" w:color="auto"/>
        <w:right w:val="none" w:sz="0" w:space="0" w:color="auto"/>
      </w:divBdr>
    </w:div>
    <w:div w:id="1935743347">
      <w:bodyDiv w:val="1"/>
      <w:marLeft w:val="0"/>
      <w:marRight w:val="0"/>
      <w:marTop w:val="0"/>
      <w:marBottom w:val="0"/>
      <w:divBdr>
        <w:top w:val="none" w:sz="0" w:space="0" w:color="auto"/>
        <w:left w:val="none" w:sz="0" w:space="0" w:color="auto"/>
        <w:bottom w:val="none" w:sz="0" w:space="0" w:color="auto"/>
        <w:right w:val="none" w:sz="0" w:space="0" w:color="auto"/>
      </w:divBdr>
    </w:div>
    <w:div w:id="2005358272">
      <w:bodyDiv w:val="1"/>
      <w:marLeft w:val="0"/>
      <w:marRight w:val="0"/>
      <w:marTop w:val="0"/>
      <w:marBottom w:val="0"/>
      <w:divBdr>
        <w:top w:val="none" w:sz="0" w:space="0" w:color="auto"/>
        <w:left w:val="none" w:sz="0" w:space="0" w:color="auto"/>
        <w:bottom w:val="none" w:sz="0" w:space="0" w:color="auto"/>
        <w:right w:val="none" w:sz="0" w:space="0" w:color="auto"/>
      </w:divBdr>
    </w:div>
    <w:div w:id="2035375745">
      <w:bodyDiv w:val="1"/>
      <w:marLeft w:val="0"/>
      <w:marRight w:val="0"/>
      <w:marTop w:val="0"/>
      <w:marBottom w:val="0"/>
      <w:divBdr>
        <w:top w:val="none" w:sz="0" w:space="0" w:color="auto"/>
        <w:left w:val="none" w:sz="0" w:space="0" w:color="auto"/>
        <w:bottom w:val="none" w:sz="0" w:space="0" w:color="auto"/>
        <w:right w:val="none" w:sz="0" w:space="0" w:color="auto"/>
      </w:divBdr>
    </w:div>
    <w:div w:id="2045253290">
      <w:bodyDiv w:val="1"/>
      <w:marLeft w:val="0"/>
      <w:marRight w:val="0"/>
      <w:marTop w:val="0"/>
      <w:marBottom w:val="0"/>
      <w:divBdr>
        <w:top w:val="none" w:sz="0" w:space="0" w:color="auto"/>
        <w:left w:val="none" w:sz="0" w:space="0" w:color="auto"/>
        <w:bottom w:val="none" w:sz="0" w:space="0" w:color="auto"/>
        <w:right w:val="none" w:sz="0" w:space="0" w:color="auto"/>
      </w:divBdr>
    </w:div>
    <w:div w:id="2049989666">
      <w:bodyDiv w:val="1"/>
      <w:marLeft w:val="0"/>
      <w:marRight w:val="0"/>
      <w:marTop w:val="0"/>
      <w:marBottom w:val="0"/>
      <w:divBdr>
        <w:top w:val="none" w:sz="0" w:space="0" w:color="auto"/>
        <w:left w:val="none" w:sz="0" w:space="0" w:color="auto"/>
        <w:bottom w:val="none" w:sz="0" w:space="0" w:color="auto"/>
        <w:right w:val="none" w:sz="0" w:space="0" w:color="auto"/>
      </w:divBdr>
    </w:div>
    <w:div w:id="2060083651">
      <w:bodyDiv w:val="1"/>
      <w:marLeft w:val="0"/>
      <w:marRight w:val="0"/>
      <w:marTop w:val="0"/>
      <w:marBottom w:val="0"/>
      <w:divBdr>
        <w:top w:val="none" w:sz="0" w:space="0" w:color="auto"/>
        <w:left w:val="none" w:sz="0" w:space="0" w:color="auto"/>
        <w:bottom w:val="none" w:sz="0" w:space="0" w:color="auto"/>
        <w:right w:val="none" w:sz="0" w:space="0" w:color="auto"/>
      </w:divBdr>
    </w:div>
    <w:div w:id="20773869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6F20D10935544FAF90B8E915C85B35" ma:contentTypeVersion="12" ma:contentTypeDescription="Create a new document." ma:contentTypeScope="" ma:versionID="7075a3262fcf2cc1e8272ab3d2f8563b">
  <xsd:schema xmlns:xsd="http://www.w3.org/2001/XMLSchema" xmlns:xs="http://www.w3.org/2001/XMLSchema" xmlns:p="http://schemas.microsoft.com/office/2006/metadata/properties" xmlns:ns2="5a44c057-a1af-407e-8092-fe57f61ba64b" xmlns:ns3="b10b1f45-6e39-47ed-a67f-9264d463e200" targetNamespace="http://schemas.microsoft.com/office/2006/metadata/properties" ma:root="true" ma:fieldsID="a3ed02d560dbb458f3bbd8c564724e80" ns2:_="" ns3:_="">
    <xsd:import namespace="5a44c057-a1af-407e-8092-fe57f61ba64b"/>
    <xsd:import namespace="b10b1f45-6e39-47ed-a67f-9264d463e20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44c057-a1af-407e-8092-fe57f61ba6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10b1f45-6e39-47ed-a67f-9264d463e20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a932fe3-5ca4-47b1-9b4f-25f5c0fc5570}" ma:internalName="TaxCatchAll" ma:showField="CatchAllData" ma:web="b10b1f45-6e39-47ed-a67f-9264d463e2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b:Source>
    <b:Tag>WHO16</b:Tag>
    <b:SourceType>Report</b:SourceType>
    <b:Guid>{AA866566-0724-4CF7-BE8B-D50D059D9E3E}</b:Guid>
    <b:Title>Report of the Commission on Ending Childhood Obesity</b:Title>
    <b:Year>2016</b:Year>
    <b:Author>
      <b:Author>
        <b:Corporate>WHO</b:Corporate>
      </b:Author>
    </b:Author>
    <b:Publisher>WHO</b:Publisher>
    <b:City>Geneva</b:City>
    <b:RefOrder>3</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10b1f45-6e39-47ed-a67f-9264d463e200" xsi:nil="true"/>
    <lcf76f155ced4ddcb4097134ff3c332f xmlns="5a44c057-a1af-407e-8092-fe57f61ba64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A130114-4368-496D-BFE6-1C5F7DBFD3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44c057-a1af-407e-8092-fe57f61ba64b"/>
    <ds:schemaRef ds:uri="b10b1f45-6e39-47ed-a67f-9264d463e2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C889B6-58CE-4903-A9F8-DBB3D3C2F6C0}">
  <ds:schemaRefs>
    <ds:schemaRef ds:uri="http://schemas.openxmlformats.org/officeDocument/2006/bibliography"/>
  </ds:schemaRefs>
</ds:datastoreItem>
</file>

<file path=customXml/itemProps3.xml><?xml version="1.0" encoding="utf-8"?>
<ds:datastoreItem xmlns:ds="http://schemas.openxmlformats.org/officeDocument/2006/customXml" ds:itemID="{661A3D81-6956-471E-8943-750BB9475B5F}">
  <ds:schemaRefs>
    <ds:schemaRef ds:uri="http://schemas.microsoft.com/sharepoint/v3/contenttype/forms"/>
  </ds:schemaRefs>
</ds:datastoreItem>
</file>

<file path=customXml/itemProps4.xml><?xml version="1.0" encoding="utf-8"?>
<ds:datastoreItem xmlns:ds="http://schemas.openxmlformats.org/officeDocument/2006/customXml" ds:itemID="{7A285DD5-6701-4D9B-A4CC-3DFDC1D44746}">
  <ds:schemaRefs>
    <ds:schemaRef ds:uri="http://schemas.microsoft.com/office/2006/metadata/properties"/>
    <ds:schemaRef ds:uri="http://schemas.microsoft.com/office/infopath/2007/PartnerControls"/>
    <ds:schemaRef ds:uri="b10b1f45-6e39-47ed-a67f-9264d463e200"/>
    <ds:schemaRef ds:uri="5a44c057-a1af-407e-8092-fe57f61ba64b"/>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307</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 Colman</dc:creator>
  <cp:keywords/>
  <dc:description/>
  <cp:lastModifiedBy>Hector Pardo-Hernandez</cp:lastModifiedBy>
  <cp:revision>7</cp:revision>
  <cp:lastPrinted>2021-02-10T17:01:00Z</cp:lastPrinted>
  <dcterms:created xsi:type="dcterms:W3CDTF">2024-12-11T06:38:00Z</dcterms:created>
  <dcterms:modified xsi:type="dcterms:W3CDTF">2024-12-18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6F20D10935544FAF90B8E915C85B35</vt:lpwstr>
  </property>
</Properties>
</file>